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F43D8A" w14:textId="1E0AEFF4" w:rsidR="005930A7" w:rsidRDefault="002B17C9" w:rsidP="007720C3">
      <w:pPr>
        <w:spacing w:line="276" w:lineRule="auto"/>
        <w:rPr>
          <w:rFonts w:ascii="Times New Roman" w:hAnsi="Times New Roman" w:cs="Times New Roman"/>
          <w:b/>
          <w:sz w:val="24"/>
        </w:rPr>
      </w:pPr>
      <w:r>
        <w:rPr>
          <w:rFonts w:ascii="Times New Roman" w:hAnsi="Times New Roman" w:cs="Times New Roman"/>
          <w:b/>
          <w:sz w:val="24"/>
        </w:rPr>
        <w:t>S</w:t>
      </w:r>
      <w:r w:rsidR="00EF6E46">
        <w:rPr>
          <w:rFonts w:ascii="Times New Roman" w:hAnsi="Times New Roman" w:cs="Times New Roman"/>
          <w:b/>
          <w:sz w:val="24"/>
        </w:rPr>
        <w:t>2</w:t>
      </w:r>
      <w:r>
        <w:rPr>
          <w:rFonts w:ascii="Times New Roman" w:hAnsi="Times New Roman" w:cs="Times New Roman"/>
          <w:b/>
          <w:sz w:val="24"/>
        </w:rPr>
        <w:t xml:space="preserve"> Fig</w:t>
      </w:r>
      <w:r w:rsidR="00EF6E46">
        <w:rPr>
          <w:rFonts w:ascii="Times New Roman" w:hAnsi="Times New Roman" w:cs="Times New Roman"/>
          <w:b/>
          <w:sz w:val="24"/>
        </w:rPr>
        <w:t>.</w:t>
      </w:r>
    </w:p>
    <w:p w14:paraId="25453E30" w14:textId="49ACB951" w:rsidR="00040D3A" w:rsidRDefault="00040D3A" w:rsidP="009D70D8">
      <w:pPr>
        <w:spacing w:line="276" w:lineRule="auto"/>
        <w:jc w:val="both"/>
        <w:rPr>
          <w:rFonts w:ascii="Times New Roman" w:hAnsi="Times New Roman" w:cs="Times New Roman"/>
          <w:b/>
          <w:sz w:val="24"/>
        </w:rPr>
      </w:pPr>
      <w:bookmarkStart w:id="0" w:name="_GoBack"/>
      <w:bookmarkEnd w:id="0"/>
    </w:p>
    <w:p w14:paraId="6C6F7254" w14:textId="4A71084B" w:rsidR="00040D3A" w:rsidRDefault="00040D3A" w:rsidP="009D70D8">
      <w:pPr>
        <w:spacing w:line="276" w:lineRule="auto"/>
        <w:jc w:val="both"/>
        <w:rPr>
          <w:rFonts w:ascii="Times New Roman" w:hAnsi="Times New Roman" w:cs="Times New Roman"/>
          <w:b/>
          <w:sz w:val="24"/>
        </w:rPr>
      </w:pPr>
      <w:r w:rsidRPr="00040D3A">
        <w:rPr>
          <w:noProof/>
          <w:lang w:eastAsia="en-NZ"/>
        </w:rPr>
        <w:drawing>
          <wp:inline distT="0" distB="0" distL="0" distR="0" wp14:anchorId="529E38EC" wp14:editId="6C5DBF7D">
            <wp:extent cx="5731510" cy="3356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356920"/>
                    </a:xfrm>
                    <a:prstGeom prst="rect">
                      <a:avLst/>
                    </a:prstGeom>
                    <a:noFill/>
                    <a:ln>
                      <a:noFill/>
                    </a:ln>
                  </pic:spPr>
                </pic:pic>
              </a:graphicData>
            </a:graphic>
          </wp:inline>
        </w:drawing>
      </w:r>
    </w:p>
    <w:p w14:paraId="4CE7BDDD" w14:textId="77777777" w:rsidR="00040D3A" w:rsidRDefault="00040D3A" w:rsidP="009D70D8">
      <w:pPr>
        <w:spacing w:line="276" w:lineRule="auto"/>
        <w:jc w:val="both"/>
        <w:rPr>
          <w:rFonts w:ascii="Times New Roman" w:hAnsi="Times New Roman" w:cs="Times New Roman"/>
          <w:b/>
          <w:sz w:val="24"/>
        </w:rPr>
      </w:pPr>
    </w:p>
    <w:p w14:paraId="3E799D27" w14:textId="4A1AD04F" w:rsidR="009D70D8" w:rsidRDefault="009D70D8" w:rsidP="009D70D8">
      <w:pPr>
        <w:spacing w:line="276" w:lineRule="auto"/>
        <w:jc w:val="both"/>
        <w:rPr>
          <w:rFonts w:ascii="Times New Roman" w:hAnsi="Times New Roman" w:cs="Times New Roman"/>
          <w:b/>
          <w:sz w:val="24"/>
          <w:u w:val="single"/>
        </w:rPr>
      </w:pPr>
      <w:r w:rsidRPr="005930A7">
        <w:rPr>
          <w:rFonts w:ascii="Times New Roman" w:hAnsi="Times New Roman" w:cs="Times New Roman"/>
          <w:b/>
          <w:sz w:val="24"/>
        </w:rPr>
        <w:t>S</w:t>
      </w:r>
      <w:r>
        <w:rPr>
          <w:rFonts w:ascii="Times New Roman" w:hAnsi="Times New Roman" w:cs="Times New Roman"/>
          <w:b/>
          <w:sz w:val="24"/>
        </w:rPr>
        <w:t>2</w:t>
      </w:r>
      <w:r w:rsidR="00F34DEE">
        <w:rPr>
          <w:rFonts w:ascii="Times New Roman" w:hAnsi="Times New Roman" w:cs="Times New Roman"/>
          <w:b/>
          <w:sz w:val="24"/>
        </w:rPr>
        <w:t xml:space="preserve"> Fig</w:t>
      </w:r>
      <w:r w:rsidRPr="002B17C9">
        <w:rPr>
          <w:rFonts w:ascii="Times New Roman" w:hAnsi="Times New Roman" w:cs="Times New Roman"/>
          <w:b/>
          <w:sz w:val="24"/>
        </w:rPr>
        <w:t xml:space="preserve">. Schematic representation of biochemical pathway of ketones </w:t>
      </w:r>
      <w:r w:rsidRPr="002B17C9">
        <w:rPr>
          <w:rFonts w:ascii="Times New Roman" w:hAnsi="Times New Roman" w:cs="Times New Roman"/>
          <w:b/>
          <w:i/>
          <w:sz w:val="24"/>
        </w:rPr>
        <w:t>in vivo</w:t>
      </w:r>
      <w:r w:rsidRPr="002B17C9">
        <w:rPr>
          <w:rFonts w:ascii="Times New Roman" w:hAnsi="Times New Roman" w:cs="Times New Roman"/>
          <w:b/>
          <w:sz w:val="24"/>
        </w:rPr>
        <w:t>.</w:t>
      </w:r>
      <w:r>
        <w:rPr>
          <w:rFonts w:ascii="Times New Roman" w:hAnsi="Times New Roman" w:cs="Times New Roman"/>
          <w:sz w:val="24"/>
        </w:rPr>
        <w:t xml:space="preserve"> Ketone monoester following oral ingestion, undergoes sequential hydrolysis to produce ketones. This hydrolysis take place in various regions of the body and multiple enzymes contribute to this process. Fatty acids are the major contributor to the production of endogenous ketones. Ketones produced in the liver are released into the blood stream and are taken up by extra hepatic tissues such as brain, heart, kidney and skeletal muscle and are used in the Krebs cycle for energy production.</w:t>
      </w:r>
    </w:p>
    <w:p w14:paraId="5DF5EC5D" w14:textId="77777777" w:rsidR="009D70D8" w:rsidRDefault="009D70D8" w:rsidP="00674EB8">
      <w:pPr>
        <w:spacing w:line="276" w:lineRule="auto"/>
        <w:jc w:val="both"/>
        <w:rPr>
          <w:rFonts w:ascii="Times New Roman" w:hAnsi="Times New Roman" w:cs="Times New Roman"/>
          <w:sz w:val="24"/>
        </w:rPr>
      </w:pPr>
    </w:p>
    <w:p w14:paraId="0F66151F" w14:textId="77777777" w:rsidR="009B6256" w:rsidRDefault="009B6256" w:rsidP="007720C3">
      <w:pPr>
        <w:spacing w:line="276" w:lineRule="auto"/>
        <w:rPr>
          <w:rFonts w:ascii="Times New Roman" w:hAnsi="Times New Roman" w:cs="Times New Roman"/>
          <w:b/>
          <w:sz w:val="24"/>
          <w:u w:val="single"/>
        </w:rPr>
      </w:pPr>
    </w:p>
    <w:p w14:paraId="1BD2F5AA" w14:textId="77777777" w:rsidR="00ED5987" w:rsidRDefault="00ED5987" w:rsidP="00D869BA">
      <w:pPr>
        <w:autoSpaceDE w:val="0"/>
        <w:autoSpaceDN w:val="0"/>
        <w:adjustRightInd w:val="0"/>
        <w:spacing w:after="0" w:line="276" w:lineRule="auto"/>
        <w:rPr>
          <w:rFonts w:ascii="Times New Roman" w:hAnsi="Times New Roman" w:cs="Times New Roman"/>
          <w:color w:val="000000" w:themeColor="text1"/>
          <w:sz w:val="24"/>
          <w:szCs w:val="24"/>
        </w:rPr>
      </w:pPr>
    </w:p>
    <w:sectPr w:rsidR="00ED5987" w:rsidSect="0025488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9D77AE" w14:textId="77777777" w:rsidR="00273C63" w:rsidRDefault="00273C63" w:rsidP="008A42E7">
      <w:pPr>
        <w:spacing w:after="0" w:line="240" w:lineRule="auto"/>
      </w:pPr>
      <w:r>
        <w:separator/>
      </w:r>
    </w:p>
  </w:endnote>
  <w:endnote w:type="continuationSeparator" w:id="0">
    <w:p w14:paraId="72842B57" w14:textId="77777777" w:rsidR="00273C63" w:rsidRDefault="00273C63" w:rsidP="008A4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696617218"/>
      <w:docPartObj>
        <w:docPartGallery w:val="Page Numbers (Bottom of Page)"/>
        <w:docPartUnique/>
      </w:docPartObj>
    </w:sdt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2D3CAA65" w14:textId="77777777" w:rsidR="00B11E6E" w:rsidRPr="008A42E7" w:rsidRDefault="00B11E6E">
            <w:pPr>
              <w:pStyle w:val="Footer"/>
              <w:jc w:val="right"/>
              <w:rPr>
                <w:rFonts w:ascii="Times New Roman" w:hAnsi="Times New Roman" w:cs="Times New Roman"/>
                <w:sz w:val="20"/>
                <w:szCs w:val="20"/>
              </w:rPr>
            </w:pPr>
            <w:r w:rsidRPr="008A42E7">
              <w:rPr>
                <w:rFonts w:ascii="Times New Roman" w:hAnsi="Times New Roman" w:cs="Times New Roman"/>
                <w:sz w:val="20"/>
                <w:szCs w:val="20"/>
              </w:rPr>
              <w:t xml:space="preserve">Page </w:t>
            </w:r>
            <w:r w:rsidRPr="008A42E7">
              <w:rPr>
                <w:rFonts w:ascii="Times New Roman" w:hAnsi="Times New Roman" w:cs="Times New Roman"/>
                <w:b/>
                <w:bCs/>
                <w:sz w:val="20"/>
                <w:szCs w:val="20"/>
              </w:rPr>
              <w:fldChar w:fldCharType="begin"/>
            </w:r>
            <w:r w:rsidRPr="008A42E7">
              <w:rPr>
                <w:rFonts w:ascii="Times New Roman" w:hAnsi="Times New Roman" w:cs="Times New Roman"/>
                <w:b/>
                <w:bCs/>
                <w:sz w:val="20"/>
                <w:szCs w:val="20"/>
              </w:rPr>
              <w:instrText xml:space="preserve"> PAGE </w:instrText>
            </w:r>
            <w:r w:rsidRPr="008A42E7">
              <w:rPr>
                <w:rFonts w:ascii="Times New Roman" w:hAnsi="Times New Roman" w:cs="Times New Roman"/>
                <w:b/>
                <w:bCs/>
                <w:sz w:val="20"/>
                <w:szCs w:val="20"/>
              </w:rPr>
              <w:fldChar w:fldCharType="separate"/>
            </w:r>
            <w:r w:rsidR="00EF6E46">
              <w:rPr>
                <w:rFonts w:ascii="Times New Roman" w:hAnsi="Times New Roman" w:cs="Times New Roman"/>
                <w:b/>
                <w:bCs/>
                <w:noProof/>
                <w:sz w:val="20"/>
                <w:szCs w:val="20"/>
              </w:rPr>
              <w:t>1</w:t>
            </w:r>
            <w:r w:rsidRPr="008A42E7">
              <w:rPr>
                <w:rFonts w:ascii="Times New Roman" w:hAnsi="Times New Roman" w:cs="Times New Roman"/>
                <w:b/>
                <w:bCs/>
                <w:sz w:val="20"/>
                <w:szCs w:val="20"/>
              </w:rPr>
              <w:fldChar w:fldCharType="end"/>
            </w:r>
            <w:r w:rsidRPr="008A42E7">
              <w:rPr>
                <w:rFonts w:ascii="Times New Roman" w:hAnsi="Times New Roman" w:cs="Times New Roman"/>
                <w:sz w:val="20"/>
                <w:szCs w:val="20"/>
              </w:rPr>
              <w:t xml:space="preserve"> of </w:t>
            </w:r>
            <w:r w:rsidRPr="008A42E7">
              <w:rPr>
                <w:rFonts w:ascii="Times New Roman" w:hAnsi="Times New Roman" w:cs="Times New Roman"/>
                <w:b/>
                <w:bCs/>
                <w:sz w:val="20"/>
                <w:szCs w:val="20"/>
              </w:rPr>
              <w:fldChar w:fldCharType="begin"/>
            </w:r>
            <w:r w:rsidRPr="008A42E7">
              <w:rPr>
                <w:rFonts w:ascii="Times New Roman" w:hAnsi="Times New Roman" w:cs="Times New Roman"/>
                <w:b/>
                <w:bCs/>
                <w:sz w:val="20"/>
                <w:szCs w:val="20"/>
              </w:rPr>
              <w:instrText xml:space="preserve"> NUMPAGES  </w:instrText>
            </w:r>
            <w:r w:rsidRPr="008A42E7">
              <w:rPr>
                <w:rFonts w:ascii="Times New Roman" w:hAnsi="Times New Roman" w:cs="Times New Roman"/>
                <w:b/>
                <w:bCs/>
                <w:sz w:val="20"/>
                <w:szCs w:val="20"/>
              </w:rPr>
              <w:fldChar w:fldCharType="separate"/>
            </w:r>
            <w:r w:rsidR="00EF6E46">
              <w:rPr>
                <w:rFonts w:ascii="Times New Roman" w:hAnsi="Times New Roman" w:cs="Times New Roman"/>
                <w:b/>
                <w:bCs/>
                <w:noProof/>
                <w:sz w:val="20"/>
                <w:szCs w:val="20"/>
              </w:rPr>
              <w:t>1</w:t>
            </w:r>
            <w:r w:rsidRPr="008A42E7">
              <w:rPr>
                <w:rFonts w:ascii="Times New Roman" w:hAnsi="Times New Roman" w:cs="Times New Roman"/>
                <w:b/>
                <w:bCs/>
                <w:sz w:val="20"/>
                <w:szCs w:val="20"/>
              </w:rPr>
              <w:fldChar w:fldCharType="end"/>
            </w:r>
          </w:p>
        </w:sdtContent>
      </w:sdt>
    </w:sdtContent>
  </w:sdt>
  <w:p w14:paraId="0B61B22C" w14:textId="77777777" w:rsidR="00B11E6E" w:rsidRDefault="00B11E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3F8570" w14:textId="77777777" w:rsidR="00273C63" w:rsidRDefault="00273C63" w:rsidP="008A42E7">
      <w:pPr>
        <w:spacing w:after="0" w:line="240" w:lineRule="auto"/>
      </w:pPr>
      <w:r>
        <w:separator/>
      </w:r>
    </w:p>
  </w:footnote>
  <w:footnote w:type="continuationSeparator" w:id="0">
    <w:p w14:paraId="7DE69B66" w14:textId="77777777" w:rsidR="00273C63" w:rsidRDefault="00273C63" w:rsidP="008A42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285ABB"/>
    <w:multiLevelType w:val="hybridMultilevel"/>
    <w:tmpl w:val="9586A68A"/>
    <w:lvl w:ilvl="0" w:tplc="14090017">
      <w:start w:val="1"/>
      <w:numFmt w:val="lowerLetter"/>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1BB47427"/>
    <w:multiLevelType w:val="hybridMultilevel"/>
    <w:tmpl w:val="942C0864"/>
    <w:lvl w:ilvl="0" w:tplc="1409000F">
      <w:start w:val="1"/>
      <w:numFmt w:val="decimal"/>
      <w:lvlText w:val="%1."/>
      <w:lvlJc w:val="left"/>
      <w:pPr>
        <w:ind w:left="720" w:hanging="360"/>
      </w:pPr>
    </w:lvl>
    <w:lvl w:ilvl="1" w:tplc="14090017">
      <w:start w:val="1"/>
      <w:numFmt w:val="lowerLetter"/>
      <w:lvlText w:val="%2)"/>
      <w:lvlJc w:val="left"/>
      <w:pPr>
        <w:ind w:left="1440" w:hanging="360"/>
      </w:pPr>
      <w:rPr>
        <w:rFonts w:cs="Times New Roman"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1BEB36F0"/>
    <w:multiLevelType w:val="hybridMultilevel"/>
    <w:tmpl w:val="CDA02F80"/>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32BB0025"/>
    <w:multiLevelType w:val="hybridMultilevel"/>
    <w:tmpl w:val="68DAC97A"/>
    <w:lvl w:ilvl="0" w:tplc="E41E15FC">
      <w:start w:val="1"/>
      <w:numFmt w:val="decimal"/>
      <w:lvlText w:val="%1."/>
      <w:lvlJc w:val="left"/>
      <w:pPr>
        <w:ind w:left="644" w:hanging="360"/>
      </w:pPr>
      <w:rPr>
        <w:b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66C6770C"/>
    <w:multiLevelType w:val="hybridMultilevel"/>
    <w:tmpl w:val="8D8CA8F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ptapsa32s5fbervf0vx9vea9ad0t90efe0&quot;&gt;My EndNote Library&lt;record-ids&gt;&lt;item&gt;21&lt;/item&gt;&lt;item&gt;102&lt;/item&gt;&lt;item&gt;103&lt;/item&gt;&lt;item&gt;104&lt;/item&gt;&lt;item&gt;119&lt;/item&gt;&lt;item&gt;130&lt;/item&gt;&lt;item&gt;167&lt;/item&gt;&lt;item&gt;182&lt;/item&gt;&lt;item&gt;183&lt;/item&gt;&lt;item&gt;191&lt;/item&gt;&lt;item&gt;193&lt;/item&gt;&lt;item&gt;194&lt;/item&gt;&lt;item&gt;205&lt;/item&gt;&lt;item&gt;211&lt;/item&gt;&lt;item&gt;219&lt;/item&gt;&lt;item&gt;220&lt;/item&gt;&lt;item&gt;225&lt;/item&gt;&lt;item&gt;233&lt;/item&gt;&lt;item&gt;235&lt;/item&gt;&lt;item&gt;236&lt;/item&gt;&lt;item&gt;237&lt;/item&gt;&lt;item&gt;238&lt;/item&gt;&lt;item&gt;239&lt;/item&gt;&lt;item&gt;240&lt;/item&gt;&lt;item&gt;241&lt;/item&gt;&lt;item&gt;245&lt;/item&gt;&lt;item&gt;246&lt;/item&gt;&lt;item&gt;247&lt;/item&gt;&lt;item&gt;248&lt;/item&gt;&lt;item&gt;249&lt;/item&gt;&lt;item&gt;250&lt;/item&gt;&lt;item&gt;251&lt;/item&gt;&lt;item&gt;255&lt;/item&gt;&lt;item&gt;256&lt;/item&gt;&lt;item&gt;258&lt;/item&gt;&lt;item&gt;259&lt;/item&gt;&lt;item&gt;260&lt;/item&gt;&lt;item&gt;264&lt;/item&gt;&lt;item&gt;267&lt;/item&gt;&lt;item&gt;296&lt;/item&gt;&lt;item&gt;297&lt;/item&gt;&lt;item&gt;301&lt;/item&gt;&lt;item&gt;302&lt;/item&gt;&lt;item&gt;304&lt;/item&gt;&lt;item&gt;305&lt;/item&gt;&lt;item&gt;306&lt;/item&gt;&lt;item&gt;308&lt;/item&gt;&lt;item&gt;309&lt;/item&gt;&lt;/record-ids&gt;&lt;/item&gt;&lt;/Libraries&gt;"/>
  </w:docVars>
  <w:rsids>
    <w:rsidRoot w:val="00443A38"/>
    <w:rsid w:val="0000001B"/>
    <w:rsid w:val="000004D9"/>
    <w:rsid w:val="0000086C"/>
    <w:rsid w:val="000009D7"/>
    <w:rsid w:val="00000ABA"/>
    <w:rsid w:val="00000CEC"/>
    <w:rsid w:val="00000F71"/>
    <w:rsid w:val="00001AF5"/>
    <w:rsid w:val="00001C2E"/>
    <w:rsid w:val="0000308E"/>
    <w:rsid w:val="00003E08"/>
    <w:rsid w:val="00003E2B"/>
    <w:rsid w:val="00005089"/>
    <w:rsid w:val="00005B01"/>
    <w:rsid w:val="0000727D"/>
    <w:rsid w:val="0000749D"/>
    <w:rsid w:val="000103E0"/>
    <w:rsid w:val="00010452"/>
    <w:rsid w:val="000111EE"/>
    <w:rsid w:val="000114A9"/>
    <w:rsid w:val="00011D69"/>
    <w:rsid w:val="00012868"/>
    <w:rsid w:val="00012912"/>
    <w:rsid w:val="00012C19"/>
    <w:rsid w:val="00013102"/>
    <w:rsid w:val="00013F1A"/>
    <w:rsid w:val="000146A4"/>
    <w:rsid w:val="000147BE"/>
    <w:rsid w:val="00014B22"/>
    <w:rsid w:val="00016217"/>
    <w:rsid w:val="00016A87"/>
    <w:rsid w:val="00016DA1"/>
    <w:rsid w:val="00017BE9"/>
    <w:rsid w:val="00017F39"/>
    <w:rsid w:val="0002054D"/>
    <w:rsid w:val="00021801"/>
    <w:rsid w:val="00021811"/>
    <w:rsid w:val="000222FC"/>
    <w:rsid w:val="00022C12"/>
    <w:rsid w:val="00022DFE"/>
    <w:rsid w:val="000252BC"/>
    <w:rsid w:val="00027DD5"/>
    <w:rsid w:val="000306BD"/>
    <w:rsid w:val="00031276"/>
    <w:rsid w:val="000326E4"/>
    <w:rsid w:val="00032C51"/>
    <w:rsid w:val="00032C8D"/>
    <w:rsid w:val="00033B0C"/>
    <w:rsid w:val="00033C44"/>
    <w:rsid w:val="00033C99"/>
    <w:rsid w:val="0003443B"/>
    <w:rsid w:val="000347D3"/>
    <w:rsid w:val="00034A98"/>
    <w:rsid w:val="00035196"/>
    <w:rsid w:val="00035326"/>
    <w:rsid w:val="00035342"/>
    <w:rsid w:val="0003565F"/>
    <w:rsid w:val="00036111"/>
    <w:rsid w:val="000363D7"/>
    <w:rsid w:val="0003743F"/>
    <w:rsid w:val="00037612"/>
    <w:rsid w:val="00037616"/>
    <w:rsid w:val="00037C91"/>
    <w:rsid w:val="000400AD"/>
    <w:rsid w:val="00040C69"/>
    <w:rsid w:val="00040D3A"/>
    <w:rsid w:val="0004140C"/>
    <w:rsid w:val="000418CD"/>
    <w:rsid w:val="00041907"/>
    <w:rsid w:val="0004255C"/>
    <w:rsid w:val="00042A54"/>
    <w:rsid w:val="00042CB0"/>
    <w:rsid w:val="00043320"/>
    <w:rsid w:val="00044851"/>
    <w:rsid w:val="0004492E"/>
    <w:rsid w:val="000456F7"/>
    <w:rsid w:val="000459BA"/>
    <w:rsid w:val="00045A8E"/>
    <w:rsid w:val="000465DC"/>
    <w:rsid w:val="000465E2"/>
    <w:rsid w:val="000467B7"/>
    <w:rsid w:val="00046F93"/>
    <w:rsid w:val="00047AC9"/>
    <w:rsid w:val="00050411"/>
    <w:rsid w:val="000515AD"/>
    <w:rsid w:val="000526FC"/>
    <w:rsid w:val="00053408"/>
    <w:rsid w:val="0005431A"/>
    <w:rsid w:val="00055013"/>
    <w:rsid w:val="00056081"/>
    <w:rsid w:val="00056732"/>
    <w:rsid w:val="00056773"/>
    <w:rsid w:val="00057A89"/>
    <w:rsid w:val="00061252"/>
    <w:rsid w:val="000613E9"/>
    <w:rsid w:val="0006217F"/>
    <w:rsid w:val="0006240F"/>
    <w:rsid w:val="00063F4D"/>
    <w:rsid w:val="000641D7"/>
    <w:rsid w:val="000646F0"/>
    <w:rsid w:val="000650A8"/>
    <w:rsid w:val="00065605"/>
    <w:rsid w:val="00067026"/>
    <w:rsid w:val="00067230"/>
    <w:rsid w:val="00067B65"/>
    <w:rsid w:val="00070371"/>
    <w:rsid w:val="00072959"/>
    <w:rsid w:val="00072BC9"/>
    <w:rsid w:val="00073DCC"/>
    <w:rsid w:val="00073FC8"/>
    <w:rsid w:val="00074480"/>
    <w:rsid w:val="00074487"/>
    <w:rsid w:val="00074C73"/>
    <w:rsid w:val="00075245"/>
    <w:rsid w:val="000754D4"/>
    <w:rsid w:val="0007595C"/>
    <w:rsid w:val="00075E09"/>
    <w:rsid w:val="000761D5"/>
    <w:rsid w:val="00076283"/>
    <w:rsid w:val="0007634F"/>
    <w:rsid w:val="000807BE"/>
    <w:rsid w:val="00080970"/>
    <w:rsid w:val="00081249"/>
    <w:rsid w:val="00081AD6"/>
    <w:rsid w:val="00082609"/>
    <w:rsid w:val="00082FFD"/>
    <w:rsid w:val="00083AC7"/>
    <w:rsid w:val="00083B5B"/>
    <w:rsid w:val="00083E2B"/>
    <w:rsid w:val="00083F78"/>
    <w:rsid w:val="000842BA"/>
    <w:rsid w:val="00084DDE"/>
    <w:rsid w:val="0008516D"/>
    <w:rsid w:val="0008539F"/>
    <w:rsid w:val="00086331"/>
    <w:rsid w:val="000864E2"/>
    <w:rsid w:val="000869C0"/>
    <w:rsid w:val="00086F88"/>
    <w:rsid w:val="00087186"/>
    <w:rsid w:val="0008768A"/>
    <w:rsid w:val="0009022B"/>
    <w:rsid w:val="0009039C"/>
    <w:rsid w:val="000903B8"/>
    <w:rsid w:val="00091327"/>
    <w:rsid w:val="00091931"/>
    <w:rsid w:val="0009248E"/>
    <w:rsid w:val="00092A5A"/>
    <w:rsid w:val="00092E6D"/>
    <w:rsid w:val="0009332F"/>
    <w:rsid w:val="0009411A"/>
    <w:rsid w:val="00094B2E"/>
    <w:rsid w:val="00095B80"/>
    <w:rsid w:val="00096D4B"/>
    <w:rsid w:val="00096DEE"/>
    <w:rsid w:val="000973D8"/>
    <w:rsid w:val="000978BC"/>
    <w:rsid w:val="000A003F"/>
    <w:rsid w:val="000A043C"/>
    <w:rsid w:val="000A0BE6"/>
    <w:rsid w:val="000A136C"/>
    <w:rsid w:val="000A162E"/>
    <w:rsid w:val="000A1826"/>
    <w:rsid w:val="000A2755"/>
    <w:rsid w:val="000A29FA"/>
    <w:rsid w:val="000A3AFA"/>
    <w:rsid w:val="000A432D"/>
    <w:rsid w:val="000A463F"/>
    <w:rsid w:val="000A497D"/>
    <w:rsid w:val="000A583B"/>
    <w:rsid w:val="000A62F6"/>
    <w:rsid w:val="000A6548"/>
    <w:rsid w:val="000A7488"/>
    <w:rsid w:val="000A7C3C"/>
    <w:rsid w:val="000B0F67"/>
    <w:rsid w:val="000B1904"/>
    <w:rsid w:val="000B1C60"/>
    <w:rsid w:val="000B216B"/>
    <w:rsid w:val="000B24DE"/>
    <w:rsid w:val="000B2C92"/>
    <w:rsid w:val="000B2D71"/>
    <w:rsid w:val="000B2E61"/>
    <w:rsid w:val="000B2FE4"/>
    <w:rsid w:val="000B3DD8"/>
    <w:rsid w:val="000B45FF"/>
    <w:rsid w:val="000B4628"/>
    <w:rsid w:val="000B4865"/>
    <w:rsid w:val="000B522A"/>
    <w:rsid w:val="000B66EA"/>
    <w:rsid w:val="000B74E4"/>
    <w:rsid w:val="000B787B"/>
    <w:rsid w:val="000B7DF4"/>
    <w:rsid w:val="000B7DF5"/>
    <w:rsid w:val="000C1AA0"/>
    <w:rsid w:val="000C2BA3"/>
    <w:rsid w:val="000C3FDD"/>
    <w:rsid w:val="000C473A"/>
    <w:rsid w:val="000C4A3F"/>
    <w:rsid w:val="000C5DDA"/>
    <w:rsid w:val="000C6212"/>
    <w:rsid w:val="000C7822"/>
    <w:rsid w:val="000C7EB2"/>
    <w:rsid w:val="000D04D0"/>
    <w:rsid w:val="000D0A54"/>
    <w:rsid w:val="000D0D09"/>
    <w:rsid w:val="000D0FF3"/>
    <w:rsid w:val="000D10B2"/>
    <w:rsid w:val="000D12BC"/>
    <w:rsid w:val="000D13FE"/>
    <w:rsid w:val="000D1806"/>
    <w:rsid w:val="000D1D95"/>
    <w:rsid w:val="000D1E23"/>
    <w:rsid w:val="000D4500"/>
    <w:rsid w:val="000D57ED"/>
    <w:rsid w:val="000D5B91"/>
    <w:rsid w:val="000D6915"/>
    <w:rsid w:val="000D7457"/>
    <w:rsid w:val="000D7931"/>
    <w:rsid w:val="000D7B9C"/>
    <w:rsid w:val="000E13DB"/>
    <w:rsid w:val="000E5DE6"/>
    <w:rsid w:val="000E673E"/>
    <w:rsid w:val="000E7098"/>
    <w:rsid w:val="000F089A"/>
    <w:rsid w:val="000F14CA"/>
    <w:rsid w:val="000F1D90"/>
    <w:rsid w:val="000F21A8"/>
    <w:rsid w:val="000F253F"/>
    <w:rsid w:val="000F37E3"/>
    <w:rsid w:val="000F42F7"/>
    <w:rsid w:val="000F432D"/>
    <w:rsid w:val="000F5ADE"/>
    <w:rsid w:val="000F5AF9"/>
    <w:rsid w:val="000F5E4D"/>
    <w:rsid w:val="000F6AE8"/>
    <w:rsid w:val="000F7C3F"/>
    <w:rsid w:val="00100555"/>
    <w:rsid w:val="001014EF"/>
    <w:rsid w:val="00101857"/>
    <w:rsid w:val="00102376"/>
    <w:rsid w:val="001029AE"/>
    <w:rsid w:val="001030ED"/>
    <w:rsid w:val="00103843"/>
    <w:rsid w:val="00103F94"/>
    <w:rsid w:val="00104244"/>
    <w:rsid w:val="0010428A"/>
    <w:rsid w:val="00104715"/>
    <w:rsid w:val="00104E3E"/>
    <w:rsid w:val="0010520A"/>
    <w:rsid w:val="00105244"/>
    <w:rsid w:val="001056DF"/>
    <w:rsid w:val="00105F2F"/>
    <w:rsid w:val="00106776"/>
    <w:rsid w:val="00106B38"/>
    <w:rsid w:val="001070E3"/>
    <w:rsid w:val="00107CFC"/>
    <w:rsid w:val="001100E7"/>
    <w:rsid w:val="00110F6D"/>
    <w:rsid w:val="0011143C"/>
    <w:rsid w:val="001132F5"/>
    <w:rsid w:val="00113487"/>
    <w:rsid w:val="001134CF"/>
    <w:rsid w:val="00113502"/>
    <w:rsid w:val="00113575"/>
    <w:rsid w:val="00113A75"/>
    <w:rsid w:val="001143A2"/>
    <w:rsid w:val="001148FD"/>
    <w:rsid w:val="00114903"/>
    <w:rsid w:val="0011574D"/>
    <w:rsid w:val="00115897"/>
    <w:rsid w:val="0011685A"/>
    <w:rsid w:val="001174A1"/>
    <w:rsid w:val="001177A4"/>
    <w:rsid w:val="00117D3A"/>
    <w:rsid w:val="001200B3"/>
    <w:rsid w:val="00120D93"/>
    <w:rsid w:val="00121918"/>
    <w:rsid w:val="00121EA4"/>
    <w:rsid w:val="0012201F"/>
    <w:rsid w:val="00122692"/>
    <w:rsid w:val="00122E72"/>
    <w:rsid w:val="00124162"/>
    <w:rsid w:val="00125203"/>
    <w:rsid w:val="00125BD0"/>
    <w:rsid w:val="0012609D"/>
    <w:rsid w:val="00126382"/>
    <w:rsid w:val="0012674E"/>
    <w:rsid w:val="00126F48"/>
    <w:rsid w:val="00127087"/>
    <w:rsid w:val="001277B1"/>
    <w:rsid w:val="00130109"/>
    <w:rsid w:val="00130349"/>
    <w:rsid w:val="0013050A"/>
    <w:rsid w:val="0013058C"/>
    <w:rsid w:val="00130F6D"/>
    <w:rsid w:val="00130F81"/>
    <w:rsid w:val="001318A4"/>
    <w:rsid w:val="001324D5"/>
    <w:rsid w:val="0013263D"/>
    <w:rsid w:val="00132A07"/>
    <w:rsid w:val="001332F6"/>
    <w:rsid w:val="001347F7"/>
    <w:rsid w:val="001357BA"/>
    <w:rsid w:val="001359F9"/>
    <w:rsid w:val="00136B1A"/>
    <w:rsid w:val="001371C7"/>
    <w:rsid w:val="001404D6"/>
    <w:rsid w:val="00140843"/>
    <w:rsid w:val="00141157"/>
    <w:rsid w:val="001418C8"/>
    <w:rsid w:val="001418D6"/>
    <w:rsid w:val="00142297"/>
    <w:rsid w:val="00142573"/>
    <w:rsid w:val="001426B7"/>
    <w:rsid w:val="001427C2"/>
    <w:rsid w:val="00142FAB"/>
    <w:rsid w:val="00143309"/>
    <w:rsid w:val="001444E5"/>
    <w:rsid w:val="00144971"/>
    <w:rsid w:val="00144DAD"/>
    <w:rsid w:val="00145535"/>
    <w:rsid w:val="00145981"/>
    <w:rsid w:val="00145DE0"/>
    <w:rsid w:val="0014678A"/>
    <w:rsid w:val="00146F27"/>
    <w:rsid w:val="00146FDA"/>
    <w:rsid w:val="00147142"/>
    <w:rsid w:val="00147AC5"/>
    <w:rsid w:val="00151762"/>
    <w:rsid w:val="00152329"/>
    <w:rsid w:val="00152994"/>
    <w:rsid w:val="00152B0B"/>
    <w:rsid w:val="00153895"/>
    <w:rsid w:val="00153EEB"/>
    <w:rsid w:val="00153F4A"/>
    <w:rsid w:val="00154014"/>
    <w:rsid w:val="001543A9"/>
    <w:rsid w:val="00154F05"/>
    <w:rsid w:val="001567DC"/>
    <w:rsid w:val="0015686A"/>
    <w:rsid w:val="001570CB"/>
    <w:rsid w:val="00157958"/>
    <w:rsid w:val="001606B7"/>
    <w:rsid w:val="001616D3"/>
    <w:rsid w:val="00162690"/>
    <w:rsid w:val="001626AD"/>
    <w:rsid w:val="00162AF8"/>
    <w:rsid w:val="00162F92"/>
    <w:rsid w:val="001634BE"/>
    <w:rsid w:val="0016394D"/>
    <w:rsid w:val="00163964"/>
    <w:rsid w:val="001646D2"/>
    <w:rsid w:val="00164810"/>
    <w:rsid w:val="00164BDA"/>
    <w:rsid w:val="00165F19"/>
    <w:rsid w:val="00166DE8"/>
    <w:rsid w:val="00167431"/>
    <w:rsid w:val="00167D1E"/>
    <w:rsid w:val="00170134"/>
    <w:rsid w:val="0017075B"/>
    <w:rsid w:val="00170895"/>
    <w:rsid w:val="00171EAD"/>
    <w:rsid w:val="001723F8"/>
    <w:rsid w:val="00172AB8"/>
    <w:rsid w:val="0017326D"/>
    <w:rsid w:val="00173292"/>
    <w:rsid w:val="00173ADF"/>
    <w:rsid w:val="001745A3"/>
    <w:rsid w:val="00174697"/>
    <w:rsid w:val="00174D4A"/>
    <w:rsid w:val="00175324"/>
    <w:rsid w:val="0017643F"/>
    <w:rsid w:val="001768C1"/>
    <w:rsid w:val="0017730C"/>
    <w:rsid w:val="00177D4A"/>
    <w:rsid w:val="00180207"/>
    <w:rsid w:val="001807F3"/>
    <w:rsid w:val="001810C0"/>
    <w:rsid w:val="00182105"/>
    <w:rsid w:val="00182D7D"/>
    <w:rsid w:val="00182F11"/>
    <w:rsid w:val="0018322F"/>
    <w:rsid w:val="001838B0"/>
    <w:rsid w:val="00184316"/>
    <w:rsid w:val="001844AE"/>
    <w:rsid w:val="00184D2F"/>
    <w:rsid w:val="00184E8B"/>
    <w:rsid w:val="00185122"/>
    <w:rsid w:val="0018541B"/>
    <w:rsid w:val="00186102"/>
    <w:rsid w:val="00186B0B"/>
    <w:rsid w:val="00186E3A"/>
    <w:rsid w:val="00187A14"/>
    <w:rsid w:val="00187A24"/>
    <w:rsid w:val="00190F45"/>
    <w:rsid w:val="00191A3F"/>
    <w:rsid w:val="00191CE5"/>
    <w:rsid w:val="001927B1"/>
    <w:rsid w:val="001936E5"/>
    <w:rsid w:val="00193EAB"/>
    <w:rsid w:val="00194142"/>
    <w:rsid w:val="001942B6"/>
    <w:rsid w:val="001946BE"/>
    <w:rsid w:val="00194997"/>
    <w:rsid w:val="00195F22"/>
    <w:rsid w:val="00196497"/>
    <w:rsid w:val="0019764B"/>
    <w:rsid w:val="00197991"/>
    <w:rsid w:val="00197C99"/>
    <w:rsid w:val="001A0136"/>
    <w:rsid w:val="001A033A"/>
    <w:rsid w:val="001A1D23"/>
    <w:rsid w:val="001A2D64"/>
    <w:rsid w:val="001A3544"/>
    <w:rsid w:val="001A3A78"/>
    <w:rsid w:val="001A3E8E"/>
    <w:rsid w:val="001A498D"/>
    <w:rsid w:val="001A4C49"/>
    <w:rsid w:val="001A4FD8"/>
    <w:rsid w:val="001A5015"/>
    <w:rsid w:val="001A51CA"/>
    <w:rsid w:val="001A6281"/>
    <w:rsid w:val="001A67CE"/>
    <w:rsid w:val="001A6C90"/>
    <w:rsid w:val="001A701B"/>
    <w:rsid w:val="001A773F"/>
    <w:rsid w:val="001B0DF9"/>
    <w:rsid w:val="001B0E1C"/>
    <w:rsid w:val="001B2297"/>
    <w:rsid w:val="001B2363"/>
    <w:rsid w:val="001B29E9"/>
    <w:rsid w:val="001B4657"/>
    <w:rsid w:val="001B46F3"/>
    <w:rsid w:val="001B48B4"/>
    <w:rsid w:val="001B4BD6"/>
    <w:rsid w:val="001B588B"/>
    <w:rsid w:val="001B628C"/>
    <w:rsid w:val="001B6453"/>
    <w:rsid w:val="001B6890"/>
    <w:rsid w:val="001B6B66"/>
    <w:rsid w:val="001B7129"/>
    <w:rsid w:val="001B7731"/>
    <w:rsid w:val="001C06D1"/>
    <w:rsid w:val="001C0C81"/>
    <w:rsid w:val="001C1605"/>
    <w:rsid w:val="001C1B2E"/>
    <w:rsid w:val="001C1CFD"/>
    <w:rsid w:val="001C2644"/>
    <w:rsid w:val="001C2E1D"/>
    <w:rsid w:val="001C2E88"/>
    <w:rsid w:val="001C3949"/>
    <w:rsid w:val="001C3998"/>
    <w:rsid w:val="001C4139"/>
    <w:rsid w:val="001C64BF"/>
    <w:rsid w:val="001C6AA4"/>
    <w:rsid w:val="001C736A"/>
    <w:rsid w:val="001D04C1"/>
    <w:rsid w:val="001D1237"/>
    <w:rsid w:val="001D20E2"/>
    <w:rsid w:val="001D20E5"/>
    <w:rsid w:val="001D24CC"/>
    <w:rsid w:val="001D326C"/>
    <w:rsid w:val="001D4289"/>
    <w:rsid w:val="001D4293"/>
    <w:rsid w:val="001D4A30"/>
    <w:rsid w:val="001D690C"/>
    <w:rsid w:val="001D6CCE"/>
    <w:rsid w:val="001E04AA"/>
    <w:rsid w:val="001E0B2A"/>
    <w:rsid w:val="001E0CAF"/>
    <w:rsid w:val="001E2073"/>
    <w:rsid w:val="001E2498"/>
    <w:rsid w:val="001E287E"/>
    <w:rsid w:val="001E37C6"/>
    <w:rsid w:val="001E3B8A"/>
    <w:rsid w:val="001E409A"/>
    <w:rsid w:val="001E4EA2"/>
    <w:rsid w:val="001E5DAE"/>
    <w:rsid w:val="001E6059"/>
    <w:rsid w:val="001E64D3"/>
    <w:rsid w:val="001E66C9"/>
    <w:rsid w:val="001E6CA0"/>
    <w:rsid w:val="001E6D50"/>
    <w:rsid w:val="001E6E2C"/>
    <w:rsid w:val="001E7E81"/>
    <w:rsid w:val="001E7F0A"/>
    <w:rsid w:val="001F0167"/>
    <w:rsid w:val="001F0308"/>
    <w:rsid w:val="001F07D5"/>
    <w:rsid w:val="001F0804"/>
    <w:rsid w:val="001F0A59"/>
    <w:rsid w:val="001F1BE2"/>
    <w:rsid w:val="001F2294"/>
    <w:rsid w:val="001F2597"/>
    <w:rsid w:val="001F271D"/>
    <w:rsid w:val="001F2B88"/>
    <w:rsid w:val="001F30F3"/>
    <w:rsid w:val="001F3AFB"/>
    <w:rsid w:val="001F3C65"/>
    <w:rsid w:val="001F3FF0"/>
    <w:rsid w:val="001F4D7B"/>
    <w:rsid w:val="001F506B"/>
    <w:rsid w:val="001F644E"/>
    <w:rsid w:val="001F67B6"/>
    <w:rsid w:val="001F67FC"/>
    <w:rsid w:val="001F7EF1"/>
    <w:rsid w:val="00200483"/>
    <w:rsid w:val="00200BDD"/>
    <w:rsid w:val="00202201"/>
    <w:rsid w:val="002024A6"/>
    <w:rsid w:val="00204EED"/>
    <w:rsid w:val="00205C9B"/>
    <w:rsid w:val="0020776E"/>
    <w:rsid w:val="00207791"/>
    <w:rsid w:val="002101B7"/>
    <w:rsid w:val="00212DBD"/>
    <w:rsid w:val="002136AE"/>
    <w:rsid w:val="00213AA7"/>
    <w:rsid w:val="00213C77"/>
    <w:rsid w:val="0021553F"/>
    <w:rsid w:val="00215CBF"/>
    <w:rsid w:val="00215E65"/>
    <w:rsid w:val="002201F1"/>
    <w:rsid w:val="00220623"/>
    <w:rsid w:val="00220F58"/>
    <w:rsid w:val="002233CD"/>
    <w:rsid w:val="00223DCF"/>
    <w:rsid w:val="00224081"/>
    <w:rsid w:val="002241AA"/>
    <w:rsid w:val="00224B88"/>
    <w:rsid w:val="00225190"/>
    <w:rsid w:val="00225262"/>
    <w:rsid w:val="002257C2"/>
    <w:rsid w:val="00226FB3"/>
    <w:rsid w:val="00230EE0"/>
    <w:rsid w:val="00232F47"/>
    <w:rsid w:val="0023458C"/>
    <w:rsid w:val="00234752"/>
    <w:rsid w:val="0023517D"/>
    <w:rsid w:val="002359D2"/>
    <w:rsid w:val="00235D61"/>
    <w:rsid w:val="002361CD"/>
    <w:rsid w:val="00236719"/>
    <w:rsid w:val="00240813"/>
    <w:rsid w:val="00240D6C"/>
    <w:rsid w:val="002410C9"/>
    <w:rsid w:val="00241818"/>
    <w:rsid w:val="002425CB"/>
    <w:rsid w:val="002425E5"/>
    <w:rsid w:val="00242B2B"/>
    <w:rsid w:val="00242C14"/>
    <w:rsid w:val="002439F7"/>
    <w:rsid w:val="00244356"/>
    <w:rsid w:val="002443A6"/>
    <w:rsid w:val="002447BE"/>
    <w:rsid w:val="00244D6A"/>
    <w:rsid w:val="00244DE9"/>
    <w:rsid w:val="00246A7E"/>
    <w:rsid w:val="0024703D"/>
    <w:rsid w:val="00247156"/>
    <w:rsid w:val="0024717C"/>
    <w:rsid w:val="00247561"/>
    <w:rsid w:val="002475ED"/>
    <w:rsid w:val="00250298"/>
    <w:rsid w:val="002506D3"/>
    <w:rsid w:val="00251407"/>
    <w:rsid w:val="00251A97"/>
    <w:rsid w:val="00253F31"/>
    <w:rsid w:val="00254704"/>
    <w:rsid w:val="00254889"/>
    <w:rsid w:val="00255515"/>
    <w:rsid w:val="00255E4A"/>
    <w:rsid w:val="002561CB"/>
    <w:rsid w:val="00256A44"/>
    <w:rsid w:val="00256D2B"/>
    <w:rsid w:val="00256D3C"/>
    <w:rsid w:val="002572D1"/>
    <w:rsid w:val="0025789F"/>
    <w:rsid w:val="0025795A"/>
    <w:rsid w:val="00257BC0"/>
    <w:rsid w:val="00260203"/>
    <w:rsid w:val="00260876"/>
    <w:rsid w:val="00261967"/>
    <w:rsid w:val="00261BB8"/>
    <w:rsid w:val="00262108"/>
    <w:rsid w:val="002622B1"/>
    <w:rsid w:val="00262B9B"/>
    <w:rsid w:val="0026386E"/>
    <w:rsid w:val="00263C07"/>
    <w:rsid w:val="0026445F"/>
    <w:rsid w:val="00264CDE"/>
    <w:rsid w:val="002650ED"/>
    <w:rsid w:val="00265516"/>
    <w:rsid w:val="002657B6"/>
    <w:rsid w:val="00266B93"/>
    <w:rsid w:val="002677F3"/>
    <w:rsid w:val="00267B43"/>
    <w:rsid w:val="00271CC2"/>
    <w:rsid w:val="00271CF0"/>
    <w:rsid w:val="002720EA"/>
    <w:rsid w:val="00272D76"/>
    <w:rsid w:val="00273C63"/>
    <w:rsid w:val="0027466C"/>
    <w:rsid w:val="00274919"/>
    <w:rsid w:val="002758ED"/>
    <w:rsid w:val="0027634E"/>
    <w:rsid w:val="002764E9"/>
    <w:rsid w:val="0027694C"/>
    <w:rsid w:val="00277092"/>
    <w:rsid w:val="002771AE"/>
    <w:rsid w:val="00280EE3"/>
    <w:rsid w:val="002812BB"/>
    <w:rsid w:val="00282189"/>
    <w:rsid w:val="0028355D"/>
    <w:rsid w:val="00283AF5"/>
    <w:rsid w:val="00283E51"/>
    <w:rsid w:val="00284696"/>
    <w:rsid w:val="0028564D"/>
    <w:rsid w:val="002858ED"/>
    <w:rsid w:val="00286480"/>
    <w:rsid w:val="00286CD9"/>
    <w:rsid w:val="00286E1D"/>
    <w:rsid w:val="00286EEA"/>
    <w:rsid w:val="00292E6D"/>
    <w:rsid w:val="00293170"/>
    <w:rsid w:val="002932A8"/>
    <w:rsid w:val="002933C3"/>
    <w:rsid w:val="00293CC0"/>
    <w:rsid w:val="002960EC"/>
    <w:rsid w:val="00296CD8"/>
    <w:rsid w:val="00297391"/>
    <w:rsid w:val="0029778F"/>
    <w:rsid w:val="002A01F1"/>
    <w:rsid w:val="002A0CE1"/>
    <w:rsid w:val="002A126B"/>
    <w:rsid w:val="002A1706"/>
    <w:rsid w:val="002A19BC"/>
    <w:rsid w:val="002A2253"/>
    <w:rsid w:val="002A2E31"/>
    <w:rsid w:val="002A3B62"/>
    <w:rsid w:val="002A3FB2"/>
    <w:rsid w:val="002A40C6"/>
    <w:rsid w:val="002A43AB"/>
    <w:rsid w:val="002A4856"/>
    <w:rsid w:val="002A5710"/>
    <w:rsid w:val="002A7E60"/>
    <w:rsid w:val="002B00FC"/>
    <w:rsid w:val="002B0FC6"/>
    <w:rsid w:val="002B137F"/>
    <w:rsid w:val="002B17C9"/>
    <w:rsid w:val="002B1947"/>
    <w:rsid w:val="002B21F6"/>
    <w:rsid w:val="002B40E4"/>
    <w:rsid w:val="002B54C3"/>
    <w:rsid w:val="002B6007"/>
    <w:rsid w:val="002B62D6"/>
    <w:rsid w:val="002B6E24"/>
    <w:rsid w:val="002B713D"/>
    <w:rsid w:val="002B73D0"/>
    <w:rsid w:val="002B76A8"/>
    <w:rsid w:val="002B7C67"/>
    <w:rsid w:val="002B7D40"/>
    <w:rsid w:val="002C0476"/>
    <w:rsid w:val="002C05F8"/>
    <w:rsid w:val="002C0B12"/>
    <w:rsid w:val="002C0E8F"/>
    <w:rsid w:val="002C12D2"/>
    <w:rsid w:val="002C240D"/>
    <w:rsid w:val="002C2FC4"/>
    <w:rsid w:val="002C3468"/>
    <w:rsid w:val="002C3846"/>
    <w:rsid w:val="002C3F59"/>
    <w:rsid w:val="002C41A0"/>
    <w:rsid w:val="002C4321"/>
    <w:rsid w:val="002C54B2"/>
    <w:rsid w:val="002C5D13"/>
    <w:rsid w:val="002C62DF"/>
    <w:rsid w:val="002C76E5"/>
    <w:rsid w:val="002D0BE8"/>
    <w:rsid w:val="002D16B7"/>
    <w:rsid w:val="002D249F"/>
    <w:rsid w:val="002D2F66"/>
    <w:rsid w:val="002D3AD0"/>
    <w:rsid w:val="002D5D20"/>
    <w:rsid w:val="002D5D9B"/>
    <w:rsid w:val="002D6671"/>
    <w:rsid w:val="002D68AF"/>
    <w:rsid w:val="002D7361"/>
    <w:rsid w:val="002D7C9C"/>
    <w:rsid w:val="002E06E3"/>
    <w:rsid w:val="002E0992"/>
    <w:rsid w:val="002E129A"/>
    <w:rsid w:val="002E210E"/>
    <w:rsid w:val="002E2F25"/>
    <w:rsid w:val="002E3464"/>
    <w:rsid w:val="002E350D"/>
    <w:rsid w:val="002E3BA0"/>
    <w:rsid w:val="002E4820"/>
    <w:rsid w:val="002E4A02"/>
    <w:rsid w:val="002E50C0"/>
    <w:rsid w:val="002E52AA"/>
    <w:rsid w:val="002E5981"/>
    <w:rsid w:val="002E5ECC"/>
    <w:rsid w:val="002E6170"/>
    <w:rsid w:val="002E63E4"/>
    <w:rsid w:val="002E68D8"/>
    <w:rsid w:val="002E7891"/>
    <w:rsid w:val="002F1355"/>
    <w:rsid w:val="002F1373"/>
    <w:rsid w:val="002F148A"/>
    <w:rsid w:val="002F1A87"/>
    <w:rsid w:val="002F1BAF"/>
    <w:rsid w:val="002F1BCA"/>
    <w:rsid w:val="002F253A"/>
    <w:rsid w:val="002F3CC7"/>
    <w:rsid w:val="002F4395"/>
    <w:rsid w:val="002F5532"/>
    <w:rsid w:val="002F638C"/>
    <w:rsid w:val="002F6593"/>
    <w:rsid w:val="002F690B"/>
    <w:rsid w:val="002F717F"/>
    <w:rsid w:val="002F7BF1"/>
    <w:rsid w:val="00300A87"/>
    <w:rsid w:val="0030134B"/>
    <w:rsid w:val="00301ABF"/>
    <w:rsid w:val="00301C26"/>
    <w:rsid w:val="00302234"/>
    <w:rsid w:val="00302BDC"/>
    <w:rsid w:val="00303063"/>
    <w:rsid w:val="00304C10"/>
    <w:rsid w:val="00304C8D"/>
    <w:rsid w:val="00305C2E"/>
    <w:rsid w:val="00306B53"/>
    <w:rsid w:val="003070E1"/>
    <w:rsid w:val="00307349"/>
    <w:rsid w:val="0031009C"/>
    <w:rsid w:val="00310119"/>
    <w:rsid w:val="00310837"/>
    <w:rsid w:val="003110BC"/>
    <w:rsid w:val="003121A5"/>
    <w:rsid w:val="00312A24"/>
    <w:rsid w:val="00312AE1"/>
    <w:rsid w:val="003135EB"/>
    <w:rsid w:val="003145AA"/>
    <w:rsid w:val="003147F5"/>
    <w:rsid w:val="003153C9"/>
    <w:rsid w:val="00315BB2"/>
    <w:rsid w:val="00315D66"/>
    <w:rsid w:val="00316E47"/>
    <w:rsid w:val="00316F8D"/>
    <w:rsid w:val="0031729B"/>
    <w:rsid w:val="00317D83"/>
    <w:rsid w:val="00320199"/>
    <w:rsid w:val="00320A1F"/>
    <w:rsid w:val="00321B71"/>
    <w:rsid w:val="00321D14"/>
    <w:rsid w:val="003236D0"/>
    <w:rsid w:val="003237BF"/>
    <w:rsid w:val="00323A53"/>
    <w:rsid w:val="00323B48"/>
    <w:rsid w:val="00324670"/>
    <w:rsid w:val="003247F1"/>
    <w:rsid w:val="00324C0E"/>
    <w:rsid w:val="0032624F"/>
    <w:rsid w:val="00326733"/>
    <w:rsid w:val="00326F17"/>
    <w:rsid w:val="0032705D"/>
    <w:rsid w:val="0032714D"/>
    <w:rsid w:val="003311C3"/>
    <w:rsid w:val="003311E5"/>
    <w:rsid w:val="00331380"/>
    <w:rsid w:val="00332A4D"/>
    <w:rsid w:val="003330C3"/>
    <w:rsid w:val="00333253"/>
    <w:rsid w:val="003345D8"/>
    <w:rsid w:val="003353C4"/>
    <w:rsid w:val="0033583C"/>
    <w:rsid w:val="00335D98"/>
    <w:rsid w:val="00336793"/>
    <w:rsid w:val="00336CE9"/>
    <w:rsid w:val="00337DC7"/>
    <w:rsid w:val="00337EBA"/>
    <w:rsid w:val="00340578"/>
    <w:rsid w:val="003405C9"/>
    <w:rsid w:val="00340D24"/>
    <w:rsid w:val="00341AD0"/>
    <w:rsid w:val="003425E5"/>
    <w:rsid w:val="003427D6"/>
    <w:rsid w:val="00342E1A"/>
    <w:rsid w:val="00343023"/>
    <w:rsid w:val="00343130"/>
    <w:rsid w:val="003434F9"/>
    <w:rsid w:val="00345310"/>
    <w:rsid w:val="003453BC"/>
    <w:rsid w:val="003454BC"/>
    <w:rsid w:val="003455DD"/>
    <w:rsid w:val="00345ACA"/>
    <w:rsid w:val="00346A7B"/>
    <w:rsid w:val="00346D0B"/>
    <w:rsid w:val="00347888"/>
    <w:rsid w:val="003479D7"/>
    <w:rsid w:val="00347D78"/>
    <w:rsid w:val="003500BC"/>
    <w:rsid w:val="00350B0C"/>
    <w:rsid w:val="00350C2B"/>
    <w:rsid w:val="00350CC0"/>
    <w:rsid w:val="00351429"/>
    <w:rsid w:val="00354437"/>
    <w:rsid w:val="00355F5F"/>
    <w:rsid w:val="00356C62"/>
    <w:rsid w:val="00357056"/>
    <w:rsid w:val="00357E07"/>
    <w:rsid w:val="00361F6F"/>
    <w:rsid w:val="00362851"/>
    <w:rsid w:val="003628FF"/>
    <w:rsid w:val="00362D3A"/>
    <w:rsid w:val="00363CAB"/>
    <w:rsid w:val="00364296"/>
    <w:rsid w:val="0036543F"/>
    <w:rsid w:val="00365A9D"/>
    <w:rsid w:val="00365EF8"/>
    <w:rsid w:val="00365FD9"/>
    <w:rsid w:val="00366644"/>
    <w:rsid w:val="003666F3"/>
    <w:rsid w:val="00366B94"/>
    <w:rsid w:val="00367971"/>
    <w:rsid w:val="00367C77"/>
    <w:rsid w:val="00367D60"/>
    <w:rsid w:val="0037069F"/>
    <w:rsid w:val="003707BD"/>
    <w:rsid w:val="00370F24"/>
    <w:rsid w:val="00371CA0"/>
    <w:rsid w:val="00371CCA"/>
    <w:rsid w:val="00371F9B"/>
    <w:rsid w:val="00372F4F"/>
    <w:rsid w:val="00372FDB"/>
    <w:rsid w:val="003732D3"/>
    <w:rsid w:val="0037338F"/>
    <w:rsid w:val="0037350C"/>
    <w:rsid w:val="003744A6"/>
    <w:rsid w:val="00374BAB"/>
    <w:rsid w:val="00375A94"/>
    <w:rsid w:val="00375CD7"/>
    <w:rsid w:val="003763D3"/>
    <w:rsid w:val="00376706"/>
    <w:rsid w:val="0037753C"/>
    <w:rsid w:val="00380E5B"/>
    <w:rsid w:val="00380F31"/>
    <w:rsid w:val="0038127E"/>
    <w:rsid w:val="0038196D"/>
    <w:rsid w:val="00381F29"/>
    <w:rsid w:val="00383C49"/>
    <w:rsid w:val="00383D35"/>
    <w:rsid w:val="00384262"/>
    <w:rsid w:val="00384BB0"/>
    <w:rsid w:val="0038589F"/>
    <w:rsid w:val="00385C97"/>
    <w:rsid w:val="00385E59"/>
    <w:rsid w:val="00385EA2"/>
    <w:rsid w:val="0039038B"/>
    <w:rsid w:val="003908DC"/>
    <w:rsid w:val="0039197D"/>
    <w:rsid w:val="00391F13"/>
    <w:rsid w:val="00392251"/>
    <w:rsid w:val="00392438"/>
    <w:rsid w:val="00393E77"/>
    <w:rsid w:val="003941FB"/>
    <w:rsid w:val="0039425E"/>
    <w:rsid w:val="00394F0A"/>
    <w:rsid w:val="0039500E"/>
    <w:rsid w:val="00395C2C"/>
    <w:rsid w:val="003961AF"/>
    <w:rsid w:val="003970B2"/>
    <w:rsid w:val="00397C91"/>
    <w:rsid w:val="00397F02"/>
    <w:rsid w:val="003A1B76"/>
    <w:rsid w:val="003A2705"/>
    <w:rsid w:val="003A312B"/>
    <w:rsid w:val="003A3FF6"/>
    <w:rsid w:val="003A432F"/>
    <w:rsid w:val="003A4ED0"/>
    <w:rsid w:val="003A654D"/>
    <w:rsid w:val="003A6DE3"/>
    <w:rsid w:val="003A7091"/>
    <w:rsid w:val="003A7279"/>
    <w:rsid w:val="003A739C"/>
    <w:rsid w:val="003A787F"/>
    <w:rsid w:val="003B0090"/>
    <w:rsid w:val="003B00B2"/>
    <w:rsid w:val="003B0D69"/>
    <w:rsid w:val="003B1AF7"/>
    <w:rsid w:val="003B2CE7"/>
    <w:rsid w:val="003B2DFF"/>
    <w:rsid w:val="003B2F87"/>
    <w:rsid w:val="003B3010"/>
    <w:rsid w:val="003B3300"/>
    <w:rsid w:val="003B422B"/>
    <w:rsid w:val="003B495E"/>
    <w:rsid w:val="003B4961"/>
    <w:rsid w:val="003B56B4"/>
    <w:rsid w:val="003B5E95"/>
    <w:rsid w:val="003B5F07"/>
    <w:rsid w:val="003B6C84"/>
    <w:rsid w:val="003C00E7"/>
    <w:rsid w:val="003C3997"/>
    <w:rsid w:val="003C417B"/>
    <w:rsid w:val="003C538A"/>
    <w:rsid w:val="003C5766"/>
    <w:rsid w:val="003C57EE"/>
    <w:rsid w:val="003C6410"/>
    <w:rsid w:val="003C6D84"/>
    <w:rsid w:val="003C7B52"/>
    <w:rsid w:val="003D0DB2"/>
    <w:rsid w:val="003D18CF"/>
    <w:rsid w:val="003D1B3A"/>
    <w:rsid w:val="003D1D5F"/>
    <w:rsid w:val="003D2334"/>
    <w:rsid w:val="003D26AC"/>
    <w:rsid w:val="003D2708"/>
    <w:rsid w:val="003D2E0C"/>
    <w:rsid w:val="003D35D9"/>
    <w:rsid w:val="003D3711"/>
    <w:rsid w:val="003D406D"/>
    <w:rsid w:val="003D4289"/>
    <w:rsid w:val="003D52C7"/>
    <w:rsid w:val="003D5981"/>
    <w:rsid w:val="003D5C21"/>
    <w:rsid w:val="003D6567"/>
    <w:rsid w:val="003D6752"/>
    <w:rsid w:val="003D7F8C"/>
    <w:rsid w:val="003E0417"/>
    <w:rsid w:val="003E0CB3"/>
    <w:rsid w:val="003E1007"/>
    <w:rsid w:val="003E22C6"/>
    <w:rsid w:val="003E4EDA"/>
    <w:rsid w:val="003E63D2"/>
    <w:rsid w:val="003E73C7"/>
    <w:rsid w:val="003E7D13"/>
    <w:rsid w:val="003F0626"/>
    <w:rsid w:val="003F107F"/>
    <w:rsid w:val="003F12FF"/>
    <w:rsid w:val="003F17F1"/>
    <w:rsid w:val="003F1B1E"/>
    <w:rsid w:val="003F2978"/>
    <w:rsid w:val="003F2ACD"/>
    <w:rsid w:val="003F46B4"/>
    <w:rsid w:val="003F4C8E"/>
    <w:rsid w:val="003F5D04"/>
    <w:rsid w:val="003F6488"/>
    <w:rsid w:val="003F793B"/>
    <w:rsid w:val="00400B5D"/>
    <w:rsid w:val="00400BE0"/>
    <w:rsid w:val="00401E21"/>
    <w:rsid w:val="0040307F"/>
    <w:rsid w:val="00403843"/>
    <w:rsid w:val="004041B8"/>
    <w:rsid w:val="00404E10"/>
    <w:rsid w:val="004058A6"/>
    <w:rsid w:val="00406866"/>
    <w:rsid w:val="00407193"/>
    <w:rsid w:val="0040729E"/>
    <w:rsid w:val="004074A8"/>
    <w:rsid w:val="00407560"/>
    <w:rsid w:val="00410261"/>
    <w:rsid w:val="00410A3E"/>
    <w:rsid w:val="00410C9E"/>
    <w:rsid w:val="004118EC"/>
    <w:rsid w:val="00411DC0"/>
    <w:rsid w:val="004120D7"/>
    <w:rsid w:val="00413482"/>
    <w:rsid w:val="004139F5"/>
    <w:rsid w:val="00416A06"/>
    <w:rsid w:val="00417A2A"/>
    <w:rsid w:val="00420453"/>
    <w:rsid w:val="00420589"/>
    <w:rsid w:val="00420EE6"/>
    <w:rsid w:val="00421E00"/>
    <w:rsid w:val="00423652"/>
    <w:rsid w:val="004245CF"/>
    <w:rsid w:val="00425151"/>
    <w:rsid w:val="004253B7"/>
    <w:rsid w:val="0042590E"/>
    <w:rsid w:val="00425A29"/>
    <w:rsid w:val="00425CBE"/>
    <w:rsid w:val="00425D8F"/>
    <w:rsid w:val="00425FDF"/>
    <w:rsid w:val="00426394"/>
    <w:rsid w:val="004266A4"/>
    <w:rsid w:val="00426779"/>
    <w:rsid w:val="00427D57"/>
    <w:rsid w:val="00430350"/>
    <w:rsid w:val="00430605"/>
    <w:rsid w:val="00430BE4"/>
    <w:rsid w:val="00432969"/>
    <w:rsid w:val="00432BC5"/>
    <w:rsid w:val="00432D73"/>
    <w:rsid w:val="0043351C"/>
    <w:rsid w:val="00433BEA"/>
    <w:rsid w:val="00434236"/>
    <w:rsid w:val="00434A02"/>
    <w:rsid w:val="004351FD"/>
    <w:rsid w:val="00435481"/>
    <w:rsid w:val="0043555B"/>
    <w:rsid w:val="0043590D"/>
    <w:rsid w:val="00436F57"/>
    <w:rsid w:val="00437649"/>
    <w:rsid w:val="004377B1"/>
    <w:rsid w:val="00437A9F"/>
    <w:rsid w:val="004404C1"/>
    <w:rsid w:val="00442276"/>
    <w:rsid w:val="004425C3"/>
    <w:rsid w:val="004426D5"/>
    <w:rsid w:val="00443A38"/>
    <w:rsid w:val="00443BB8"/>
    <w:rsid w:val="00443E26"/>
    <w:rsid w:val="00443ECB"/>
    <w:rsid w:val="004452F4"/>
    <w:rsid w:val="00445B7E"/>
    <w:rsid w:val="004460DB"/>
    <w:rsid w:val="004469A4"/>
    <w:rsid w:val="00447F3E"/>
    <w:rsid w:val="00450471"/>
    <w:rsid w:val="00450886"/>
    <w:rsid w:val="004508F0"/>
    <w:rsid w:val="00450B55"/>
    <w:rsid w:val="00450E17"/>
    <w:rsid w:val="004513EE"/>
    <w:rsid w:val="00451B68"/>
    <w:rsid w:val="00453087"/>
    <w:rsid w:val="00453988"/>
    <w:rsid w:val="004539AB"/>
    <w:rsid w:val="00453A34"/>
    <w:rsid w:val="00453B36"/>
    <w:rsid w:val="00455567"/>
    <w:rsid w:val="00455BE0"/>
    <w:rsid w:val="00455E01"/>
    <w:rsid w:val="00456ABE"/>
    <w:rsid w:val="00456B16"/>
    <w:rsid w:val="00456C1C"/>
    <w:rsid w:val="00457B0F"/>
    <w:rsid w:val="00460872"/>
    <w:rsid w:val="00461084"/>
    <w:rsid w:val="004614DA"/>
    <w:rsid w:val="00461584"/>
    <w:rsid w:val="00461A32"/>
    <w:rsid w:val="004625BC"/>
    <w:rsid w:val="00462A07"/>
    <w:rsid w:val="00462C9A"/>
    <w:rsid w:val="00464EC0"/>
    <w:rsid w:val="00465247"/>
    <w:rsid w:val="004657EE"/>
    <w:rsid w:val="00465E40"/>
    <w:rsid w:val="00466860"/>
    <w:rsid w:val="00467F3C"/>
    <w:rsid w:val="00470AE0"/>
    <w:rsid w:val="00470E56"/>
    <w:rsid w:val="0047335A"/>
    <w:rsid w:val="0047348D"/>
    <w:rsid w:val="00474143"/>
    <w:rsid w:val="004743F1"/>
    <w:rsid w:val="00474D02"/>
    <w:rsid w:val="00474ED1"/>
    <w:rsid w:val="004764FE"/>
    <w:rsid w:val="00476662"/>
    <w:rsid w:val="00477602"/>
    <w:rsid w:val="0047765C"/>
    <w:rsid w:val="00477D92"/>
    <w:rsid w:val="004808EC"/>
    <w:rsid w:val="00480F9E"/>
    <w:rsid w:val="0048200E"/>
    <w:rsid w:val="00482711"/>
    <w:rsid w:val="004831CA"/>
    <w:rsid w:val="00483256"/>
    <w:rsid w:val="00483B0B"/>
    <w:rsid w:val="00483E7C"/>
    <w:rsid w:val="004841D2"/>
    <w:rsid w:val="004867CB"/>
    <w:rsid w:val="004877CA"/>
    <w:rsid w:val="00487893"/>
    <w:rsid w:val="00487F3C"/>
    <w:rsid w:val="00490848"/>
    <w:rsid w:val="00491834"/>
    <w:rsid w:val="00491C59"/>
    <w:rsid w:val="004926AA"/>
    <w:rsid w:val="004932AD"/>
    <w:rsid w:val="0049482E"/>
    <w:rsid w:val="00494AE2"/>
    <w:rsid w:val="00494B3E"/>
    <w:rsid w:val="0049533C"/>
    <w:rsid w:val="00495697"/>
    <w:rsid w:val="00495A07"/>
    <w:rsid w:val="00495DB9"/>
    <w:rsid w:val="00495E3C"/>
    <w:rsid w:val="00496DF5"/>
    <w:rsid w:val="00497E66"/>
    <w:rsid w:val="004A0A6E"/>
    <w:rsid w:val="004A1FCE"/>
    <w:rsid w:val="004A1FE8"/>
    <w:rsid w:val="004A2518"/>
    <w:rsid w:val="004A26E3"/>
    <w:rsid w:val="004A2CD8"/>
    <w:rsid w:val="004A40AC"/>
    <w:rsid w:val="004A4382"/>
    <w:rsid w:val="004A446E"/>
    <w:rsid w:val="004A44B5"/>
    <w:rsid w:val="004A55E3"/>
    <w:rsid w:val="004A5868"/>
    <w:rsid w:val="004A704E"/>
    <w:rsid w:val="004A7552"/>
    <w:rsid w:val="004A797D"/>
    <w:rsid w:val="004A7BFB"/>
    <w:rsid w:val="004B1AD9"/>
    <w:rsid w:val="004B240C"/>
    <w:rsid w:val="004B28DD"/>
    <w:rsid w:val="004B3038"/>
    <w:rsid w:val="004B3BE9"/>
    <w:rsid w:val="004B3C3B"/>
    <w:rsid w:val="004B4354"/>
    <w:rsid w:val="004B4892"/>
    <w:rsid w:val="004B4AFA"/>
    <w:rsid w:val="004B4D26"/>
    <w:rsid w:val="004B5A2F"/>
    <w:rsid w:val="004B5B0C"/>
    <w:rsid w:val="004B608B"/>
    <w:rsid w:val="004B680E"/>
    <w:rsid w:val="004B6AEA"/>
    <w:rsid w:val="004B7108"/>
    <w:rsid w:val="004B79CB"/>
    <w:rsid w:val="004C1683"/>
    <w:rsid w:val="004C2BDD"/>
    <w:rsid w:val="004C325F"/>
    <w:rsid w:val="004C3F23"/>
    <w:rsid w:val="004C3FE7"/>
    <w:rsid w:val="004C5150"/>
    <w:rsid w:val="004C51CD"/>
    <w:rsid w:val="004C537A"/>
    <w:rsid w:val="004C5BE8"/>
    <w:rsid w:val="004C60EB"/>
    <w:rsid w:val="004C63D8"/>
    <w:rsid w:val="004C6AEA"/>
    <w:rsid w:val="004C6D77"/>
    <w:rsid w:val="004C7137"/>
    <w:rsid w:val="004D00EE"/>
    <w:rsid w:val="004D0D40"/>
    <w:rsid w:val="004D0D6F"/>
    <w:rsid w:val="004D0ED7"/>
    <w:rsid w:val="004D12D5"/>
    <w:rsid w:val="004D177B"/>
    <w:rsid w:val="004D290F"/>
    <w:rsid w:val="004D3458"/>
    <w:rsid w:val="004D3558"/>
    <w:rsid w:val="004D375A"/>
    <w:rsid w:val="004D3FD0"/>
    <w:rsid w:val="004D5639"/>
    <w:rsid w:val="004D5992"/>
    <w:rsid w:val="004D6145"/>
    <w:rsid w:val="004D63D6"/>
    <w:rsid w:val="004D66D0"/>
    <w:rsid w:val="004D73B3"/>
    <w:rsid w:val="004D7ACE"/>
    <w:rsid w:val="004E1B39"/>
    <w:rsid w:val="004E1B8E"/>
    <w:rsid w:val="004E1E29"/>
    <w:rsid w:val="004E2154"/>
    <w:rsid w:val="004E2682"/>
    <w:rsid w:val="004E2B24"/>
    <w:rsid w:val="004E36A9"/>
    <w:rsid w:val="004E3E8D"/>
    <w:rsid w:val="004E49E3"/>
    <w:rsid w:val="004E4CB4"/>
    <w:rsid w:val="004E4E78"/>
    <w:rsid w:val="004E5A4F"/>
    <w:rsid w:val="004E5A65"/>
    <w:rsid w:val="004E5E7D"/>
    <w:rsid w:val="004E6F8E"/>
    <w:rsid w:val="004E7113"/>
    <w:rsid w:val="004F0426"/>
    <w:rsid w:val="004F0C6C"/>
    <w:rsid w:val="004F1F31"/>
    <w:rsid w:val="004F2874"/>
    <w:rsid w:val="004F2880"/>
    <w:rsid w:val="004F2F40"/>
    <w:rsid w:val="004F3064"/>
    <w:rsid w:val="004F3CF0"/>
    <w:rsid w:val="004F432F"/>
    <w:rsid w:val="004F4B04"/>
    <w:rsid w:val="004F5D87"/>
    <w:rsid w:val="004F6172"/>
    <w:rsid w:val="004F6227"/>
    <w:rsid w:val="004F66B7"/>
    <w:rsid w:val="004F6BC8"/>
    <w:rsid w:val="00500788"/>
    <w:rsid w:val="00501284"/>
    <w:rsid w:val="0050183E"/>
    <w:rsid w:val="00501F68"/>
    <w:rsid w:val="0050251F"/>
    <w:rsid w:val="005028F5"/>
    <w:rsid w:val="00503185"/>
    <w:rsid w:val="00504D05"/>
    <w:rsid w:val="00504F59"/>
    <w:rsid w:val="00506810"/>
    <w:rsid w:val="00506D49"/>
    <w:rsid w:val="00507BBB"/>
    <w:rsid w:val="00510959"/>
    <w:rsid w:val="00510968"/>
    <w:rsid w:val="005133B1"/>
    <w:rsid w:val="005137BC"/>
    <w:rsid w:val="0051387F"/>
    <w:rsid w:val="00513B19"/>
    <w:rsid w:val="00514109"/>
    <w:rsid w:val="00514EA3"/>
    <w:rsid w:val="005156CB"/>
    <w:rsid w:val="00516C51"/>
    <w:rsid w:val="00517031"/>
    <w:rsid w:val="0051731F"/>
    <w:rsid w:val="005178F9"/>
    <w:rsid w:val="00517C60"/>
    <w:rsid w:val="00517F76"/>
    <w:rsid w:val="00520145"/>
    <w:rsid w:val="0052135F"/>
    <w:rsid w:val="005216B0"/>
    <w:rsid w:val="00521F40"/>
    <w:rsid w:val="0052211B"/>
    <w:rsid w:val="00522362"/>
    <w:rsid w:val="00523072"/>
    <w:rsid w:val="0052386A"/>
    <w:rsid w:val="00523975"/>
    <w:rsid w:val="00523CE0"/>
    <w:rsid w:val="005260D7"/>
    <w:rsid w:val="005261AD"/>
    <w:rsid w:val="00527D06"/>
    <w:rsid w:val="00530738"/>
    <w:rsid w:val="00531852"/>
    <w:rsid w:val="00531F49"/>
    <w:rsid w:val="005321EB"/>
    <w:rsid w:val="0053294E"/>
    <w:rsid w:val="00532D8B"/>
    <w:rsid w:val="0053330F"/>
    <w:rsid w:val="00534613"/>
    <w:rsid w:val="00534983"/>
    <w:rsid w:val="00535A1C"/>
    <w:rsid w:val="0053677D"/>
    <w:rsid w:val="00536CF5"/>
    <w:rsid w:val="0053717D"/>
    <w:rsid w:val="00537227"/>
    <w:rsid w:val="005403E0"/>
    <w:rsid w:val="00541E2A"/>
    <w:rsid w:val="00541F38"/>
    <w:rsid w:val="00542C63"/>
    <w:rsid w:val="00543521"/>
    <w:rsid w:val="00545A5C"/>
    <w:rsid w:val="00545F41"/>
    <w:rsid w:val="0054795C"/>
    <w:rsid w:val="0055035F"/>
    <w:rsid w:val="00550588"/>
    <w:rsid w:val="00550699"/>
    <w:rsid w:val="00550C18"/>
    <w:rsid w:val="00551163"/>
    <w:rsid w:val="00551212"/>
    <w:rsid w:val="0055254A"/>
    <w:rsid w:val="00552A0C"/>
    <w:rsid w:val="00553301"/>
    <w:rsid w:val="00553512"/>
    <w:rsid w:val="00553AE9"/>
    <w:rsid w:val="00553C2B"/>
    <w:rsid w:val="005540BC"/>
    <w:rsid w:val="00554AE0"/>
    <w:rsid w:val="00554C30"/>
    <w:rsid w:val="0055626F"/>
    <w:rsid w:val="00556854"/>
    <w:rsid w:val="00556EFA"/>
    <w:rsid w:val="005573BB"/>
    <w:rsid w:val="00557902"/>
    <w:rsid w:val="00557FCD"/>
    <w:rsid w:val="00561205"/>
    <w:rsid w:val="00561678"/>
    <w:rsid w:val="0056170A"/>
    <w:rsid w:val="0056209D"/>
    <w:rsid w:val="005620AA"/>
    <w:rsid w:val="005625D0"/>
    <w:rsid w:val="00563514"/>
    <w:rsid w:val="00563907"/>
    <w:rsid w:val="00563ABB"/>
    <w:rsid w:val="00563EF3"/>
    <w:rsid w:val="00564882"/>
    <w:rsid w:val="00564988"/>
    <w:rsid w:val="0056531F"/>
    <w:rsid w:val="00566031"/>
    <w:rsid w:val="00566392"/>
    <w:rsid w:val="00570379"/>
    <w:rsid w:val="00570EE5"/>
    <w:rsid w:val="00571167"/>
    <w:rsid w:val="0057130B"/>
    <w:rsid w:val="00571571"/>
    <w:rsid w:val="00572343"/>
    <w:rsid w:val="00572925"/>
    <w:rsid w:val="00574A8C"/>
    <w:rsid w:val="005766F6"/>
    <w:rsid w:val="0057749D"/>
    <w:rsid w:val="00577D15"/>
    <w:rsid w:val="00581EFB"/>
    <w:rsid w:val="005820EF"/>
    <w:rsid w:val="005827D0"/>
    <w:rsid w:val="00583563"/>
    <w:rsid w:val="005835E8"/>
    <w:rsid w:val="00583EC8"/>
    <w:rsid w:val="00584453"/>
    <w:rsid w:val="00584958"/>
    <w:rsid w:val="00584D8E"/>
    <w:rsid w:val="00585F1B"/>
    <w:rsid w:val="0058676F"/>
    <w:rsid w:val="00586910"/>
    <w:rsid w:val="0059114D"/>
    <w:rsid w:val="00592F37"/>
    <w:rsid w:val="005930A7"/>
    <w:rsid w:val="00593878"/>
    <w:rsid w:val="00593CC3"/>
    <w:rsid w:val="00593E6F"/>
    <w:rsid w:val="00594B80"/>
    <w:rsid w:val="00595559"/>
    <w:rsid w:val="00596085"/>
    <w:rsid w:val="0059615B"/>
    <w:rsid w:val="005A017F"/>
    <w:rsid w:val="005A0503"/>
    <w:rsid w:val="005A179F"/>
    <w:rsid w:val="005A1E6B"/>
    <w:rsid w:val="005A1ED1"/>
    <w:rsid w:val="005A2A3D"/>
    <w:rsid w:val="005A3D98"/>
    <w:rsid w:val="005A6CD7"/>
    <w:rsid w:val="005A6F73"/>
    <w:rsid w:val="005A7479"/>
    <w:rsid w:val="005B0867"/>
    <w:rsid w:val="005B18B5"/>
    <w:rsid w:val="005B1BAC"/>
    <w:rsid w:val="005B207C"/>
    <w:rsid w:val="005B21B7"/>
    <w:rsid w:val="005B2590"/>
    <w:rsid w:val="005B2F0B"/>
    <w:rsid w:val="005B4138"/>
    <w:rsid w:val="005B4822"/>
    <w:rsid w:val="005B5F71"/>
    <w:rsid w:val="005B7532"/>
    <w:rsid w:val="005B76F4"/>
    <w:rsid w:val="005B7F67"/>
    <w:rsid w:val="005C0569"/>
    <w:rsid w:val="005C0E5C"/>
    <w:rsid w:val="005C0EE0"/>
    <w:rsid w:val="005C1572"/>
    <w:rsid w:val="005C16D2"/>
    <w:rsid w:val="005C2001"/>
    <w:rsid w:val="005C2436"/>
    <w:rsid w:val="005C2533"/>
    <w:rsid w:val="005C2CCB"/>
    <w:rsid w:val="005C2FB9"/>
    <w:rsid w:val="005C4786"/>
    <w:rsid w:val="005C4C00"/>
    <w:rsid w:val="005C4C88"/>
    <w:rsid w:val="005C4E0C"/>
    <w:rsid w:val="005C5319"/>
    <w:rsid w:val="005C54A7"/>
    <w:rsid w:val="005C5CEB"/>
    <w:rsid w:val="005C604C"/>
    <w:rsid w:val="005C74C9"/>
    <w:rsid w:val="005C7541"/>
    <w:rsid w:val="005C75EB"/>
    <w:rsid w:val="005C7950"/>
    <w:rsid w:val="005C7EB7"/>
    <w:rsid w:val="005D02A9"/>
    <w:rsid w:val="005D0415"/>
    <w:rsid w:val="005D1FFF"/>
    <w:rsid w:val="005D2654"/>
    <w:rsid w:val="005D2DB5"/>
    <w:rsid w:val="005D3120"/>
    <w:rsid w:val="005D3E32"/>
    <w:rsid w:val="005D41B6"/>
    <w:rsid w:val="005D4E86"/>
    <w:rsid w:val="005D5588"/>
    <w:rsid w:val="005D6AC4"/>
    <w:rsid w:val="005D7208"/>
    <w:rsid w:val="005D7299"/>
    <w:rsid w:val="005D77C2"/>
    <w:rsid w:val="005D7E12"/>
    <w:rsid w:val="005E0655"/>
    <w:rsid w:val="005E16D9"/>
    <w:rsid w:val="005E2FDC"/>
    <w:rsid w:val="005E5112"/>
    <w:rsid w:val="005E53C8"/>
    <w:rsid w:val="005E54E3"/>
    <w:rsid w:val="005E5B1D"/>
    <w:rsid w:val="005E5B1E"/>
    <w:rsid w:val="005E5CF2"/>
    <w:rsid w:val="005E6B2B"/>
    <w:rsid w:val="005E6EDC"/>
    <w:rsid w:val="005E7599"/>
    <w:rsid w:val="005E75B1"/>
    <w:rsid w:val="005F19B6"/>
    <w:rsid w:val="005F2DC7"/>
    <w:rsid w:val="005F3A4F"/>
    <w:rsid w:val="005F3AFF"/>
    <w:rsid w:val="005F41BE"/>
    <w:rsid w:val="005F4378"/>
    <w:rsid w:val="005F4732"/>
    <w:rsid w:val="005F487B"/>
    <w:rsid w:val="005F48B2"/>
    <w:rsid w:val="005F4C04"/>
    <w:rsid w:val="005F58F9"/>
    <w:rsid w:val="005F5D55"/>
    <w:rsid w:val="005F6445"/>
    <w:rsid w:val="005F6B3B"/>
    <w:rsid w:val="005F6E6C"/>
    <w:rsid w:val="005F7496"/>
    <w:rsid w:val="005F7B5F"/>
    <w:rsid w:val="00600533"/>
    <w:rsid w:val="00601FAF"/>
    <w:rsid w:val="006022B7"/>
    <w:rsid w:val="00603AA9"/>
    <w:rsid w:val="006042C8"/>
    <w:rsid w:val="006049CC"/>
    <w:rsid w:val="00604A5E"/>
    <w:rsid w:val="006057E7"/>
    <w:rsid w:val="00605DB5"/>
    <w:rsid w:val="00605DC5"/>
    <w:rsid w:val="006063FF"/>
    <w:rsid w:val="006065F7"/>
    <w:rsid w:val="0060721B"/>
    <w:rsid w:val="0060728A"/>
    <w:rsid w:val="00607729"/>
    <w:rsid w:val="006105A9"/>
    <w:rsid w:val="00610DAE"/>
    <w:rsid w:val="00612093"/>
    <w:rsid w:val="00612655"/>
    <w:rsid w:val="00613738"/>
    <w:rsid w:val="00613C84"/>
    <w:rsid w:val="00614251"/>
    <w:rsid w:val="00614516"/>
    <w:rsid w:val="0061456E"/>
    <w:rsid w:val="006146F2"/>
    <w:rsid w:val="0061494A"/>
    <w:rsid w:val="00615586"/>
    <w:rsid w:val="006156E8"/>
    <w:rsid w:val="00616193"/>
    <w:rsid w:val="00616370"/>
    <w:rsid w:val="0061682A"/>
    <w:rsid w:val="006201A4"/>
    <w:rsid w:val="00621DD0"/>
    <w:rsid w:val="00621DEB"/>
    <w:rsid w:val="00622467"/>
    <w:rsid w:val="00622A64"/>
    <w:rsid w:val="006231E7"/>
    <w:rsid w:val="006234C6"/>
    <w:rsid w:val="00623537"/>
    <w:rsid w:val="00623C28"/>
    <w:rsid w:val="006244BA"/>
    <w:rsid w:val="00624572"/>
    <w:rsid w:val="0062529B"/>
    <w:rsid w:val="00625F29"/>
    <w:rsid w:val="00626BA5"/>
    <w:rsid w:val="00630217"/>
    <w:rsid w:val="00630681"/>
    <w:rsid w:val="00630C2C"/>
    <w:rsid w:val="00631016"/>
    <w:rsid w:val="00632193"/>
    <w:rsid w:val="0063222F"/>
    <w:rsid w:val="00632425"/>
    <w:rsid w:val="00632458"/>
    <w:rsid w:val="00633304"/>
    <w:rsid w:val="00633E01"/>
    <w:rsid w:val="00634473"/>
    <w:rsid w:val="006357DB"/>
    <w:rsid w:val="00635B0A"/>
    <w:rsid w:val="00635DC8"/>
    <w:rsid w:val="00636293"/>
    <w:rsid w:val="006370C8"/>
    <w:rsid w:val="006379CC"/>
    <w:rsid w:val="00637D03"/>
    <w:rsid w:val="006405F9"/>
    <w:rsid w:val="00640900"/>
    <w:rsid w:val="00640B06"/>
    <w:rsid w:val="00640B59"/>
    <w:rsid w:val="00641C12"/>
    <w:rsid w:val="006421CD"/>
    <w:rsid w:val="006425DA"/>
    <w:rsid w:val="00642BF2"/>
    <w:rsid w:val="006431C0"/>
    <w:rsid w:val="0064530A"/>
    <w:rsid w:val="0064542C"/>
    <w:rsid w:val="00645693"/>
    <w:rsid w:val="00645D8D"/>
    <w:rsid w:val="00646623"/>
    <w:rsid w:val="00646A55"/>
    <w:rsid w:val="00646BBC"/>
    <w:rsid w:val="00650226"/>
    <w:rsid w:val="00650698"/>
    <w:rsid w:val="00650A56"/>
    <w:rsid w:val="006510E9"/>
    <w:rsid w:val="006518D9"/>
    <w:rsid w:val="00651DCD"/>
    <w:rsid w:val="00652C3D"/>
    <w:rsid w:val="006533B5"/>
    <w:rsid w:val="006533CD"/>
    <w:rsid w:val="006534E8"/>
    <w:rsid w:val="006549B5"/>
    <w:rsid w:val="006553B0"/>
    <w:rsid w:val="0065700A"/>
    <w:rsid w:val="00657CB7"/>
    <w:rsid w:val="00657E2A"/>
    <w:rsid w:val="00660791"/>
    <w:rsid w:val="00661AE5"/>
    <w:rsid w:val="0066236A"/>
    <w:rsid w:val="0066393D"/>
    <w:rsid w:val="006639EE"/>
    <w:rsid w:val="0066479D"/>
    <w:rsid w:val="00665A54"/>
    <w:rsid w:val="00665C69"/>
    <w:rsid w:val="00665CDD"/>
    <w:rsid w:val="00666548"/>
    <w:rsid w:val="00667389"/>
    <w:rsid w:val="0066766B"/>
    <w:rsid w:val="0066767A"/>
    <w:rsid w:val="00670386"/>
    <w:rsid w:val="00670E01"/>
    <w:rsid w:val="00671679"/>
    <w:rsid w:val="006717AF"/>
    <w:rsid w:val="00671B39"/>
    <w:rsid w:val="0067358E"/>
    <w:rsid w:val="006740CF"/>
    <w:rsid w:val="00674305"/>
    <w:rsid w:val="00674EB8"/>
    <w:rsid w:val="006766CC"/>
    <w:rsid w:val="006778DC"/>
    <w:rsid w:val="00677A69"/>
    <w:rsid w:val="00677B61"/>
    <w:rsid w:val="00677D48"/>
    <w:rsid w:val="00680A47"/>
    <w:rsid w:val="00681236"/>
    <w:rsid w:val="00681356"/>
    <w:rsid w:val="00681928"/>
    <w:rsid w:val="00682A42"/>
    <w:rsid w:val="006831AE"/>
    <w:rsid w:val="006835F0"/>
    <w:rsid w:val="00684B80"/>
    <w:rsid w:val="0068630B"/>
    <w:rsid w:val="00686C0C"/>
    <w:rsid w:val="00686F91"/>
    <w:rsid w:val="00686F9E"/>
    <w:rsid w:val="0068748B"/>
    <w:rsid w:val="00687627"/>
    <w:rsid w:val="00687C86"/>
    <w:rsid w:val="00690AFD"/>
    <w:rsid w:val="0069120B"/>
    <w:rsid w:val="006912BC"/>
    <w:rsid w:val="0069278F"/>
    <w:rsid w:val="00692CAD"/>
    <w:rsid w:val="00692DBF"/>
    <w:rsid w:val="0069327C"/>
    <w:rsid w:val="00693D0C"/>
    <w:rsid w:val="006940B5"/>
    <w:rsid w:val="0069598D"/>
    <w:rsid w:val="00695E58"/>
    <w:rsid w:val="00695F35"/>
    <w:rsid w:val="006963D1"/>
    <w:rsid w:val="006975B5"/>
    <w:rsid w:val="006A153D"/>
    <w:rsid w:val="006A225E"/>
    <w:rsid w:val="006A24A7"/>
    <w:rsid w:val="006A3189"/>
    <w:rsid w:val="006A5B1D"/>
    <w:rsid w:val="006A5E53"/>
    <w:rsid w:val="006A749B"/>
    <w:rsid w:val="006A7F99"/>
    <w:rsid w:val="006B0963"/>
    <w:rsid w:val="006B18B0"/>
    <w:rsid w:val="006B1919"/>
    <w:rsid w:val="006B330C"/>
    <w:rsid w:val="006B3467"/>
    <w:rsid w:val="006B35C9"/>
    <w:rsid w:val="006B3678"/>
    <w:rsid w:val="006B4304"/>
    <w:rsid w:val="006B4635"/>
    <w:rsid w:val="006B48CA"/>
    <w:rsid w:val="006B64F7"/>
    <w:rsid w:val="006B7196"/>
    <w:rsid w:val="006B71D3"/>
    <w:rsid w:val="006C0369"/>
    <w:rsid w:val="006C0A0A"/>
    <w:rsid w:val="006C0BB7"/>
    <w:rsid w:val="006C21A3"/>
    <w:rsid w:val="006C2D18"/>
    <w:rsid w:val="006C39D5"/>
    <w:rsid w:val="006C466D"/>
    <w:rsid w:val="006C4ECA"/>
    <w:rsid w:val="006C5035"/>
    <w:rsid w:val="006C5B77"/>
    <w:rsid w:val="006C639A"/>
    <w:rsid w:val="006C68C6"/>
    <w:rsid w:val="006C6A8C"/>
    <w:rsid w:val="006C755A"/>
    <w:rsid w:val="006C7B8D"/>
    <w:rsid w:val="006D03CB"/>
    <w:rsid w:val="006D0A6D"/>
    <w:rsid w:val="006D0B43"/>
    <w:rsid w:val="006D1115"/>
    <w:rsid w:val="006D1451"/>
    <w:rsid w:val="006D155E"/>
    <w:rsid w:val="006D1956"/>
    <w:rsid w:val="006D291F"/>
    <w:rsid w:val="006D2BAA"/>
    <w:rsid w:val="006D5480"/>
    <w:rsid w:val="006D5E31"/>
    <w:rsid w:val="006D622B"/>
    <w:rsid w:val="006D68C9"/>
    <w:rsid w:val="006D6E88"/>
    <w:rsid w:val="006D72B4"/>
    <w:rsid w:val="006E027F"/>
    <w:rsid w:val="006E171D"/>
    <w:rsid w:val="006E1997"/>
    <w:rsid w:val="006E3019"/>
    <w:rsid w:val="006E3E37"/>
    <w:rsid w:val="006E4076"/>
    <w:rsid w:val="006E4E38"/>
    <w:rsid w:val="006E4E75"/>
    <w:rsid w:val="006E5226"/>
    <w:rsid w:val="006E5EEE"/>
    <w:rsid w:val="006E6273"/>
    <w:rsid w:val="006E6B17"/>
    <w:rsid w:val="006E6E3F"/>
    <w:rsid w:val="006E7131"/>
    <w:rsid w:val="006F09F9"/>
    <w:rsid w:val="006F0CA2"/>
    <w:rsid w:val="006F1476"/>
    <w:rsid w:val="006F1770"/>
    <w:rsid w:val="006F1C60"/>
    <w:rsid w:val="006F1C71"/>
    <w:rsid w:val="006F228A"/>
    <w:rsid w:val="006F3A84"/>
    <w:rsid w:val="006F4580"/>
    <w:rsid w:val="006F4A31"/>
    <w:rsid w:val="006F4D0F"/>
    <w:rsid w:val="006F54B1"/>
    <w:rsid w:val="006F565A"/>
    <w:rsid w:val="006F5988"/>
    <w:rsid w:val="006F5FBF"/>
    <w:rsid w:val="006F65D7"/>
    <w:rsid w:val="006F6C19"/>
    <w:rsid w:val="006F6FB3"/>
    <w:rsid w:val="006F75B7"/>
    <w:rsid w:val="006F787D"/>
    <w:rsid w:val="007003F5"/>
    <w:rsid w:val="007010E7"/>
    <w:rsid w:val="00702240"/>
    <w:rsid w:val="00702531"/>
    <w:rsid w:val="007025DC"/>
    <w:rsid w:val="007025F5"/>
    <w:rsid w:val="007026E6"/>
    <w:rsid w:val="00702AA4"/>
    <w:rsid w:val="007030CF"/>
    <w:rsid w:val="00703EB0"/>
    <w:rsid w:val="00704C11"/>
    <w:rsid w:val="00706139"/>
    <w:rsid w:val="0070631A"/>
    <w:rsid w:val="00706ED9"/>
    <w:rsid w:val="007106BD"/>
    <w:rsid w:val="0071071E"/>
    <w:rsid w:val="00710F94"/>
    <w:rsid w:val="00713021"/>
    <w:rsid w:val="007140C3"/>
    <w:rsid w:val="00714B91"/>
    <w:rsid w:val="007165B0"/>
    <w:rsid w:val="00716654"/>
    <w:rsid w:val="007166C7"/>
    <w:rsid w:val="007168C2"/>
    <w:rsid w:val="00716976"/>
    <w:rsid w:val="00716EAC"/>
    <w:rsid w:val="00716FE0"/>
    <w:rsid w:val="0071721B"/>
    <w:rsid w:val="00717C07"/>
    <w:rsid w:val="007200B7"/>
    <w:rsid w:val="007200C7"/>
    <w:rsid w:val="0072019E"/>
    <w:rsid w:val="007203C4"/>
    <w:rsid w:val="007207FF"/>
    <w:rsid w:val="0072101A"/>
    <w:rsid w:val="00721088"/>
    <w:rsid w:val="00722B8C"/>
    <w:rsid w:val="00727333"/>
    <w:rsid w:val="0072771E"/>
    <w:rsid w:val="00727AB6"/>
    <w:rsid w:val="00727CEC"/>
    <w:rsid w:val="00730382"/>
    <w:rsid w:val="0073041D"/>
    <w:rsid w:val="00731488"/>
    <w:rsid w:val="00731AEF"/>
    <w:rsid w:val="00731D5E"/>
    <w:rsid w:val="007331E2"/>
    <w:rsid w:val="007334E6"/>
    <w:rsid w:val="00733B76"/>
    <w:rsid w:val="007342EC"/>
    <w:rsid w:val="00734951"/>
    <w:rsid w:val="00734A3E"/>
    <w:rsid w:val="00735920"/>
    <w:rsid w:val="00736BD1"/>
    <w:rsid w:val="0073729E"/>
    <w:rsid w:val="00740140"/>
    <w:rsid w:val="00740DB3"/>
    <w:rsid w:val="00741F76"/>
    <w:rsid w:val="0074386A"/>
    <w:rsid w:val="007441AF"/>
    <w:rsid w:val="00744278"/>
    <w:rsid w:val="0074577F"/>
    <w:rsid w:val="00745926"/>
    <w:rsid w:val="00745929"/>
    <w:rsid w:val="00746545"/>
    <w:rsid w:val="00746A03"/>
    <w:rsid w:val="00746AD0"/>
    <w:rsid w:val="00746C31"/>
    <w:rsid w:val="007472AC"/>
    <w:rsid w:val="00747E0C"/>
    <w:rsid w:val="00750195"/>
    <w:rsid w:val="00751719"/>
    <w:rsid w:val="00751805"/>
    <w:rsid w:val="00751DBB"/>
    <w:rsid w:val="00751E43"/>
    <w:rsid w:val="007537E1"/>
    <w:rsid w:val="00754093"/>
    <w:rsid w:val="0075486D"/>
    <w:rsid w:val="00755622"/>
    <w:rsid w:val="00756514"/>
    <w:rsid w:val="0075762C"/>
    <w:rsid w:val="0076028B"/>
    <w:rsid w:val="00760733"/>
    <w:rsid w:val="00760795"/>
    <w:rsid w:val="0076119E"/>
    <w:rsid w:val="007614E7"/>
    <w:rsid w:val="007615E1"/>
    <w:rsid w:val="00762EAA"/>
    <w:rsid w:val="0076364C"/>
    <w:rsid w:val="00763DF2"/>
    <w:rsid w:val="00764DB8"/>
    <w:rsid w:val="007658C8"/>
    <w:rsid w:val="00765A8C"/>
    <w:rsid w:val="00765D1F"/>
    <w:rsid w:val="00766273"/>
    <w:rsid w:val="0076643E"/>
    <w:rsid w:val="00766C75"/>
    <w:rsid w:val="0076722A"/>
    <w:rsid w:val="007676EF"/>
    <w:rsid w:val="007709DA"/>
    <w:rsid w:val="00770BAB"/>
    <w:rsid w:val="00771098"/>
    <w:rsid w:val="007717F9"/>
    <w:rsid w:val="007720C3"/>
    <w:rsid w:val="0077280C"/>
    <w:rsid w:val="00772EB6"/>
    <w:rsid w:val="00773F84"/>
    <w:rsid w:val="0077407A"/>
    <w:rsid w:val="007742D9"/>
    <w:rsid w:val="007744D2"/>
    <w:rsid w:val="007745FA"/>
    <w:rsid w:val="00774772"/>
    <w:rsid w:val="00777E23"/>
    <w:rsid w:val="0078007F"/>
    <w:rsid w:val="007817A9"/>
    <w:rsid w:val="00782BFF"/>
    <w:rsid w:val="00782E19"/>
    <w:rsid w:val="00783758"/>
    <w:rsid w:val="00784B09"/>
    <w:rsid w:val="00784BC8"/>
    <w:rsid w:val="00785183"/>
    <w:rsid w:val="007875FB"/>
    <w:rsid w:val="0078763D"/>
    <w:rsid w:val="007879A9"/>
    <w:rsid w:val="00790157"/>
    <w:rsid w:val="007902D2"/>
    <w:rsid w:val="0079163F"/>
    <w:rsid w:val="00791B91"/>
    <w:rsid w:val="0079266F"/>
    <w:rsid w:val="00793369"/>
    <w:rsid w:val="00794926"/>
    <w:rsid w:val="00795761"/>
    <w:rsid w:val="0079614F"/>
    <w:rsid w:val="00796953"/>
    <w:rsid w:val="007A3A93"/>
    <w:rsid w:val="007A3CD1"/>
    <w:rsid w:val="007A4453"/>
    <w:rsid w:val="007A45FE"/>
    <w:rsid w:val="007A47BF"/>
    <w:rsid w:val="007A4C07"/>
    <w:rsid w:val="007A4C58"/>
    <w:rsid w:val="007A4F75"/>
    <w:rsid w:val="007A6D8D"/>
    <w:rsid w:val="007A6DFC"/>
    <w:rsid w:val="007A747B"/>
    <w:rsid w:val="007B075E"/>
    <w:rsid w:val="007B10A6"/>
    <w:rsid w:val="007B1204"/>
    <w:rsid w:val="007B138D"/>
    <w:rsid w:val="007B17A6"/>
    <w:rsid w:val="007B17C8"/>
    <w:rsid w:val="007B27E4"/>
    <w:rsid w:val="007B2A50"/>
    <w:rsid w:val="007B2B0D"/>
    <w:rsid w:val="007B2F68"/>
    <w:rsid w:val="007B3629"/>
    <w:rsid w:val="007B3B08"/>
    <w:rsid w:val="007B3CE6"/>
    <w:rsid w:val="007B50F7"/>
    <w:rsid w:val="007B5788"/>
    <w:rsid w:val="007B6324"/>
    <w:rsid w:val="007B7020"/>
    <w:rsid w:val="007B70F3"/>
    <w:rsid w:val="007B727A"/>
    <w:rsid w:val="007C08A3"/>
    <w:rsid w:val="007C1122"/>
    <w:rsid w:val="007C22AC"/>
    <w:rsid w:val="007C31F3"/>
    <w:rsid w:val="007C3FEC"/>
    <w:rsid w:val="007C4125"/>
    <w:rsid w:val="007C4202"/>
    <w:rsid w:val="007C46A9"/>
    <w:rsid w:val="007C5588"/>
    <w:rsid w:val="007C682A"/>
    <w:rsid w:val="007C6957"/>
    <w:rsid w:val="007C6FDE"/>
    <w:rsid w:val="007C7209"/>
    <w:rsid w:val="007C742F"/>
    <w:rsid w:val="007D05E4"/>
    <w:rsid w:val="007D0B2D"/>
    <w:rsid w:val="007D1E4F"/>
    <w:rsid w:val="007D1FA8"/>
    <w:rsid w:val="007D2341"/>
    <w:rsid w:val="007D2717"/>
    <w:rsid w:val="007D2BFF"/>
    <w:rsid w:val="007D2D3B"/>
    <w:rsid w:val="007D31B2"/>
    <w:rsid w:val="007D408D"/>
    <w:rsid w:val="007D42FD"/>
    <w:rsid w:val="007D4742"/>
    <w:rsid w:val="007D4B4C"/>
    <w:rsid w:val="007D5112"/>
    <w:rsid w:val="007D519B"/>
    <w:rsid w:val="007D64DD"/>
    <w:rsid w:val="007D6B91"/>
    <w:rsid w:val="007D76C2"/>
    <w:rsid w:val="007D78E0"/>
    <w:rsid w:val="007E08D9"/>
    <w:rsid w:val="007E111C"/>
    <w:rsid w:val="007E14A2"/>
    <w:rsid w:val="007E2049"/>
    <w:rsid w:val="007E2582"/>
    <w:rsid w:val="007E2B7E"/>
    <w:rsid w:val="007E3436"/>
    <w:rsid w:val="007E48CC"/>
    <w:rsid w:val="007E59F8"/>
    <w:rsid w:val="007E5BF6"/>
    <w:rsid w:val="007E5D13"/>
    <w:rsid w:val="007E5DE7"/>
    <w:rsid w:val="007E6417"/>
    <w:rsid w:val="007E64BE"/>
    <w:rsid w:val="007E6F35"/>
    <w:rsid w:val="007E767F"/>
    <w:rsid w:val="007E7E93"/>
    <w:rsid w:val="007F0F0D"/>
    <w:rsid w:val="007F10C7"/>
    <w:rsid w:val="007F1247"/>
    <w:rsid w:val="007F17B8"/>
    <w:rsid w:val="007F1B11"/>
    <w:rsid w:val="007F26DF"/>
    <w:rsid w:val="007F2A3B"/>
    <w:rsid w:val="007F2B1E"/>
    <w:rsid w:val="007F3427"/>
    <w:rsid w:val="007F34C3"/>
    <w:rsid w:val="007F3F9E"/>
    <w:rsid w:val="007F472D"/>
    <w:rsid w:val="007F4CC1"/>
    <w:rsid w:val="007F537B"/>
    <w:rsid w:val="007F57AE"/>
    <w:rsid w:val="007F597B"/>
    <w:rsid w:val="007F5FEE"/>
    <w:rsid w:val="007F6608"/>
    <w:rsid w:val="007F6718"/>
    <w:rsid w:val="007F6CE6"/>
    <w:rsid w:val="007F768C"/>
    <w:rsid w:val="007F78AA"/>
    <w:rsid w:val="007F78E1"/>
    <w:rsid w:val="007F7ABA"/>
    <w:rsid w:val="007F7F70"/>
    <w:rsid w:val="00800D92"/>
    <w:rsid w:val="008011B3"/>
    <w:rsid w:val="0080178C"/>
    <w:rsid w:val="00802728"/>
    <w:rsid w:val="00803815"/>
    <w:rsid w:val="0080394B"/>
    <w:rsid w:val="00803EC3"/>
    <w:rsid w:val="00804823"/>
    <w:rsid w:val="00804E27"/>
    <w:rsid w:val="008060CB"/>
    <w:rsid w:val="00806A4C"/>
    <w:rsid w:val="00806F51"/>
    <w:rsid w:val="008070CC"/>
    <w:rsid w:val="00810327"/>
    <w:rsid w:val="00810566"/>
    <w:rsid w:val="00810D70"/>
    <w:rsid w:val="00811930"/>
    <w:rsid w:val="008121FA"/>
    <w:rsid w:val="008127C4"/>
    <w:rsid w:val="00812F42"/>
    <w:rsid w:val="00814379"/>
    <w:rsid w:val="0081447B"/>
    <w:rsid w:val="008145A8"/>
    <w:rsid w:val="00816E05"/>
    <w:rsid w:val="00817141"/>
    <w:rsid w:val="008171DC"/>
    <w:rsid w:val="0082016B"/>
    <w:rsid w:val="008208B3"/>
    <w:rsid w:val="00820DAF"/>
    <w:rsid w:val="00822269"/>
    <w:rsid w:val="008230F0"/>
    <w:rsid w:val="00823821"/>
    <w:rsid w:val="00823894"/>
    <w:rsid w:val="008240DC"/>
    <w:rsid w:val="0082508F"/>
    <w:rsid w:val="008257EB"/>
    <w:rsid w:val="00825B61"/>
    <w:rsid w:val="008261A8"/>
    <w:rsid w:val="008262F9"/>
    <w:rsid w:val="0082637D"/>
    <w:rsid w:val="008268C9"/>
    <w:rsid w:val="008277E2"/>
    <w:rsid w:val="00830063"/>
    <w:rsid w:val="0083043F"/>
    <w:rsid w:val="008318DB"/>
    <w:rsid w:val="00831A7F"/>
    <w:rsid w:val="00831B34"/>
    <w:rsid w:val="00831B5A"/>
    <w:rsid w:val="00831F75"/>
    <w:rsid w:val="0083236A"/>
    <w:rsid w:val="008325D1"/>
    <w:rsid w:val="00832DC5"/>
    <w:rsid w:val="0083300B"/>
    <w:rsid w:val="00834012"/>
    <w:rsid w:val="008340C7"/>
    <w:rsid w:val="0083458F"/>
    <w:rsid w:val="0083462F"/>
    <w:rsid w:val="00834754"/>
    <w:rsid w:val="00834B4E"/>
    <w:rsid w:val="00835869"/>
    <w:rsid w:val="00837D9F"/>
    <w:rsid w:val="008403B5"/>
    <w:rsid w:val="00841621"/>
    <w:rsid w:val="0084171B"/>
    <w:rsid w:val="00841943"/>
    <w:rsid w:val="008426B9"/>
    <w:rsid w:val="008430A7"/>
    <w:rsid w:val="00843364"/>
    <w:rsid w:val="008433A7"/>
    <w:rsid w:val="0084694B"/>
    <w:rsid w:val="00850BFA"/>
    <w:rsid w:val="00850F4D"/>
    <w:rsid w:val="008520BC"/>
    <w:rsid w:val="0085278E"/>
    <w:rsid w:val="00855D3D"/>
    <w:rsid w:val="00857DA4"/>
    <w:rsid w:val="00857DF3"/>
    <w:rsid w:val="00860136"/>
    <w:rsid w:val="0086063D"/>
    <w:rsid w:val="0086065A"/>
    <w:rsid w:val="00860860"/>
    <w:rsid w:val="00861175"/>
    <w:rsid w:val="008626AB"/>
    <w:rsid w:val="00863193"/>
    <w:rsid w:val="00863440"/>
    <w:rsid w:val="00863D49"/>
    <w:rsid w:val="00864567"/>
    <w:rsid w:val="008651D1"/>
    <w:rsid w:val="00865230"/>
    <w:rsid w:val="00865D8C"/>
    <w:rsid w:val="00866450"/>
    <w:rsid w:val="0086662C"/>
    <w:rsid w:val="00866EAC"/>
    <w:rsid w:val="008670FD"/>
    <w:rsid w:val="00867BB2"/>
    <w:rsid w:val="00867BFF"/>
    <w:rsid w:val="0087073E"/>
    <w:rsid w:val="00870F23"/>
    <w:rsid w:val="00871086"/>
    <w:rsid w:val="00871388"/>
    <w:rsid w:val="008722CC"/>
    <w:rsid w:val="00872702"/>
    <w:rsid w:val="00872D9D"/>
    <w:rsid w:val="00873F51"/>
    <w:rsid w:val="00875A73"/>
    <w:rsid w:val="0087698D"/>
    <w:rsid w:val="008779C7"/>
    <w:rsid w:val="0088052E"/>
    <w:rsid w:val="00880CAB"/>
    <w:rsid w:val="00880DA1"/>
    <w:rsid w:val="00881046"/>
    <w:rsid w:val="008817D7"/>
    <w:rsid w:val="00881BFC"/>
    <w:rsid w:val="00881E9E"/>
    <w:rsid w:val="00881F4D"/>
    <w:rsid w:val="00882E5C"/>
    <w:rsid w:val="008832D2"/>
    <w:rsid w:val="00884A98"/>
    <w:rsid w:val="0088562C"/>
    <w:rsid w:val="0088583B"/>
    <w:rsid w:val="008862A4"/>
    <w:rsid w:val="00886B4C"/>
    <w:rsid w:val="0088754C"/>
    <w:rsid w:val="0089076C"/>
    <w:rsid w:val="008915B9"/>
    <w:rsid w:val="00892584"/>
    <w:rsid w:val="00892F9D"/>
    <w:rsid w:val="008930F0"/>
    <w:rsid w:val="008945FE"/>
    <w:rsid w:val="00896C01"/>
    <w:rsid w:val="00896CF8"/>
    <w:rsid w:val="00896EAC"/>
    <w:rsid w:val="008972FC"/>
    <w:rsid w:val="00897CD6"/>
    <w:rsid w:val="00897F89"/>
    <w:rsid w:val="008A06D0"/>
    <w:rsid w:val="008A09E6"/>
    <w:rsid w:val="008A1BBB"/>
    <w:rsid w:val="008A21DE"/>
    <w:rsid w:val="008A42E7"/>
    <w:rsid w:val="008A5096"/>
    <w:rsid w:val="008A5A21"/>
    <w:rsid w:val="008A604D"/>
    <w:rsid w:val="008A68B5"/>
    <w:rsid w:val="008A6CF0"/>
    <w:rsid w:val="008A6FE6"/>
    <w:rsid w:val="008A782F"/>
    <w:rsid w:val="008A788F"/>
    <w:rsid w:val="008A7F8B"/>
    <w:rsid w:val="008B0823"/>
    <w:rsid w:val="008B2372"/>
    <w:rsid w:val="008B2618"/>
    <w:rsid w:val="008B3264"/>
    <w:rsid w:val="008B3309"/>
    <w:rsid w:val="008B3655"/>
    <w:rsid w:val="008B3C2C"/>
    <w:rsid w:val="008B502F"/>
    <w:rsid w:val="008B5D53"/>
    <w:rsid w:val="008B5E7C"/>
    <w:rsid w:val="008B5F20"/>
    <w:rsid w:val="008B5F98"/>
    <w:rsid w:val="008B668D"/>
    <w:rsid w:val="008B6D51"/>
    <w:rsid w:val="008B70FF"/>
    <w:rsid w:val="008B726A"/>
    <w:rsid w:val="008B77B6"/>
    <w:rsid w:val="008C032D"/>
    <w:rsid w:val="008C0463"/>
    <w:rsid w:val="008C09A5"/>
    <w:rsid w:val="008C0BA9"/>
    <w:rsid w:val="008C0CA5"/>
    <w:rsid w:val="008C1315"/>
    <w:rsid w:val="008C14D4"/>
    <w:rsid w:val="008C2028"/>
    <w:rsid w:val="008C2171"/>
    <w:rsid w:val="008C2EE7"/>
    <w:rsid w:val="008C3034"/>
    <w:rsid w:val="008C36DC"/>
    <w:rsid w:val="008C3A1C"/>
    <w:rsid w:val="008C4D1D"/>
    <w:rsid w:val="008C515A"/>
    <w:rsid w:val="008C584A"/>
    <w:rsid w:val="008C5955"/>
    <w:rsid w:val="008C5A6F"/>
    <w:rsid w:val="008C7704"/>
    <w:rsid w:val="008C7C0F"/>
    <w:rsid w:val="008D06B1"/>
    <w:rsid w:val="008D1815"/>
    <w:rsid w:val="008D183D"/>
    <w:rsid w:val="008D19D9"/>
    <w:rsid w:val="008D1A5B"/>
    <w:rsid w:val="008D1BC6"/>
    <w:rsid w:val="008D2AB3"/>
    <w:rsid w:val="008D301C"/>
    <w:rsid w:val="008D34B1"/>
    <w:rsid w:val="008D4141"/>
    <w:rsid w:val="008D5B9D"/>
    <w:rsid w:val="008D6365"/>
    <w:rsid w:val="008D6B45"/>
    <w:rsid w:val="008D6C24"/>
    <w:rsid w:val="008D6C90"/>
    <w:rsid w:val="008E146D"/>
    <w:rsid w:val="008E18E1"/>
    <w:rsid w:val="008E2641"/>
    <w:rsid w:val="008E272A"/>
    <w:rsid w:val="008E27B0"/>
    <w:rsid w:val="008E2EA9"/>
    <w:rsid w:val="008E3B5B"/>
    <w:rsid w:val="008E41AA"/>
    <w:rsid w:val="008E49ED"/>
    <w:rsid w:val="008E56FE"/>
    <w:rsid w:val="008E5D23"/>
    <w:rsid w:val="008E666E"/>
    <w:rsid w:val="008E6AC3"/>
    <w:rsid w:val="008E7ADC"/>
    <w:rsid w:val="008F0292"/>
    <w:rsid w:val="008F03C8"/>
    <w:rsid w:val="008F1154"/>
    <w:rsid w:val="008F1B38"/>
    <w:rsid w:val="008F29FA"/>
    <w:rsid w:val="008F2B69"/>
    <w:rsid w:val="008F39F2"/>
    <w:rsid w:val="008F4C2B"/>
    <w:rsid w:val="00900842"/>
    <w:rsid w:val="00900ED9"/>
    <w:rsid w:val="00902EAB"/>
    <w:rsid w:val="00902EB1"/>
    <w:rsid w:val="009035F5"/>
    <w:rsid w:val="009040A1"/>
    <w:rsid w:val="0090465E"/>
    <w:rsid w:val="00904CF5"/>
    <w:rsid w:val="009058EA"/>
    <w:rsid w:val="00907639"/>
    <w:rsid w:val="0091012F"/>
    <w:rsid w:val="009109E3"/>
    <w:rsid w:val="00911D5E"/>
    <w:rsid w:val="00912960"/>
    <w:rsid w:val="00912BE4"/>
    <w:rsid w:val="009130CC"/>
    <w:rsid w:val="009147D3"/>
    <w:rsid w:val="00914AE0"/>
    <w:rsid w:val="00914E73"/>
    <w:rsid w:val="009151B3"/>
    <w:rsid w:val="00915308"/>
    <w:rsid w:val="00916E17"/>
    <w:rsid w:val="00917533"/>
    <w:rsid w:val="00917818"/>
    <w:rsid w:val="00917CC0"/>
    <w:rsid w:val="009205A5"/>
    <w:rsid w:val="009206D4"/>
    <w:rsid w:val="0092099E"/>
    <w:rsid w:val="00920BA7"/>
    <w:rsid w:val="0092145B"/>
    <w:rsid w:val="009216AB"/>
    <w:rsid w:val="009220C4"/>
    <w:rsid w:val="009220FF"/>
    <w:rsid w:val="00924CD6"/>
    <w:rsid w:val="009250BF"/>
    <w:rsid w:val="00925812"/>
    <w:rsid w:val="00925884"/>
    <w:rsid w:val="00925FDC"/>
    <w:rsid w:val="009260A5"/>
    <w:rsid w:val="0092716F"/>
    <w:rsid w:val="00931C29"/>
    <w:rsid w:val="00931C83"/>
    <w:rsid w:val="00933112"/>
    <w:rsid w:val="009339FE"/>
    <w:rsid w:val="00933C7B"/>
    <w:rsid w:val="009347EA"/>
    <w:rsid w:val="0093493F"/>
    <w:rsid w:val="009359B2"/>
    <w:rsid w:val="00935FB0"/>
    <w:rsid w:val="00936061"/>
    <w:rsid w:val="0093641E"/>
    <w:rsid w:val="009374B9"/>
    <w:rsid w:val="00937503"/>
    <w:rsid w:val="00937FF2"/>
    <w:rsid w:val="0094080C"/>
    <w:rsid w:val="009411E3"/>
    <w:rsid w:val="00941C54"/>
    <w:rsid w:val="0094385B"/>
    <w:rsid w:val="009440F5"/>
    <w:rsid w:val="009444AB"/>
    <w:rsid w:val="009457ED"/>
    <w:rsid w:val="00945CE7"/>
    <w:rsid w:val="0094656F"/>
    <w:rsid w:val="00947DB6"/>
    <w:rsid w:val="0095025E"/>
    <w:rsid w:val="00950BF3"/>
    <w:rsid w:val="009515A5"/>
    <w:rsid w:val="00951C74"/>
    <w:rsid w:val="009530FD"/>
    <w:rsid w:val="00953822"/>
    <w:rsid w:val="0095505C"/>
    <w:rsid w:val="00955548"/>
    <w:rsid w:val="009564A4"/>
    <w:rsid w:val="00956CAF"/>
    <w:rsid w:val="00956E46"/>
    <w:rsid w:val="0095770E"/>
    <w:rsid w:val="00960D88"/>
    <w:rsid w:val="009614B0"/>
    <w:rsid w:val="00961AB8"/>
    <w:rsid w:val="00961CC0"/>
    <w:rsid w:val="0096215B"/>
    <w:rsid w:val="0096236E"/>
    <w:rsid w:val="00962560"/>
    <w:rsid w:val="0096262D"/>
    <w:rsid w:val="0096278F"/>
    <w:rsid w:val="009627C7"/>
    <w:rsid w:val="00962D5E"/>
    <w:rsid w:val="0096301E"/>
    <w:rsid w:val="0096515F"/>
    <w:rsid w:val="009667C8"/>
    <w:rsid w:val="00966B65"/>
    <w:rsid w:val="00967426"/>
    <w:rsid w:val="009675AB"/>
    <w:rsid w:val="00967AEF"/>
    <w:rsid w:val="0097011D"/>
    <w:rsid w:val="00971DD5"/>
    <w:rsid w:val="00972A59"/>
    <w:rsid w:val="00972D88"/>
    <w:rsid w:val="00972F5C"/>
    <w:rsid w:val="0097301E"/>
    <w:rsid w:val="00973DD1"/>
    <w:rsid w:val="009746CF"/>
    <w:rsid w:val="00974AE0"/>
    <w:rsid w:val="00974CBC"/>
    <w:rsid w:val="00976DD4"/>
    <w:rsid w:val="00976F2E"/>
    <w:rsid w:val="00977951"/>
    <w:rsid w:val="00977E99"/>
    <w:rsid w:val="00980274"/>
    <w:rsid w:val="009802F3"/>
    <w:rsid w:val="00980808"/>
    <w:rsid w:val="00980939"/>
    <w:rsid w:val="00980D1D"/>
    <w:rsid w:val="00981417"/>
    <w:rsid w:val="00981A59"/>
    <w:rsid w:val="00981D17"/>
    <w:rsid w:val="00981DDC"/>
    <w:rsid w:val="00982081"/>
    <w:rsid w:val="009835A2"/>
    <w:rsid w:val="009836BE"/>
    <w:rsid w:val="009847C3"/>
    <w:rsid w:val="0098656C"/>
    <w:rsid w:val="00986718"/>
    <w:rsid w:val="0098677A"/>
    <w:rsid w:val="00986923"/>
    <w:rsid w:val="0098770A"/>
    <w:rsid w:val="0099045C"/>
    <w:rsid w:val="009907A8"/>
    <w:rsid w:val="00991151"/>
    <w:rsid w:val="009912BB"/>
    <w:rsid w:val="00991C24"/>
    <w:rsid w:val="0099278D"/>
    <w:rsid w:val="00993108"/>
    <w:rsid w:val="00993412"/>
    <w:rsid w:val="00994F74"/>
    <w:rsid w:val="00995823"/>
    <w:rsid w:val="00996229"/>
    <w:rsid w:val="00996430"/>
    <w:rsid w:val="009973A0"/>
    <w:rsid w:val="0099743D"/>
    <w:rsid w:val="009A0240"/>
    <w:rsid w:val="009A0898"/>
    <w:rsid w:val="009A10E3"/>
    <w:rsid w:val="009A1212"/>
    <w:rsid w:val="009A15CE"/>
    <w:rsid w:val="009A1741"/>
    <w:rsid w:val="009A1E87"/>
    <w:rsid w:val="009A2796"/>
    <w:rsid w:val="009A47E5"/>
    <w:rsid w:val="009A4F2A"/>
    <w:rsid w:val="009A5449"/>
    <w:rsid w:val="009A54D4"/>
    <w:rsid w:val="009A5F53"/>
    <w:rsid w:val="009A6301"/>
    <w:rsid w:val="009A7343"/>
    <w:rsid w:val="009B140D"/>
    <w:rsid w:val="009B21B2"/>
    <w:rsid w:val="009B2A5F"/>
    <w:rsid w:val="009B2CCB"/>
    <w:rsid w:val="009B2E36"/>
    <w:rsid w:val="009B3035"/>
    <w:rsid w:val="009B4072"/>
    <w:rsid w:val="009B469B"/>
    <w:rsid w:val="009B57C0"/>
    <w:rsid w:val="009B5ACC"/>
    <w:rsid w:val="009B5F16"/>
    <w:rsid w:val="009B6001"/>
    <w:rsid w:val="009B6256"/>
    <w:rsid w:val="009B6415"/>
    <w:rsid w:val="009B7931"/>
    <w:rsid w:val="009C07E0"/>
    <w:rsid w:val="009C0843"/>
    <w:rsid w:val="009C090D"/>
    <w:rsid w:val="009C0EF3"/>
    <w:rsid w:val="009C105F"/>
    <w:rsid w:val="009C16DA"/>
    <w:rsid w:val="009C3987"/>
    <w:rsid w:val="009C3E12"/>
    <w:rsid w:val="009C481B"/>
    <w:rsid w:val="009C4A24"/>
    <w:rsid w:val="009C4E17"/>
    <w:rsid w:val="009C643B"/>
    <w:rsid w:val="009C667D"/>
    <w:rsid w:val="009C6D9C"/>
    <w:rsid w:val="009C7DE6"/>
    <w:rsid w:val="009D029A"/>
    <w:rsid w:val="009D0360"/>
    <w:rsid w:val="009D064E"/>
    <w:rsid w:val="009D0B8F"/>
    <w:rsid w:val="009D0F06"/>
    <w:rsid w:val="009D10AD"/>
    <w:rsid w:val="009D16F1"/>
    <w:rsid w:val="009D18DF"/>
    <w:rsid w:val="009D35BC"/>
    <w:rsid w:val="009D6883"/>
    <w:rsid w:val="009D6CB7"/>
    <w:rsid w:val="009D70D8"/>
    <w:rsid w:val="009D7A83"/>
    <w:rsid w:val="009D7F65"/>
    <w:rsid w:val="009E064B"/>
    <w:rsid w:val="009E0955"/>
    <w:rsid w:val="009E0C0E"/>
    <w:rsid w:val="009E1765"/>
    <w:rsid w:val="009E1ECC"/>
    <w:rsid w:val="009E21FA"/>
    <w:rsid w:val="009E3555"/>
    <w:rsid w:val="009E3B58"/>
    <w:rsid w:val="009E3C9B"/>
    <w:rsid w:val="009E3CCE"/>
    <w:rsid w:val="009E4181"/>
    <w:rsid w:val="009E4816"/>
    <w:rsid w:val="009E4D23"/>
    <w:rsid w:val="009E4E6E"/>
    <w:rsid w:val="009E579F"/>
    <w:rsid w:val="009E5C3F"/>
    <w:rsid w:val="009E5C8E"/>
    <w:rsid w:val="009E5E7E"/>
    <w:rsid w:val="009E6BE7"/>
    <w:rsid w:val="009E7ED2"/>
    <w:rsid w:val="009F0936"/>
    <w:rsid w:val="009F0A0F"/>
    <w:rsid w:val="009F0E16"/>
    <w:rsid w:val="009F1BFE"/>
    <w:rsid w:val="009F1FCA"/>
    <w:rsid w:val="009F2227"/>
    <w:rsid w:val="009F353E"/>
    <w:rsid w:val="009F38E8"/>
    <w:rsid w:val="009F3FB6"/>
    <w:rsid w:val="009F4D6B"/>
    <w:rsid w:val="009F4DB7"/>
    <w:rsid w:val="009F5954"/>
    <w:rsid w:val="009F624B"/>
    <w:rsid w:val="009F692B"/>
    <w:rsid w:val="009F7FDE"/>
    <w:rsid w:val="00A001E6"/>
    <w:rsid w:val="00A009B1"/>
    <w:rsid w:val="00A020A8"/>
    <w:rsid w:val="00A02BC1"/>
    <w:rsid w:val="00A04542"/>
    <w:rsid w:val="00A04557"/>
    <w:rsid w:val="00A045FE"/>
    <w:rsid w:val="00A05146"/>
    <w:rsid w:val="00A05449"/>
    <w:rsid w:val="00A055FF"/>
    <w:rsid w:val="00A06D8E"/>
    <w:rsid w:val="00A06F38"/>
    <w:rsid w:val="00A070F6"/>
    <w:rsid w:val="00A0720F"/>
    <w:rsid w:val="00A073D8"/>
    <w:rsid w:val="00A11015"/>
    <w:rsid w:val="00A11313"/>
    <w:rsid w:val="00A116C0"/>
    <w:rsid w:val="00A11D69"/>
    <w:rsid w:val="00A1286C"/>
    <w:rsid w:val="00A12DDD"/>
    <w:rsid w:val="00A1315C"/>
    <w:rsid w:val="00A13AF5"/>
    <w:rsid w:val="00A13BDF"/>
    <w:rsid w:val="00A1521A"/>
    <w:rsid w:val="00A152BE"/>
    <w:rsid w:val="00A1599A"/>
    <w:rsid w:val="00A166F9"/>
    <w:rsid w:val="00A20467"/>
    <w:rsid w:val="00A210B1"/>
    <w:rsid w:val="00A213AD"/>
    <w:rsid w:val="00A21A9B"/>
    <w:rsid w:val="00A21BD4"/>
    <w:rsid w:val="00A221FF"/>
    <w:rsid w:val="00A22B2B"/>
    <w:rsid w:val="00A23163"/>
    <w:rsid w:val="00A2323D"/>
    <w:rsid w:val="00A23870"/>
    <w:rsid w:val="00A23E24"/>
    <w:rsid w:val="00A24079"/>
    <w:rsid w:val="00A24F89"/>
    <w:rsid w:val="00A24FCC"/>
    <w:rsid w:val="00A25C94"/>
    <w:rsid w:val="00A26404"/>
    <w:rsid w:val="00A26682"/>
    <w:rsid w:val="00A2676A"/>
    <w:rsid w:val="00A26911"/>
    <w:rsid w:val="00A271F1"/>
    <w:rsid w:val="00A27E7C"/>
    <w:rsid w:val="00A30A5D"/>
    <w:rsid w:val="00A32406"/>
    <w:rsid w:val="00A3448C"/>
    <w:rsid w:val="00A37AB8"/>
    <w:rsid w:val="00A420F9"/>
    <w:rsid w:val="00A42D70"/>
    <w:rsid w:val="00A43C33"/>
    <w:rsid w:val="00A43F8F"/>
    <w:rsid w:val="00A443E1"/>
    <w:rsid w:val="00A44686"/>
    <w:rsid w:val="00A44DA7"/>
    <w:rsid w:val="00A450D9"/>
    <w:rsid w:val="00A461F7"/>
    <w:rsid w:val="00A47109"/>
    <w:rsid w:val="00A47195"/>
    <w:rsid w:val="00A50431"/>
    <w:rsid w:val="00A50584"/>
    <w:rsid w:val="00A506E5"/>
    <w:rsid w:val="00A507CA"/>
    <w:rsid w:val="00A50B07"/>
    <w:rsid w:val="00A5246F"/>
    <w:rsid w:val="00A52A65"/>
    <w:rsid w:val="00A52B75"/>
    <w:rsid w:val="00A52C6A"/>
    <w:rsid w:val="00A5345D"/>
    <w:rsid w:val="00A54212"/>
    <w:rsid w:val="00A55C90"/>
    <w:rsid w:val="00A57889"/>
    <w:rsid w:val="00A57949"/>
    <w:rsid w:val="00A57FDC"/>
    <w:rsid w:val="00A60A42"/>
    <w:rsid w:val="00A60B33"/>
    <w:rsid w:val="00A617CE"/>
    <w:rsid w:val="00A629AA"/>
    <w:rsid w:val="00A63A17"/>
    <w:rsid w:val="00A66AC0"/>
    <w:rsid w:val="00A66C07"/>
    <w:rsid w:val="00A66C51"/>
    <w:rsid w:val="00A675AA"/>
    <w:rsid w:val="00A677EB"/>
    <w:rsid w:val="00A70360"/>
    <w:rsid w:val="00A707DC"/>
    <w:rsid w:val="00A72E63"/>
    <w:rsid w:val="00A73E58"/>
    <w:rsid w:val="00A747AF"/>
    <w:rsid w:val="00A7602C"/>
    <w:rsid w:val="00A76525"/>
    <w:rsid w:val="00A7663D"/>
    <w:rsid w:val="00A76B08"/>
    <w:rsid w:val="00A77993"/>
    <w:rsid w:val="00A80604"/>
    <w:rsid w:val="00A80630"/>
    <w:rsid w:val="00A80ABE"/>
    <w:rsid w:val="00A81163"/>
    <w:rsid w:val="00A813EC"/>
    <w:rsid w:val="00A816A1"/>
    <w:rsid w:val="00A8263E"/>
    <w:rsid w:val="00A82B2E"/>
    <w:rsid w:val="00A8371B"/>
    <w:rsid w:val="00A83FB5"/>
    <w:rsid w:val="00A848B7"/>
    <w:rsid w:val="00A84FA8"/>
    <w:rsid w:val="00A8519E"/>
    <w:rsid w:val="00A8544F"/>
    <w:rsid w:val="00A867FF"/>
    <w:rsid w:val="00A869ED"/>
    <w:rsid w:val="00A86B69"/>
    <w:rsid w:val="00A86BE3"/>
    <w:rsid w:val="00A9084A"/>
    <w:rsid w:val="00A90FF2"/>
    <w:rsid w:val="00A9366F"/>
    <w:rsid w:val="00A93AD5"/>
    <w:rsid w:val="00A94389"/>
    <w:rsid w:val="00A947BD"/>
    <w:rsid w:val="00A96038"/>
    <w:rsid w:val="00A967BE"/>
    <w:rsid w:val="00A968AB"/>
    <w:rsid w:val="00A97E70"/>
    <w:rsid w:val="00AA11F1"/>
    <w:rsid w:val="00AA2862"/>
    <w:rsid w:val="00AA3904"/>
    <w:rsid w:val="00AA3BCF"/>
    <w:rsid w:val="00AA3D09"/>
    <w:rsid w:val="00AA40FF"/>
    <w:rsid w:val="00AA4242"/>
    <w:rsid w:val="00AA43BE"/>
    <w:rsid w:val="00AA5786"/>
    <w:rsid w:val="00AA6282"/>
    <w:rsid w:val="00AA6519"/>
    <w:rsid w:val="00AA6759"/>
    <w:rsid w:val="00AA70B3"/>
    <w:rsid w:val="00AA7B2C"/>
    <w:rsid w:val="00AB03B8"/>
    <w:rsid w:val="00AB06AF"/>
    <w:rsid w:val="00AB0E2C"/>
    <w:rsid w:val="00AB11F3"/>
    <w:rsid w:val="00AB19B7"/>
    <w:rsid w:val="00AB1D7D"/>
    <w:rsid w:val="00AB2745"/>
    <w:rsid w:val="00AB2D8A"/>
    <w:rsid w:val="00AB351F"/>
    <w:rsid w:val="00AB3990"/>
    <w:rsid w:val="00AB3C8C"/>
    <w:rsid w:val="00AB4336"/>
    <w:rsid w:val="00AB5505"/>
    <w:rsid w:val="00AB5BA3"/>
    <w:rsid w:val="00AB5FBB"/>
    <w:rsid w:val="00AB60B6"/>
    <w:rsid w:val="00AB6B89"/>
    <w:rsid w:val="00AB6E48"/>
    <w:rsid w:val="00AB7EF0"/>
    <w:rsid w:val="00AC08D6"/>
    <w:rsid w:val="00AC0DA3"/>
    <w:rsid w:val="00AC184E"/>
    <w:rsid w:val="00AC1EFF"/>
    <w:rsid w:val="00AC3643"/>
    <w:rsid w:val="00AC365F"/>
    <w:rsid w:val="00AC3801"/>
    <w:rsid w:val="00AC4693"/>
    <w:rsid w:val="00AC4740"/>
    <w:rsid w:val="00AC51EF"/>
    <w:rsid w:val="00AC561F"/>
    <w:rsid w:val="00AC6B61"/>
    <w:rsid w:val="00AC7288"/>
    <w:rsid w:val="00AC76C0"/>
    <w:rsid w:val="00AC7D39"/>
    <w:rsid w:val="00AC7FB6"/>
    <w:rsid w:val="00AD1241"/>
    <w:rsid w:val="00AD1989"/>
    <w:rsid w:val="00AD2D6F"/>
    <w:rsid w:val="00AD2E3C"/>
    <w:rsid w:val="00AD3723"/>
    <w:rsid w:val="00AD3987"/>
    <w:rsid w:val="00AD3A02"/>
    <w:rsid w:val="00AD3CA5"/>
    <w:rsid w:val="00AD43CE"/>
    <w:rsid w:val="00AD49BF"/>
    <w:rsid w:val="00AD4ED7"/>
    <w:rsid w:val="00AD54B7"/>
    <w:rsid w:val="00AD59F9"/>
    <w:rsid w:val="00AD5AFC"/>
    <w:rsid w:val="00AD78BE"/>
    <w:rsid w:val="00AE11FD"/>
    <w:rsid w:val="00AE2467"/>
    <w:rsid w:val="00AE257A"/>
    <w:rsid w:val="00AE262F"/>
    <w:rsid w:val="00AE2782"/>
    <w:rsid w:val="00AE2967"/>
    <w:rsid w:val="00AE2D46"/>
    <w:rsid w:val="00AE32C4"/>
    <w:rsid w:val="00AE34D3"/>
    <w:rsid w:val="00AE3824"/>
    <w:rsid w:val="00AE4185"/>
    <w:rsid w:val="00AE43B6"/>
    <w:rsid w:val="00AE523E"/>
    <w:rsid w:val="00AE5726"/>
    <w:rsid w:val="00AE5E63"/>
    <w:rsid w:val="00AE616A"/>
    <w:rsid w:val="00AE6309"/>
    <w:rsid w:val="00AE65BB"/>
    <w:rsid w:val="00AE6C35"/>
    <w:rsid w:val="00AE6D37"/>
    <w:rsid w:val="00AE70D3"/>
    <w:rsid w:val="00AE7C62"/>
    <w:rsid w:val="00AF0CED"/>
    <w:rsid w:val="00AF1D42"/>
    <w:rsid w:val="00AF35EF"/>
    <w:rsid w:val="00AF36DE"/>
    <w:rsid w:val="00AF3CFA"/>
    <w:rsid w:val="00AF42DF"/>
    <w:rsid w:val="00AF4907"/>
    <w:rsid w:val="00AF5448"/>
    <w:rsid w:val="00AF59CE"/>
    <w:rsid w:val="00AF5BF6"/>
    <w:rsid w:val="00AF5FE5"/>
    <w:rsid w:val="00AF6D06"/>
    <w:rsid w:val="00AF7026"/>
    <w:rsid w:val="00AF70A7"/>
    <w:rsid w:val="00AF79E9"/>
    <w:rsid w:val="00AF7A92"/>
    <w:rsid w:val="00AF7F7B"/>
    <w:rsid w:val="00B003AA"/>
    <w:rsid w:val="00B003FE"/>
    <w:rsid w:val="00B007D5"/>
    <w:rsid w:val="00B00FD8"/>
    <w:rsid w:val="00B013C6"/>
    <w:rsid w:val="00B015A7"/>
    <w:rsid w:val="00B01C3A"/>
    <w:rsid w:val="00B0356F"/>
    <w:rsid w:val="00B04522"/>
    <w:rsid w:val="00B04FC0"/>
    <w:rsid w:val="00B05200"/>
    <w:rsid w:val="00B05C59"/>
    <w:rsid w:val="00B063D9"/>
    <w:rsid w:val="00B06567"/>
    <w:rsid w:val="00B06F1C"/>
    <w:rsid w:val="00B07AA1"/>
    <w:rsid w:val="00B10A7E"/>
    <w:rsid w:val="00B11760"/>
    <w:rsid w:val="00B11B3D"/>
    <w:rsid w:val="00B11BB2"/>
    <w:rsid w:val="00B11E6E"/>
    <w:rsid w:val="00B11F0D"/>
    <w:rsid w:val="00B12BB6"/>
    <w:rsid w:val="00B12F85"/>
    <w:rsid w:val="00B140EC"/>
    <w:rsid w:val="00B14907"/>
    <w:rsid w:val="00B15380"/>
    <w:rsid w:val="00B16488"/>
    <w:rsid w:val="00B16A1C"/>
    <w:rsid w:val="00B1717B"/>
    <w:rsid w:val="00B17519"/>
    <w:rsid w:val="00B21009"/>
    <w:rsid w:val="00B239CA"/>
    <w:rsid w:val="00B2505A"/>
    <w:rsid w:val="00B257ED"/>
    <w:rsid w:val="00B25D18"/>
    <w:rsid w:val="00B26019"/>
    <w:rsid w:val="00B2604E"/>
    <w:rsid w:val="00B27A7A"/>
    <w:rsid w:val="00B30AC2"/>
    <w:rsid w:val="00B3210C"/>
    <w:rsid w:val="00B32A6B"/>
    <w:rsid w:val="00B33162"/>
    <w:rsid w:val="00B33166"/>
    <w:rsid w:val="00B33704"/>
    <w:rsid w:val="00B342D8"/>
    <w:rsid w:val="00B343B4"/>
    <w:rsid w:val="00B34FA8"/>
    <w:rsid w:val="00B3542E"/>
    <w:rsid w:val="00B363E1"/>
    <w:rsid w:val="00B3727C"/>
    <w:rsid w:val="00B4065B"/>
    <w:rsid w:val="00B40B25"/>
    <w:rsid w:val="00B40F65"/>
    <w:rsid w:val="00B41319"/>
    <w:rsid w:val="00B41432"/>
    <w:rsid w:val="00B41F64"/>
    <w:rsid w:val="00B421AF"/>
    <w:rsid w:val="00B42A21"/>
    <w:rsid w:val="00B42D41"/>
    <w:rsid w:val="00B43247"/>
    <w:rsid w:val="00B432E2"/>
    <w:rsid w:val="00B4375A"/>
    <w:rsid w:val="00B43770"/>
    <w:rsid w:val="00B44F68"/>
    <w:rsid w:val="00B450B7"/>
    <w:rsid w:val="00B453C1"/>
    <w:rsid w:val="00B458E5"/>
    <w:rsid w:val="00B45FF8"/>
    <w:rsid w:val="00B463CC"/>
    <w:rsid w:val="00B465C2"/>
    <w:rsid w:val="00B467BA"/>
    <w:rsid w:val="00B46B9B"/>
    <w:rsid w:val="00B47D93"/>
    <w:rsid w:val="00B5044C"/>
    <w:rsid w:val="00B513E5"/>
    <w:rsid w:val="00B51DC6"/>
    <w:rsid w:val="00B51E29"/>
    <w:rsid w:val="00B52E64"/>
    <w:rsid w:val="00B5352D"/>
    <w:rsid w:val="00B53693"/>
    <w:rsid w:val="00B53AB2"/>
    <w:rsid w:val="00B53AE9"/>
    <w:rsid w:val="00B53FA5"/>
    <w:rsid w:val="00B56A06"/>
    <w:rsid w:val="00B56EE2"/>
    <w:rsid w:val="00B572C7"/>
    <w:rsid w:val="00B57590"/>
    <w:rsid w:val="00B57F4B"/>
    <w:rsid w:val="00B603F8"/>
    <w:rsid w:val="00B61938"/>
    <w:rsid w:val="00B62F51"/>
    <w:rsid w:val="00B63319"/>
    <w:rsid w:val="00B63530"/>
    <w:rsid w:val="00B635E9"/>
    <w:rsid w:val="00B63F1A"/>
    <w:rsid w:val="00B64462"/>
    <w:rsid w:val="00B6484F"/>
    <w:rsid w:val="00B65AE0"/>
    <w:rsid w:val="00B660E1"/>
    <w:rsid w:val="00B662DD"/>
    <w:rsid w:val="00B66CBA"/>
    <w:rsid w:val="00B676E2"/>
    <w:rsid w:val="00B67AD0"/>
    <w:rsid w:val="00B713FA"/>
    <w:rsid w:val="00B7173E"/>
    <w:rsid w:val="00B71BCF"/>
    <w:rsid w:val="00B71DCB"/>
    <w:rsid w:val="00B720BD"/>
    <w:rsid w:val="00B72851"/>
    <w:rsid w:val="00B729E4"/>
    <w:rsid w:val="00B72A18"/>
    <w:rsid w:val="00B73ADB"/>
    <w:rsid w:val="00B73E48"/>
    <w:rsid w:val="00B75134"/>
    <w:rsid w:val="00B753D7"/>
    <w:rsid w:val="00B756BF"/>
    <w:rsid w:val="00B75B36"/>
    <w:rsid w:val="00B7633A"/>
    <w:rsid w:val="00B767D3"/>
    <w:rsid w:val="00B76E94"/>
    <w:rsid w:val="00B77972"/>
    <w:rsid w:val="00B77C40"/>
    <w:rsid w:val="00B82279"/>
    <w:rsid w:val="00B82AF1"/>
    <w:rsid w:val="00B836CF"/>
    <w:rsid w:val="00B84962"/>
    <w:rsid w:val="00B84AF5"/>
    <w:rsid w:val="00B84D60"/>
    <w:rsid w:val="00B850E1"/>
    <w:rsid w:val="00B852B8"/>
    <w:rsid w:val="00B85449"/>
    <w:rsid w:val="00B868E5"/>
    <w:rsid w:val="00B8725E"/>
    <w:rsid w:val="00B875E5"/>
    <w:rsid w:val="00B87CBA"/>
    <w:rsid w:val="00B87CD9"/>
    <w:rsid w:val="00B90179"/>
    <w:rsid w:val="00B90347"/>
    <w:rsid w:val="00B91371"/>
    <w:rsid w:val="00B92BF2"/>
    <w:rsid w:val="00B92CDC"/>
    <w:rsid w:val="00B92D77"/>
    <w:rsid w:val="00B92ECA"/>
    <w:rsid w:val="00B92EF6"/>
    <w:rsid w:val="00B93D17"/>
    <w:rsid w:val="00B93F3E"/>
    <w:rsid w:val="00B93FCE"/>
    <w:rsid w:val="00B94276"/>
    <w:rsid w:val="00B94370"/>
    <w:rsid w:val="00B94DF5"/>
    <w:rsid w:val="00B952EB"/>
    <w:rsid w:val="00B96813"/>
    <w:rsid w:val="00B96CBC"/>
    <w:rsid w:val="00B96F4E"/>
    <w:rsid w:val="00B9788C"/>
    <w:rsid w:val="00BA047A"/>
    <w:rsid w:val="00BA0594"/>
    <w:rsid w:val="00BA1591"/>
    <w:rsid w:val="00BA1948"/>
    <w:rsid w:val="00BA2520"/>
    <w:rsid w:val="00BA2621"/>
    <w:rsid w:val="00BA2DF3"/>
    <w:rsid w:val="00BA3148"/>
    <w:rsid w:val="00BA3499"/>
    <w:rsid w:val="00BA3A52"/>
    <w:rsid w:val="00BA4051"/>
    <w:rsid w:val="00BA5813"/>
    <w:rsid w:val="00BA5CEE"/>
    <w:rsid w:val="00BA620B"/>
    <w:rsid w:val="00BA678F"/>
    <w:rsid w:val="00BA72DF"/>
    <w:rsid w:val="00BA757E"/>
    <w:rsid w:val="00BB051C"/>
    <w:rsid w:val="00BB0B06"/>
    <w:rsid w:val="00BB13DB"/>
    <w:rsid w:val="00BB1D2C"/>
    <w:rsid w:val="00BB3118"/>
    <w:rsid w:val="00BB3946"/>
    <w:rsid w:val="00BB3F36"/>
    <w:rsid w:val="00BB4675"/>
    <w:rsid w:val="00BB531C"/>
    <w:rsid w:val="00BB5E7A"/>
    <w:rsid w:val="00BB60FA"/>
    <w:rsid w:val="00BB6FC2"/>
    <w:rsid w:val="00BB7076"/>
    <w:rsid w:val="00BC0946"/>
    <w:rsid w:val="00BC0E1F"/>
    <w:rsid w:val="00BC18E0"/>
    <w:rsid w:val="00BC236E"/>
    <w:rsid w:val="00BC2BC2"/>
    <w:rsid w:val="00BC2D70"/>
    <w:rsid w:val="00BC2E3E"/>
    <w:rsid w:val="00BC3CFA"/>
    <w:rsid w:val="00BC4076"/>
    <w:rsid w:val="00BC422C"/>
    <w:rsid w:val="00BC48BA"/>
    <w:rsid w:val="00BC49C6"/>
    <w:rsid w:val="00BC4E0F"/>
    <w:rsid w:val="00BC59F1"/>
    <w:rsid w:val="00BC6B79"/>
    <w:rsid w:val="00BC6C13"/>
    <w:rsid w:val="00BC71FD"/>
    <w:rsid w:val="00BC757D"/>
    <w:rsid w:val="00BC7BAC"/>
    <w:rsid w:val="00BC7F1A"/>
    <w:rsid w:val="00BD04BD"/>
    <w:rsid w:val="00BD061F"/>
    <w:rsid w:val="00BD14A5"/>
    <w:rsid w:val="00BD4816"/>
    <w:rsid w:val="00BD4B88"/>
    <w:rsid w:val="00BD521E"/>
    <w:rsid w:val="00BD5B9B"/>
    <w:rsid w:val="00BD6EEF"/>
    <w:rsid w:val="00BD6EFB"/>
    <w:rsid w:val="00BD7FFD"/>
    <w:rsid w:val="00BE017E"/>
    <w:rsid w:val="00BE05F1"/>
    <w:rsid w:val="00BE066F"/>
    <w:rsid w:val="00BE11A9"/>
    <w:rsid w:val="00BE1BEC"/>
    <w:rsid w:val="00BE1F4B"/>
    <w:rsid w:val="00BE3E92"/>
    <w:rsid w:val="00BE48EF"/>
    <w:rsid w:val="00BE5745"/>
    <w:rsid w:val="00BE5BCC"/>
    <w:rsid w:val="00BE5C11"/>
    <w:rsid w:val="00BE60A8"/>
    <w:rsid w:val="00BE6987"/>
    <w:rsid w:val="00BE6A5B"/>
    <w:rsid w:val="00BE7517"/>
    <w:rsid w:val="00BE7B68"/>
    <w:rsid w:val="00BE7D48"/>
    <w:rsid w:val="00BF0F26"/>
    <w:rsid w:val="00BF1C31"/>
    <w:rsid w:val="00BF1E11"/>
    <w:rsid w:val="00BF2A96"/>
    <w:rsid w:val="00BF3707"/>
    <w:rsid w:val="00BF3758"/>
    <w:rsid w:val="00BF48D0"/>
    <w:rsid w:val="00BF4A86"/>
    <w:rsid w:val="00BF4EEA"/>
    <w:rsid w:val="00BF51CB"/>
    <w:rsid w:val="00BF5F84"/>
    <w:rsid w:val="00BF5F93"/>
    <w:rsid w:val="00BF6688"/>
    <w:rsid w:val="00BF774D"/>
    <w:rsid w:val="00C003FA"/>
    <w:rsid w:val="00C00676"/>
    <w:rsid w:val="00C01AA9"/>
    <w:rsid w:val="00C0214D"/>
    <w:rsid w:val="00C036FA"/>
    <w:rsid w:val="00C05023"/>
    <w:rsid w:val="00C057AB"/>
    <w:rsid w:val="00C05DA9"/>
    <w:rsid w:val="00C0665A"/>
    <w:rsid w:val="00C06D0D"/>
    <w:rsid w:val="00C07C5E"/>
    <w:rsid w:val="00C10C31"/>
    <w:rsid w:val="00C10F4C"/>
    <w:rsid w:val="00C111C3"/>
    <w:rsid w:val="00C1142A"/>
    <w:rsid w:val="00C1148D"/>
    <w:rsid w:val="00C11532"/>
    <w:rsid w:val="00C1310E"/>
    <w:rsid w:val="00C133C3"/>
    <w:rsid w:val="00C134A9"/>
    <w:rsid w:val="00C13ABC"/>
    <w:rsid w:val="00C13AD0"/>
    <w:rsid w:val="00C13E60"/>
    <w:rsid w:val="00C144BD"/>
    <w:rsid w:val="00C147BF"/>
    <w:rsid w:val="00C15EEC"/>
    <w:rsid w:val="00C160BF"/>
    <w:rsid w:val="00C16B11"/>
    <w:rsid w:val="00C16E1D"/>
    <w:rsid w:val="00C1737F"/>
    <w:rsid w:val="00C1784F"/>
    <w:rsid w:val="00C204ED"/>
    <w:rsid w:val="00C212CD"/>
    <w:rsid w:val="00C212CE"/>
    <w:rsid w:val="00C2190F"/>
    <w:rsid w:val="00C21972"/>
    <w:rsid w:val="00C247A5"/>
    <w:rsid w:val="00C24DF1"/>
    <w:rsid w:val="00C25731"/>
    <w:rsid w:val="00C264A1"/>
    <w:rsid w:val="00C303AA"/>
    <w:rsid w:val="00C30434"/>
    <w:rsid w:val="00C30F48"/>
    <w:rsid w:val="00C3108F"/>
    <w:rsid w:val="00C31416"/>
    <w:rsid w:val="00C3143D"/>
    <w:rsid w:val="00C323BF"/>
    <w:rsid w:val="00C32475"/>
    <w:rsid w:val="00C32CAC"/>
    <w:rsid w:val="00C33330"/>
    <w:rsid w:val="00C33698"/>
    <w:rsid w:val="00C33FC6"/>
    <w:rsid w:val="00C34CB2"/>
    <w:rsid w:val="00C35FE8"/>
    <w:rsid w:val="00C36147"/>
    <w:rsid w:val="00C365DA"/>
    <w:rsid w:val="00C37F27"/>
    <w:rsid w:val="00C37FA3"/>
    <w:rsid w:val="00C401AE"/>
    <w:rsid w:val="00C40683"/>
    <w:rsid w:val="00C41100"/>
    <w:rsid w:val="00C41DB7"/>
    <w:rsid w:val="00C41DDE"/>
    <w:rsid w:val="00C41E7C"/>
    <w:rsid w:val="00C428B9"/>
    <w:rsid w:val="00C432B8"/>
    <w:rsid w:val="00C434F1"/>
    <w:rsid w:val="00C4431F"/>
    <w:rsid w:val="00C44439"/>
    <w:rsid w:val="00C46C5A"/>
    <w:rsid w:val="00C46D86"/>
    <w:rsid w:val="00C46DC1"/>
    <w:rsid w:val="00C46EB5"/>
    <w:rsid w:val="00C50A2A"/>
    <w:rsid w:val="00C50D55"/>
    <w:rsid w:val="00C50ED4"/>
    <w:rsid w:val="00C51EDB"/>
    <w:rsid w:val="00C51FE2"/>
    <w:rsid w:val="00C52F23"/>
    <w:rsid w:val="00C5322E"/>
    <w:rsid w:val="00C533F8"/>
    <w:rsid w:val="00C535B5"/>
    <w:rsid w:val="00C5382A"/>
    <w:rsid w:val="00C53B3C"/>
    <w:rsid w:val="00C53DC9"/>
    <w:rsid w:val="00C53FEC"/>
    <w:rsid w:val="00C550AC"/>
    <w:rsid w:val="00C55551"/>
    <w:rsid w:val="00C55647"/>
    <w:rsid w:val="00C558A5"/>
    <w:rsid w:val="00C5611D"/>
    <w:rsid w:val="00C56DFF"/>
    <w:rsid w:val="00C56FA7"/>
    <w:rsid w:val="00C57AD6"/>
    <w:rsid w:val="00C62126"/>
    <w:rsid w:val="00C62318"/>
    <w:rsid w:val="00C62467"/>
    <w:rsid w:val="00C62483"/>
    <w:rsid w:val="00C624C9"/>
    <w:rsid w:val="00C62C3E"/>
    <w:rsid w:val="00C62DFA"/>
    <w:rsid w:val="00C63518"/>
    <w:rsid w:val="00C63638"/>
    <w:rsid w:val="00C646C3"/>
    <w:rsid w:val="00C659B7"/>
    <w:rsid w:val="00C65B28"/>
    <w:rsid w:val="00C65C9D"/>
    <w:rsid w:val="00C65FDA"/>
    <w:rsid w:val="00C66A9A"/>
    <w:rsid w:val="00C70063"/>
    <w:rsid w:val="00C718CD"/>
    <w:rsid w:val="00C71E95"/>
    <w:rsid w:val="00C72040"/>
    <w:rsid w:val="00C72189"/>
    <w:rsid w:val="00C72C35"/>
    <w:rsid w:val="00C72F38"/>
    <w:rsid w:val="00C74006"/>
    <w:rsid w:val="00C75640"/>
    <w:rsid w:val="00C75AA6"/>
    <w:rsid w:val="00C76465"/>
    <w:rsid w:val="00C76BA6"/>
    <w:rsid w:val="00C8001D"/>
    <w:rsid w:val="00C80268"/>
    <w:rsid w:val="00C80CAE"/>
    <w:rsid w:val="00C817AA"/>
    <w:rsid w:val="00C83439"/>
    <w:rsid w:val="00C839DE"/>
    <w:rsid w:val="00C83EEC"/>
    <w:rsid w:val="00C83FD1"/>
    <w:rsid w:val="00C85459"/>
    <w:rsid w:val="00C85E5F"/>
    <w:rsid w:val="00C85EDA"/>
    <w:rsid w:val="00C8602F"/>
    <w:rsid w:val="00C865FA"/>
    <w:rsid w:val="00C86C7A"/>
    <w:rsid w:val="00C86DB2"/>
    <w:rsid w:val="00C86FDD"/>
    <w:rsid w:val="00C875D3"/>
    <w:rsid w:val="00C8773B"/>
    <w:rsid w:val="00C87828"/>
    <w:rsid w:val="00C87A60"/>
    <w:rsid w:val="00C9045B"/>
    <w:rsid w:val="00C9126D"/>
    <w:rsid w:val="00C912BD"/>
    <w:rsid w:val="00C91A85"/>
    <w:rsid w:val="00C91FFA"/>
    <w:rsid w:val="00C92F0C"/>
    <w:rsid w:val="00C94055"/>
    <w:rsid w:val="00C9407A"/>
    <w:rsid w:val="00C94D07"/>
    <w:rsid w:val="00C94EA7"/>
    <w:rsid w:val="00C95549"/>
    <w:rsid w:val="00C96388"/>
    <w:rsid w:val="00C96D0F"/>
    <w:rsid w:val="00C96DCB"/>
    <w:rsid w:val="00CA097A"/>
    <w:rsid w:val="00CA14AD"/>
    <w:rsid w:val="00CA2366"/>
    <w:rsid w:val="00CA2566"/>
    <w:rsid w:val="00CA3810"/>
    <w:rsid w:val="00CA388F"/>
    <w:rsid w:val="00CA38A3"/>
    <w:rsid w:val="00CA4D8F"/>
    <w:rsid w:val="00CA4E21"/>
    <w:rsid w:val="00CA6739"/>
    <w:rsid w:val="00CA6780"/>
    <w:rsid w:val="00CA6BE1"/>
    <w:rsid w:val="00CA6EA8"/>
    <w:rsid w:val="00CA72D3"/>
    <w:rsid w:val="00CA7A77"/>
    <w:rsid w:val="00CA7C33"/>
    <w:rsid w:val="00CA7FE8"/>
    <w:rsid w:val="00CB0E85"/>
    <w:rsid w:val="00CB1664"/>
    <w:rsid w:val="00CB179E"/>
    <w:rsid w:val="00CB1F75"/>
    <w:rsid w:val="00CB22C5"/>
    <w:rsid w:val="00CB2814"/>
    <w:rsid w:val="00CB2B6E"/>
    <w:rsid w:val="00CB2E7C"/>
    <w:rsid w:val="00CB430E"/>
    <w:rsid w:val="00CB5A49"/>
    <w:rsid w:val="00CB5DDB"/>
    <w:rsid w:val="00CB6AEB"/>
    <w:rsid w:val="00CB6EC8"/>
    <w:rsid w:val="00CB6F79"/>
    <w:rsid w:val="00CB7105"/>
    <w:rsid w:val="00CB7D58"/>
    <w:rsid w:val="00CB7E7C"/>
    <w:rsid w:val="00CC00BC"/>
    <w:rsid w:val="00CC02E4"/>
    <w:rsid w:val="00CC08C6"/>
    <w:rsid w:val="00CC0BBD"/>
    <w:rsid w:val="00CC1179"/>
    <w:rsid w:val="00CC123E"/>
    <w:rsid w:val="00CC4A71"/>
    <w:rsid w:val="00CC5539"/>
    <w:rsid w:val="00CC5858"/>
    <w:rsid w:val="00CC61B9"/>
    <w:rsid w:val="00CC6AB7"/>
    <w:rsid w:val="00CC6C19"/>
    <w:rsid w:val="00CC7049"/>
    <w:rsid w:val="00CC7195"/>
    <w:rsid w:val="00CC71EB"/>
    <w:rsid w:val="00CD00CF"/>
    <w:rsid w:val="00CD03F0"/>
    <w:rsid w:val="00CD075C"/>
    <w:rsid w:val="00CD0A07"/>
    <w:rsid w:val="00CD13EA"/>
    <w:rsid w:val="00CD16DA"/>
    <w:rsid w:val="00CD1F92"/>
    <w:rsid w:val="00CD2368"/>
    <w:rsid w:val="00CD27AC"/>
    <w:rsid w:val="00CD3784"/>
    <w:rsid w:val="00CD3BFC"/>
    <w:rsid w:val="00CD4016"/>
    <w:rsid w:val="00CD4214"/>
    <w:rsid w:val="00CD46B0"/>
    <w:rsid w:val="00CD4A97"/>
    <w:rsid w:val="00CD4D5F"/>
    <w:rsid w:val="00CD6381"/>
    <w:rsid w:val="00CD7024"/>
    <w:rsid w:val="00CE0607"/>
    <w:rsid w:val="00CE0951"/>
    <w:rsid w:val="00CE180E"/>
    <w:rsid w:val="00CE1DA8"/>
    <w:rsid w:val="00CE2344"/>
    <w:rsid w:val="00CE2601"/>
    <w:rsid w:val="00CE29A5"/>
    <w:rsid w:val="00CE309A"/>
    <w:rsid w:val="00CE33B5"/>
    <w:rsid w:val="00CE3A8A"/>
    <w:rsid w:val="00CE3F55"/>
    <w:rsid w:val="00CE4EE9"/>
    <w:rsid w:val="00CE52D0"/>
    <w:rsid w:val="00CE70E8"/>
    <w:rsid w:val="00CF06AB"/>
    <w:rsid w:val="00CF1346"/>
    <w:rsid w:val="00CF1DDB"/>
    <w:rsid w:val="00CF2249"/>
    <w:rsid w:val="00CF271E"/>
    <w:rsid w:val="00CF3144"/>
    <w:rsid w:val="00CF33F2"/>
    <w:rsid w:val="00CF3556"/>
    <w:rsid w:val="00CF3AAE"/>
    <w:rsid w:val="00CF3FEA"/>
    <w:rsid w:val="00CF43AF"/>
    <w:rsid w:val="00CF4A9F"/>
    <w:rsid w:val="00CF5D7E"/>
    <w:rsid w:val="00CF6027"/>
    <w:rsid w:val="00CF60CF"/>
    <w:rsid w:val="00CF6BDE"/>
    <w:rsid w:val="00CF6DD8"/>
    <w:rsid w:val="00CF77EE"/>
    <w:rsid w:val="00D0300E"/>
    <w:rsid w:val="00D03834"/>
    <w:rsid w:val="00D03BA7"/>
    <w:rsid w:val="00D03C6D"/>
    <w:rsid w:val="00D04689"/>
    <w:rsid w:val="00D04D08"/>
    <w:rsid w:val="00D0577F"/>
    <w:rsid w:val="00D1013B"/>
    <w:rsid w:val="00D102EB"/>
    <w:rsid w:val="00D106BD"/>
    <w:rsid w:val="00D109AF"/>
    <w:rsid w:val="00D1219C"/>
    <w:rsid w:val="00D12525"/>
    <w:rsid w:val="00D13879"/>
    <w:rsid w:val="00D15002"/>
    <w:rsid w:val="00D15538"/>
    <w:rsid w:val="00D15846"/>
    <w:rsid w:val="00D1645E"/>
    <w:rsid w:val="00D16949"/>
    <w:rsid w:val="00D16AEF"/>
    <w:rsid w:val="00D17489"/>
    <w:rsid w:val="00D20037"/>
    <w:rsid w:val="00D203DB"/>
    <w:rsid w:val="00D2098B"/>
    <w:rsid w:val="00D21586"/>
    <w:rsid w:val="00D2170B"/>
    <w:rsid w:val="00D220AC"/>
    <w:rsid w:val="00D22903"/>
    <w:rsid w:val="00D23323"/>
    <w:rsid w:val="00D23BEB"/>
    <w:rsid w:val="00D244DA"/>
    <w:rsid w:val="00D252F0"/>
    <w:rsid w:val="00D25A88"/>
    <w:rsid w:val="00D25F4A"/>
    <w:rsid w:val="00D260E7"/>
    <w:rsid w:val="00D30FE1"/>
    <w:rsid w:val="00D31237"/>
    <w:rsid w:val="00D329A5"/>
    <w:rsid w:val="00D32BAC"/>
    <w:rsid w:val="00D33B91"/>
    <w:rsid w:val="00D33D84"/>
    <w:rsid w:val="00D33F32"/>
    <w:rsid w:val="00D342F3"/>
    <w:rsid w:val="00D3482F"/>
    <w:rsid w:val="00D35462"/>
    <w:rsid w:val="00D3654D"/>
    <w:rsid w:val="00D37109"/>
    <w:rsid w:val="00D37D5E"/>
    <w:rsid w:val="00D40572"/>
    <w:rsid w:val="00D40716"/>
    <w:rsid w:val="00D42264"/>
    <w:rsid w:val="00D4339C"/>
    <w:rsid w:val="00D44200"/>
    <w:rsid w:val="00D44439"/>
    <w:rsid w:val="00D446F6"/>
    <w:rsid w:val="00D457AE"/>
    <w:rsid w:val="00D477DC"/>
    <w:rsid w:val="00D47A83"/>
    <w:rsid w:val="00D47B67"/>
    <w:rsid w:val="00D47DB4"/>
    <w:rsid w:val="00D51206"/>
    <w:rsid w:val="00D520C8"/>
    <w:rsid w:val="00D52465"/>
    <w:rsid w:val="00D53329"/>
    <w:rsid w:val="00D53BCD"/>
    <w:rsid w:val="00D552B5"/>
    <w:rsid w:val="00D563FA"/>
    <w:rsid w:val="00D56B6E"/>
    <w:rsid w:val="00D573DF"/>
    <w:rsid w:val="00D60153"/>
    <w:rsid w:val="00D609F6"/>
    <w:rsid w:val="00D60D1A"/>
    <w:rsid w:val="00D6144F"/>
    <w:rsid w:val="00D6283A"/>
    <w:rsid w:val="00D63000"/>
    <w:rsid w:val="00D63BD3"/>
    <w:rsid w:val="00D6414A"/>
    <w:rsid w:val="00D64946"/>
    <w:rsid w:val="00D659F8"/>
    <w:rsid w:val="00D65B6D"/>
    <w:rsid w:val="00D66006"/>
    <w:rsid w:val="00D673C3"/>
    <w:rsid w:val="00D67400"/>
    <w:rsid w:val="00D6745E"/>
    <w:rsid w:val="00D679D8"/>
    <w:rsid w:val="00D706E4"/>
    <w:rsid w:val="00D70C44"/>
    <w:rsid w:val="00D7129A"/>
    <w:rsid w:val="00D71606"/>
    <w:rsid w:val="00D71677"/>
    <w:rsid w:val="00D72058"/>
    <w:rsid w:val="00D72B60"/>
    <w:rsid w:val="00D73ABD"/>
    <w:rsid w:val="00D73D15"/>
    <w:rsid w:val="00D745D7"/>
    <w:rsid w:val="00D74AD0"/>
    <w:rsid w:val="00D7630F"/>
    <w:rsid w:val="00D765F1"/>
    <w:rsid w:val="00D768A5"/>
    <w:rsid w:val="00D76A0B"/>
    <w:rsid w:val="00D77321"/>
    <w:rsid w:val="00D77413"/>
    <w:rsid w:val="00D77911"/>
    <w:rsid w:val="00D77F3D"/>
    <w:rsid w:val="00D807FE"/>
    <w:rsid w:val="00D80C28"/>
    <w:rsid w:val="00D829B1"/>
    <w:rsid w:val="00D8303B"/>
    <w:rsid w:val="00D83362"/>
    <w:rsid w:val="00D84D41"/>
    <w:rsid w:val="00D8573B"/>
    <w:rsid w:val="00D869BA"/>
    <w:rsid w:val="00D87A94"/>
    <w:rsid w:val="00D923E2"/>
    <w:rsid w:val="00D9245B"/>
    <w:rsid w:val="00D924F5"/>
    <w:rsid w:val="00D92DFD"/>
    <w:rsid w:val="00D92E61"/>
    <w:rsid w:val="00D932E1"/>
    <w:rsid w:val="00D938DB"/>
    <w:rsid w:val="00D93FC6"/>
    <w:rsid w:val="00D94240"/>
    <w:rsid w:val="00D94C0F"/>
    <w:rsid w:val="00D95524"/>
    <w:rsid w:val="00D95FAE"/>
    <w:rsid w:val="00D96733"/>
    <w:rsid w:val="00D96BF5"/>
    <w:rsid w:val="00D96F7C"/>
    <w:rsid w:val="00D970D1"/>
    <w:rsid w:val="00D978B4"/>
    <w:rsid w:val="00D97DE6"/>
    <w:rsid w:val="00D97EC3"/>
    <w:rsid w:val="00DA0543"/>
    <w:rsid w:val="00DA0C32"/>
    <w:rsid w:val="00DA0E0B"/>
    <w:rsid w:val="00DA1870"/>
    <w:rsid w:val="00DA18C1"/>
    <w:rsid w:val="00DA29BF"/>
    <w:rsid w:val="00DA3902"/>
    <w:rsid w:val="00DA3C01"/>
    <w:rsid w:val="00DA3D85"/>
    <w:rsid w:val="00DA4B88"/>
    <w:rsid w:val="00DA4EFA"/>
    <w:rsid w:val="00DA5426"/>
    <w:rsid w:val="00DA5B47"/>
    <w:rsid w:val="00DA5B71"/>
    <w:rsid w:val="00DA5C98"/>
    <w:rsid w:val="00DA67AB"/>
    <w:rsid w:val="00DA68F7"/>
    <w:rsid w:val="00DA6956"/>
    <w:rsid w:val="00DA6EE3"/>
    <w:rsid w:val="00DA7866"/>
    <w:rsid w:val="00DA7BE6"/>
    <w:rsid w:val="00DB03F2"/>
    <w:rsid w:val="00DB0ED8"/>
    <w:rsid w:val="00DB44B3"/>
    <w:rsid w:val="00DB45F7"/>
    <w:rsid w:val="00DB4C73"/>
    <w:rsid w:val="00DB4ED6"/>
    <w:rsid w:val="00DB4F44"/>
    <w:rsid w:val="00DB5B37"/>
    <w:rsid w:val="00DC442A"/>
    <w:rsid w:val="00DC49DF"/>
    <w:rsid w:val="00DC4B93"/>
    <w:rsid w:val="00DC4F27"/>
    <w:rsid w:val="00DC5245"/>
    <w:rsid w:val="00DC54FD"/>
    <w:rsid w:val="00DC5D39"/>
    <w:rsid w:val="00DC5FE9"/>
    <w:rsid w:val="00DC6111"/>
    <w:rsid w:val="00DC6469"/>
    <w:rsid w:val="00DC6CBE"/>
    <w:rsid w:val="00DC6FFA"/>
    <w:rsid w:val="00DC7003"/>
    <w:rsid w:val="00DC7802"/>
    <w:rsid w:val="00DD0D25"/>
    <w:rsid w:val="00DD10B0"/>
    <w:rsid w:val="00DD2084"/>
    <w:rsid w:val="00DD3025"/>
    <w:rsid w:val="00DD4074"/>
    <w:rsid w:val="00DD429C"/>
    <w:rsid w:val="00DD4976"/>
    <w:rsid w:val="00DD4D40"/>
    <w:rsid w:val="00DD5412"/>
    <w:rsid w:val="00DE008B"/>
    <w:rsid w:val="00DE031D"/>
    <w:rsid w:val="00DE1413"/>
    <w:rsid w:val="00DE186C"/>
    <w:rsid w:val="00DE249E"/>
    <w:rsid w:val="00DE2C8F"/>
    <w:rsid w:val="00DE3F19"/>
    <w:rsid w:val="00DE43A5"/>
    <w:rsid w:val="00DE4A6F"/>
    <w:rsid w:val="00DE5044"/>
    <w:rsid w:val="00DE5695"/>
    <w:rsid w:val="00DE5D32"/>
    <w:rsid w:val="00DE65A9"/>
    <w:rsid w:val="00DE6D4B"/>
    <w:rsid w:val="00DE6F61"/>
    <w:rsid w:val="00DE7743"/>
    <w:rsid w:val="00DE7E96"/>
    <w:rsid w:val="00DF0BFD"/>
    <w:rsid w:val="00DF0FAD"/>
    <w:rsid w:val="00DF1435"/>
    <w:rsid w:val="00DF3657"/>
    <w:rsid w:val="00DF42CB"/>
    <w:rsid w:val="00DF5940"/>
    <w:rsid w:val="00DF59C7"/>
    <w:rsid w:val="00DF5C93"/>
    <w:rsid w:val="00DF5CC5"/>
    <w:rsid w:val="00DF5EC9"/>
    <w:rsid w:val="00DF6523"/>
    <w:rsid w:val="00DF754E"/>
    <w:rsid w:val="00E00134"/>
    <w:rsid w:val="00E00D9B"/>
    <w:rsid w:val="00E014CE"/>
    <w:rsid w:val="00E016AE"/>
    <w:rsid w:val="00E01DCD"/>
    <w:rsid w:val="00E030B3"/>
    <w:rsid w:val="00E0382C"/>
    <w:rsid w:val="00E04C80"/>
    <w:rsid w:val="00E0535B"/>
    <w:rsid w:val="00E07525"/>
    <w:rsid w:val="00E07B36"/>
    <w:rsid w:val="00E10461"/>
    <w:rsid w:val="00E10B74"/>
    <w:rsid w:val="00E1127D"/>
    <w:rsid w:val="00E119E3"/>
    <w:rsid w:val="00E11EAA"/>
    <w:rsid w:val="00E124F4"/>
    <w:rsid w:val="00E13971"/>
    <w:rsid w:val="00E13AE5"/>
    <w:rsid w:val="00E154F3"/>
    <w:rsid w:val="00E15A8F"/>
    <w:rsid w:val="00E1648F"/>
    <w:rsid w:val="00E16B9D"/>
    <w:rsid w:val="00E17023"/>
    <w:rsid w:val="00E170E8"/>
    <w:rsid w:val="00E176A1"/>
    <w:rsid w:val="00E176A4"/>
    <w:rsid w:val="00E2329E"/>
    <w:rsid w:val="00E2365B"/>
    <w:rsid w:val="00E2447E"/>
    <w:rsid w:val="00E24EB8"/>
    <w:rsid w:val="00E24F9D"/>
    <w:rsid w:val="00E25833"/>
    <w:rsid w:val="00E25C71"/>
    <w:rsid w:val="00E26710"/>
    <w:rsid w:val="00E26C64"/>
    <w:rsid w:val="00E26E6C"/>
    <w:rsid w:val="00E2798C"/>
    <w:rsid w:val="00E27E28"/>
    <w:rsid w:val="00E3023E"/>
    <w:rsid w:val="00E30472"/>
    <w:rsid w:val="00E3099B"/>
    <w:rsid w:val="00E310C8"/>
    <w:rsid w:val="00E311BF"/>
    <w:rsid w:val="00E32002"/>
    <w:rsid w:val="00E32629"/>
    <w:rsid w:val="00E328AD"/>
    <w:rsid w:val="00E331BA"/>
    <w:rsid w:val="00E3409A"/>
    <w:rsid w:val="00E34545"/>
    <w:rsid w:val="00E347D3"/>
    <w:rsid w:val="00E349B8"/>
    <w:rsid w:val="00E35564"/>
    <w:rsid w:val="00E357CA"/>
    <w:rsid w:val="00E368A3"/>
    <w:rsid w:val="00E368BD"/>
    <w:rsid w:val="00E36DC1"/>
    <w:rsid w:val="00E41300"/>
    <w:rsid w:val="00E421A3"/>
    <w:rsid w:val="00E42BCC"/>
    <w:rsid w:val="00E431A7"/>
    <w:rsid w:val="00E4343D"/>
    <w:rsid w:val="00E4374F"/>
    <w:rsid w:val="00E43EDE"/>
    <w:rsid w:val="00E4412E"/>
    <w:rsid w:val="00E4428D"/>
    <w:rsid w:val="00E44CCC"/>
    <w:rsid w:val="00E45917"/>
    <w:rsid w:val="00E45A47"/>
    <w:rsid w:val="00E466B7"/>
    <w:rsid w:val="00E46984"/>
    <w:rsid w:val="00E47E6A"/>
    <w:rsid w:val="00E47FC2"/>
    <w:rsid w:val="00E5050B"/>
    <w:rsid w:val="00E51775"/>
    <w:rsid w:val="00E5282D"/>
    <w:rsid w:val="00E52DDA"/>
    <w:rsid w:val="00E532DD"/>
    <w:rsid w:val="00E53961"/>
    <w:rsid w:val="00E543B2"/>
    <w:rsid w:val="00E54AC3"/>
    <w:rsid w:val="00E54BDF"/>
    <w:rsid w:val="00E54CB8"/>
    <w:rsid w:val="00E54E4C"/>
    <w:rsid w:val="00E56790"/>
    <w:rsid w:val="00E60AB1"/>
    <w:rsid w:val="00E61693"/>
    <w:rsid w:val="00E61ECE"/>
    <w:rsid w:val="00E62A18"/>
    <w:rsid w:val="00E63A66"/>
    <w:rsid w:val="00E63B94"/>
    <w:rsid w:val="00E63C0B"/>
    <w:rsid w:val="00E63D43"/>
    <w:rsid w:val="00E63E0D"/>
    <w:rsid w:val="00E64971"/>
    <w:rsid w:val="00E64CC3"/>
    <w:rsid w:val="00E64EC9"/>
    <w:rsid w:val="00E656DC"/>
    <w:rsid w:val="00E657D0"/>
    <w:rsid w:val="00E65D24"/>
    <w:rsid w:val="00E70675"/>
    <w:rsid w:val="00E7079B"/>
    <w:rsid w:val="00E71784"/>
    <w:rsid w:val="00E717CD"/>
    <w:rsid w:val="00E71C7A"/>
    <w:rsid w:val="00E72129"/>
    <w:rsid w:val="00E7263B"/>
    <w:rsid w:val="00E72CCB"/>
    <w:rsid w:val="00E73234"/>
    <w:rsid w:val="00E7366B"/>
    <w:rsid w:val="00E73CDA"/>
    <w:rsid w:val="00E73DC0"/>
    <w:rsid w:val="00E75A53"/>
    <w:rsid w:val="00E77837"/>
    <w:rsid w:val="00E778DF"/>
    <w:rsid w:val="00E816C2"/>
    <w:rsid w:val="00E82755"/>
    <w:rsid w:val="00E83571"/>
    <w:rsid w:val="00E83B15"/>
    <w:rsid w:val="00E840D6"/>
    <w:rsid w:val="00E841A9"/>
    <w:rsid w:val="00E84D18"/>
    <w:rsid w:val="00E84F48"/>
    <w:rsid w:val="00E85CE0"/>
    <w:rsid w:val="00E868B5"/>
    <w:rsid w:val="00E86B8C"/>
    <w:rsid w:val="00E87262"/>
    <w:rsid w:val="00E8788D"/>
    <w:rsid w:val="00E879E4"/>
    <w:rsid w:val="00E87AA3"/>
    <w:rsid w:val="00E90D67"/>
    <w:rsid w:val="00E91AE6"/>
    <w:rsid w:val="00E92342"/>
    <w:rsid w:val="00E92CAF"/>
    <w:rsid w:val="00E93D3F"/>
    <w:rsid w:val="00E94890"/>
    <w:rsid w:val="00E94988"/>
    <w:rsid w:val="00E94F9B"/>
    <w:rsid w:val="00E9500D"/>
    <w:rsid w:val="00E95E10"/>
    <w:rsid w:val="00E95E8A"/>
    <w:rsid w:val="00E96617"/>
    <w:rsid w:val="00E96A52"/>
    <w:rsid w:val="00E96EC6"/>
    <w:rsid w:val="00E96EDC"/>
    <w:rsid w:val="00E97829"/>
    <w:rsid w:val="00EA08D7"/>
    <w:rsid w:val="00EA0FD2"/>
    <w:rsid w:val="00EA106B"/>
    <w:rsid w:val="00EA15DA"/>
    <w:rsid w:val="00EA3700"/>
    <w:rsid w:val="00EA4048"/>
    <w:rsid w:val="00EA53AF"/>
    <w:rsid w:val="00EA54C3"/>
    <w:rsid w:val="00EA6858"/>
    <w:rsid w:val="00EA6E76"/>
    <w:rsid w:val="00EA7F2D"/>
    <w:rsid w:val="00EB1937"/>
    <w:rsid w:val="00EB1E66"/>
    <w:rsid w:val="00EB1E7B"/>
    <w:rsid w:val="00EB3928"/>
    <w:rsid w:val="00EB3AC8"/>
    <w:rsid w:val="00EB427E"/>
    <w:rsid w:val="00EB4527"/>
    <w:rsid w:val="00EB48C1"/>
    <w:rsid w:val="00EB49B8"/>
    <w:rsid w:val="00EB58D8"/>
    <w:rsid w:val="00EB78CD"/>
    <w:rsid w:val="00EB7AB5"/>
    <w:rsid w:val="00EC04E5"/>
    <w:rsid w:val="00EC0A1A"/>
    <w:rsid w:val="00EC23ED"/>
    <w:rsid w:val="00EC3037"/>
    <w:rsid w:val="00EC443A"/>
    <w:rsid w:val="00EC5284"/>
    <w:rsid w:val="00EC7498"/>
    <w:rsid w:val="00ED02F8"/>
    <w:rsid w:val="00ED07F9"/>
    <w:rsid w:val="00ED12F2"/>
    <w:rsid w:val="00ED18E3"/>
    <w:rsid w:val="00ED1F6F"/>
    <w:rsid w:val="00ED233D"/>
    <w:rsid w:val="00ED332A"/>
    <w:rsid w:val="00ED35F0"/>
    <w:rsid w:val="00ED385D"/>
    <w:rsid w:val="00ED3ECF"/>
    <w:rsid w:val="00ED4FDE"/>
    <w:rsid w:val="00ED55BB"/>
    <w:rsid w:val="00ED5987"/>
    <w:rsid w:val="00ED5B15"/>
    <w:rsid w:val="00ED5E4B"/>
    <w:rsid w:val="00ED6B32"/>
    <w:rsid w:val="00ED6F8B"/>
    <w:rsid w:val="00ED7270"/>
    <w:rsid w:val="00ED734B"/>
    <w:rsid w:val="00ED7367"/>
    <w:rsid w:val="00ED7988"/>
    <w:rsid w:val="00EE01E1"/>
    <w:rsid w:val="00EE09BD"/>
    <w:rsid w:val="00EE0C5E"/>
    <w:rsid w:val="00EE25C6"/>
    <w:rsid w:val="00EE2794"/>
    <w:rsid w:val="00EE2961"/>
    <w:rsid w:val="00EE305D"/>
    <w:rsid w:val="00EE365D"/>
    <w:rsid w:val="00EE3F00"/>
    <w:rsid w:val="00EE47C6"/>
    <w:rsid w:val="00EE4D96"/>
    <w:rsid w:val="00EE5020"/>
    <w:rsid w:val="00EE57ED"/>
    <w:rsid w:val="00EE583F"/>
    <w:rsid w:val="00EE60FB"/>
    <w:rsid w:val="00EE6F96"/>
    <w:rsid w:val="00EF00E5"/>
    <w:rsid w:val="00EF0219"/>
    <w:rsid w:val="00EF0914"/>
    <w:rsid w:val="00EF13AA"/>
    <w:rsid w:val="00EF1A63"/>
    <w:rsid w:val="00EF2544"/>
    <w:rsid w:val="00EF3056"/>
    <w:rsid w:val="00EF3087"/>
    <w:rsid w:val="00EF3279"/>
    <w:rsid w:val="00EF3761"/>
    <w:rsid w:val="00EF4124"/>
    <w:rsid w:val="00EF4A2C"/>
    <w:rsid w:val="00EF5F9A"/>
    <w:rsid w:val="00EF6165"/>
    <w:rsid w:val="00EF635A"/>
    <w:rsid w:val="00EF6D57"/>
    <w:rsid w:val="00EF6E46"/>
    <w:rsid w:val="00EF6EB3"/>
    <w:rsid w:val="00EF7E85"/>
    <w:rsid w:val="00F0031C"/>
    <w:rsid w:val="00F0059F"/>
    <w:rsid w:val="00F01C78"/>
    <w:rsid w:val="00F02877"/>
    <w:rsid w:val="00F02B60"/>
    <w:rsid w:val="00F02DE6"/>
    <w:rsid w:val="00F03B95"/>
    <w:rsid w:val="00F0417D"/>
    <w:rsid w:val="00F05D63"/>
    <w:rsid w:val="00F0681C"/>
    <w:rsid w:val="00F06E36"/>
    <w:rsid w:val="00F077E2"/>
    <w:rsid w:val="00F07A86"/>
    <w:rsid w:val="00F11194"/>
    <w:rsid w:val="00F119EB"/>
    <w:rsid w:val="00F1203D"/>
    <w:rsid w:val="00F128B7"/>
    <w:rsid w:val="00F12FBB"/>
    <w:rsid w:val="00F1377E"/>
    <w:rsid w:val="00F137BC"/>
    <w:rsid w:val="00F1397B"/>
    <w:rsid w:val="00F14378"/>
    <w:rsid w:val="00F15F7E"/>
    <w:rsid w:val="00F16A0C"/>
    <w:rsid w:val="00F16CD7"/>
    <w:rsid w:val="00F1736F"/>
    <w:rsid w:val="00F17C88"/>
    <w:rsid w:val="00F2055B"/>
    <w:rsid w:val="00F20F0F"/>
    <w:rsid w:val="00F21953"/>
    <w:rsid w:val="00F21E3E"/>
    <w:rsid w:val="00F22C76"/>
    <w:rsid w:val="00F23B17"/>
    <w:rsid w:val="00F23D08"/>
    <w:rsid w:val="00F23FB5"/>
    <w:rsid w:val="00F252A9"/>
    <w:rsid w:val="00F25477"/>
    <w:rsid w:val="00F255C2"/>
    <w:rsid w:val="00F25602"/>
    <w:rsid w:val="00F26402"/>
    <w:rsid w:val="00F267E8"/>
    <w:rsid w:val="00F26DD1"/>
    <w:rsid w:val="00F273A0"/>
    <w:rsid w:val="00F27730"/>
    <w:rsid w:val="00F30249"/>
    <w:rsid w:val="00F312B1"/>
    <w:rsid w:val="00F314E1"/>
    <w:rsid w:val="00F32237"/>
    <w:rsid w:val="00F3264E"/>
    <w:rsid w:val="00F329D5"/>
    <w:rsid w:val="00F33333"/>
    <w:rsid w:val="00F333AB"/>
    <w:rsid w:val="00F334B8"/>
    <w:rsid w:val="00F33CE9"/>
    <w:rsid w:val="00F33F8D"/>
    <w:rsid w:val="00F3407F"/>
    <w:rsid w:val="00F3477E"/>
    <w:rsid w:val="00F34DEE"/>
    <w:rsid w:val="00F34EAF"/>
    <w:rsid w:val="00F34FBF"/>
    <w:rsid w:val="00F35169"/>
    <w:rsid w:val="00F3588E"/>
    <w:rsid w:val="00F35C52"/>
    <w:rsid w:val="00F36022"/>
    <w:rsid w:val="00F3602C"/>
    <w:rsid w:val="00F3752D"/>
    <w:rsid w:val="00F41628"/>
    <w:rsid w:val="00F41862"/>
    <w:rsid w:val="00F41C6C"/>
    <w:rsid w:val="00F41D37"/>
    <w:rsid w:val="00F42BD0"/>
    <w:rsid w:val="00F4314B"/>
    <w:rsid w:val="00F43A7C"/>
    <w:rsid w:val="00F43EBE"/>
    <w:rsid w:val="00F4444E"/>
    <w:rsid w:val="00F44CCA"/>
    <w:rsid w:val="00F46848"/>
    <w:rsid w:val="00F46D4A"/>
    <w:rsid w:val="00F476EE"/>
    <w:rsid w:val="00F504DC"/>
    <w:rsid w:val="00F50560"/>
    <w:rsid w:val="00F514A6"/>
    <w:rsid w:val="00F51E6C"/>
    <w:rsid w:val="00F523BF"/>
    <w:rsid w:val="00F52441"/>
    <w:rsid w:val="00F5291F"/>
    <w:rsid w:val="00F53EDE"/>
    <w:rsid w:val="00F54750"/>
    <w:rsid w:val="00F54DFC"/>
    <w:rsid w:val="00F5514F"/>
    <w:rsid w:val="00F558B3"/>
    <w:rsid w:val="00F5615A"/>
    <w:rsid w:val="00F565D6"/>
    <w:rsid w:val="00F573CD"/>
    <w:rsid w:val="00F578F7"/>
    <w:rsid w:val="00F6084A"/>
    <w:rsid w:val="00F61B7B"/>
    <w:rsid w:val="00F6239A"/>
    <w:rsid w:val="00F6282F"/>
    <w:rsid w:val="00F637E2"/>
    <w:rsid w:val="00F63BBE"/>
    <w:rsid w:val="00F63CD3"/>
    <w:rsid w:val="00F6686C"/>
    <w:rsid w:val="00F66D6D"/>
    <w:rsid w:val="00F71104"/>
    <w:rsid w:val="00F712AB"/>
    <w:rsid w:val="00F71A4D"/>
    <w:rsid w:val="00F7213A"/>
    <w:rsid w:val="00F7302D"/>
    <w:rsid w:val="00F748EB"/>
    <w:rsid w:val="00F758A3"/>
    <w:rsid w:val="00F7597C"/>
    <w:rsid w:val="00F76616"/>
    <w:rsid w:val="00F76835"/>
    <w:rsid w:val="00F80040"/>
    <w:rsid w:val="00F80276"/>
    <w:rsid w:val="00F81055"/>
    <w:rsid w:val="00F81574"/>
    <w:rsid w:val="00F8174B"/>
    <w:rsid w:val="00F8222A"/>
    <w:rsid w:val="00F82498"/>
    <w:rsid w:val="00F82956"/>
    <w:rsid w:val="00F835F3"/>
    <w:rsid w:val="00F8369A"/>
    <w:rsid w:val="00F836F1"/>
    <w:rsid w:val="00F8392D"/>
    <w:rsid w:val="00F83AC8"/>
    <w:rsid w:val="00F83FA4"/>
    <w:rsid w:val="00F84304"/>
    <w:rsid w:val="00F85478"/>
    <w:rsid w:val="00F86159"/>
    <w:rsid w:val="00F869FE"/>
    <w:rsid w:val="00F86B56"/>
    <w:rsid w:val="00F87580"/>
    <w:rsid w:val="00F902F5"/>
    <w:rsid w:val="00F92377"/>
    <w:rsid w:val="00F92515"/>
    <w:rsid w:val="00F934AA"/>
    <w:rsid w:val="00F9384F"/>
    <w:rsid w:val="00F93AD2"/>
    <w:rsid w:val="00F945EC"/>
    <w:rsid w:val="00F946CB"/>
    <w:rsid w:val="00F94993"/>
    <w:rsid w:val="00F94AC1"/>
    <w:rsid w:val="00F94E8F"/>
    <w:rsid w:val="00F94FC1"/>
    <w:rsid w:val="00F958FE"/>
    <w:rsid w:val="00F95DD0"/>
    <w:rsid w:val="00F962A7"/>
    <w:rsid w:val="00F96A72"/>
    <w:rsid w:val="00F97228"/>
    <w:rsid w:val="00F97B35"/>
    <w:rsid w:val="00F97C12"/>
    <w:rsid w:val="00FA00CE"/>
    <w:rsid w:val="00FA01F2"/>
    <w:rsid w:val="00FA05C4"/>
    <w:rsid w:val="00FA1CE2"/>
    <w:rsid w:val="00FA2BCB"/>
    <w:rsid w:val="00FA2E8F"/>
    <w:rsid w:val="00FA3C3C"/>
    <w:rsid w:val="00FA4236"/>
    <w:rsid w:val="00FA5A3A"/>
    <w:rsid w:val="00FA5A4F"/>
    <w:rsid w:val="00FA6EE7"/>
    <w:rsid w:val="00FA7931"/>
    <w:rsid w:val="00FB04A0"/>
    <w:rsid w:val="00FB0BF0"/>
    <w:rsid w:val="00FB0D15"/>
    <w:rsid w:val="00FB10C9"/>
    <w:rsid w:val="00FB18DC"/>
    <w:rsid w:val="00FB1A58"/>
    <w:rsid w:val="00FB22EE"/>
    <w:rsid w:val="00FB44BE"/>
    <w:rsid w:val="00FB49A5"/>
    <w:rsid w:val="00FB4B4F"/>
    <w:rsid w:val="00FC0FEB"/>
    <w:rsid w:val="00FC1430"/>
    <w:rsid w:val="00FC2E6A"/>
    <w:rsid w:val="00FC30AE"/>
    <w:rsid w:val="00FC35A0"/>
    <w:rsid w:val="00FC38C8"/>
    <w:rsid w:val="00FC46F6"/>
    <w:rsid w:val="00FC49BC"/>
    <w:rsid w:val="00FC4AF3"/>
    <w:rsid w:val="00FC53B8"/>
    <w:rsid w:val="00FC554C"/>
    <w:rsid w:val="00FC555D"/>
    <w:rsid w:val="00FC57EB"/>
    <w:rsid w:val="00FC68B3"/>
    <w:rsid w:val="00FC6DD4"/>
    <w:rsid w:val="00FC7B58"/>
    <w:rsid w:val="00FD005C"/>
    <w:rsid w:val="00FD1097"/>
    <w:rsid w:val="00FD2464"/>
    <w:rsid w:val="00FD2723"/>
    <w:rsid w:val="00FD27C1"/>
    <w:rsid w:val="00FD2AB6"/>
    <w:rsid w:val="00FD3295"/>
    <w:rsid w:val="00FD36BB"/>
    <w:rsid w:val="00FD3B68"/>
    <w:rsid w:val="00FD4D58"/>
    <w:rsid w:val="00FD59CB"/>
    <w:rsid w:val="00FD5BD6"/>
    <w:rsid w:val="00FD65D6"/>
    <w:rsid w:val="00FD6AFD"/>
    <w:rsid w:val="00FD6EA1"/>
    <w:rsid w:val="00FD7A8B"/>
    <w:rsid w:val="00FE09B3"/>
    <w:rsid w:val="00FE0CE9"/>
    <w:rsid w:val="00FE221F"/>
    <w:rsid w:val="00FE2AC0"/>
    <w:rsid w:val="00FE2ED5"/>
    <w:rsid w:val="00FE3E77"/>
    <w:rsid w:val="00FE5769"/>
    <w:rsid w:val="00FE65B4"/>
    <w:rsid w:val="00FE74D3"/>
    <w:rsid w:val="00FE760B"/>
    <w:rsid w:val="00FE7838"/>
    <w:rsid w:val="00FE7A2A"/>
    <w:rsid w:val="00FE7C3C"/>
    <w:rsid w:val="00FF05C0"/>
    <w:rsid w:val="00FF08C7"/>
    <w:rsid w:val="00FF0C71"/>
    <w:rsid w:val="00FF0D45"/>
    <w:rsid w:val="00FF0DF5"/>
    <w:rsid w:val="00FF1A3C"/>
    <w:rsid w:val="00FF2A5A"/>
    <w:rsid w:val="00FF3041"/>
    <w:rsid w:val="00FF319B"/>
    <w:rsid w:val="00FF4030"/>
    <w:rsid w:val="00FF4340"/>
    <w:rsid w:val="00FF47E3"/>
    <w:rsid w:val="00FF4BFB"/>
    <w:rsid w:val="00FF52C6"/>
    <w:rsid w:val="00FF5C1F"/>
    <w:rsid w:val="00FF5FA9"/>
    <w:rsid w:val="00FF600B"/>
    <w:rsid w:val="00FF61B5"/>
    <w:rsid w:val="00FF6367"/>
    <w:rsid w:val="00FF6A99"/>
    <w:rsid w:val="00FF78E6"/>
    <w:rsid w:val="00FF7C56"/>
    <w:rsid w:val="00FF7C7D"/>
    <w:rsid w:val="00FF7E8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84BA9"/>
  <w15:docId w15:val="{963BF03B-45A0-4E0B-A174-2BD3F5D7E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889"/>
  </w:style>
  <w:style w:type="paragraph" w:styleId="Heading2">
    <w:name w:val="heading 2"/>
    <w:basedOn w:val="Normal"/>
    <w:link w:val="Heading2Char"/>
    <w:uiPriority w:val="9"/>
    <w:qFormat/>
    <w:rsid w:val="005D6AC4"/>
    <w:pPr>
      <w:spacing w:before="100" w:beforeAutospacing="1" w:after="100" w:afterAutospacing="1" w:line="240" w:lineRule="auto"/>
      <w:outlineLvl w:val="1"/>
    </w:pPr>
    <w:rPr>
      <w:rFonts w:ascii="Times New Roman" w:eastAsia="Times New Roman" w:hAnsi="Times New Roman" w:cs="Times New Roman"/>
      <w:b/>
      <w:bCs/>
      <w:sz w:val="36"/>
      <w:szCs w:val="36"/>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54BDF"/>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54BD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54BDF"/>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54BDF"/>
    <w:rPr>
      <w:rFonts w:ascii="Times New Roman" w:hAnsi="Times New Roman" w:cs="Times New Roman"/>
      <w:noProof/>
      <w:sz w:val="24"/>
      <w:lang w:val="en-US"/>
    </w:rPr>
  </w:style>
  <w:style w:type="paragraph" w:styleId="Header">
    <w:name w:val="header"/>
    <w:basedOn w:val="Normal"/>
    <w:link w:val="HeaderChar"/>
    <w:uiPriority w:val="99"/>
    <w:unhideWhenUsed/>
    <w:rsid w:val="008A42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2E7"/>
  </w:style>
  <w:style w:type="paragraph" w:styleId="Footer">
    <w:name w:val="footer"/>
    <w:basedOn w:val="Normal"/>
    <w:link w:val="FooterChar"/>
    <w:uiPriority w:val="99"/>
    <w:unhideWhenUsed/>
    <w:rsid w:val="008A42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42E7"/>
  </w:style>
  <w:style w:type="paragraph" w:styleId="NormalWeb">
    <w:name w:val="Normal (Web)"/>
    <w:basedOn w:val="Normal"/>
    <w:uiPriority w:val="99"/>
    <w:semiHidden/>
    <w:unhideWhenUsed/>
    <w:rsid w:val="00A1315C"/>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styleId="ListParagraph">
    <w:name w:val="List Paragraph"/>
    <w:basedOn w:val="Normal"/>
    <w:uiPriority w:val="34"/>
    <w:qFormat/>
    <w:rsid w:val="0028355D"/>
    <w:pPr>
      <w:ind w:left="720"/>
      <w:contextualSpacing/>
    </w:pPr>
  </w:style>
  <w:style w:type="table" w:styleId="TableGrid">
    <w:name w:val="Table Grid"/>
    <w:basedOn w:val="TableNormal"/>
    <w:uiPriority w:val="39"/>
    <w:rsid w:val="00C333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D60D1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42A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A54"/>
    <w:rPr>
      <w:rFonts w:ascii="Segoe UI" w:hAnsi="Segoe UI" w:cs="Segoe UI"/>
      <w:sz w:val="18"/>
      <w:szCs w:val="18"/>
    </w:rPr>
  </w:style>
  <w:style w:type="character" w:styleId="PlaceholderText">
    <w:name w:val="Placeholder Text"/>
    <w:basedOn w:val="DefaultParagraphFont"/>
    <w:uiPriority w:val="99"/>
    <w:semiHidden/>
    <w:rsid w:val="00461584"/>
    <w:rPr>
      <w:color w:val="808080"/>
    </w:rPr>
  </w:style>
  <w:style w:type="character" w:styleId="Hyperlink">
    <w:name w:val="Hyperlink"/>
    <w:basedOn w:val="DefaultParagraphFont"/>
    <w:uiPriority w:val="99"/>
    <w:semiHidden/>
    <w:unhideWhenUsed/>
    <w:rsid w:val="00D32BAC"/>
    <w:rPr>
      <w:color w:val="0563C1"/>
      <w:u w:val="single"/>
    </w:rPr>
  </w:style>
  <w:style w:type="character" w:styleId="FollowedHyperlink">
    <w:name w:val="FollowedHyperlink"/>
    <w:basedOn w:val="DefaultParagraphFont"/>
    <w:uiPriority w:val="99"/>
    <w:semiHidden/>
    <w:unhideWhenUsed/>
    <w:rsid w:val="00D32BAC"/>
    <w:rPr>
      <w:color w:val="954F72"/>
      <w:u w:val="single"/>
    </w:rPr>
  </w:style>
  <w:style w:type="paragraph" w:customStyle="1" w:styleId="xl65">
    <w:name w:val="xl65"/>
    <w:basedOn w:val="Normal"/>
    <w:rsid w:val="00D32BA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NZ"/>
    </w:rPr>
  </w:style>
  <w:style w:type="character" w:styleId="CommentReference">
    <w:name w:val="annotation reference"/>
    <w:basedOn w:val="DefaultParagraphFont"/>
    <w:uiPriority w:val="99"/>
    <w:semiHidden/>
    <w:unhideWhenUsed/>
    <w:rsid w:val="00357E07"/>
    <w:rPr>
      <w:sz w:val="16"/>
      <w:szCs w:val="16"/>
    </w:rPr>
  </w:style>
  <w:style w:type="paragraph" w:styleId="CommentText">
    <w:name w:val="annotation text"/>
    <w:basedOn w:val="Normal"/>
    <w:link w:val="CommentTextChar"/>
    <w:uiPriority w:val="99"/>
    <w:semiHidden/>
    <w:unhideWhenUsed/>
    <w:rsid w:val="00357E07"/>
    <w:pPr>
      <w:spacing w:line="240" w:lineRule="auto"/>
    </w:pPr>
    <w:rPr>
      <w:sz w:val="20"/>
      <w:szCs w:val="20"/>
    </w:rPr>
  </w:style>
  <w:style w:type="character" w:customStyle="1" w:styleId="CommentTextChar">
    <w:name w:val="Comment Text Char"/>
    <w:basedOn w:val="DefaultParagraphFont"/>
    <w:link w:val="CommentText"/>
    <w:uiPriority w:val="99"/>
    <w:semiHidden/>
    <w:rsid w:val="00357E07"/>
    <w:rPr>
      <w:sz w:val="20"/>
      <w:szCs w:val="20"/>
    </w:rPr>
  </w:style>
  <w:style w:type="paragraph" w:styleId="CommentSubject">
    <w:name w:val="annotation subject"/>
    <w:basedOn w:val="CommentText"/>
    <w:next w:val="CommentText"/>
    <w:link w:val="CommentSubjectChar"/>
    <w:uiPriority w:val="99"/>
    <w:semiHidden/>
    <w:unhideWhenUsed/>
    <w:rsid w:val="00357E07"/>
    <w:rPr>
      <w:b/>
      <w:bCs/>
    </w:rPr>
  </w:style>
  <w:style w:type="character" w:customStyle="1" w:styleId="CommentSubjectChar">
    <w:name w:val="Comment Subject Char"/>
    <w:basedOn w:val="CommentTextChar"/>
    <w:link w:val="CommentSubject"/>
    <w:uiPriority w:val="99"/>
    <w:semiHidden/>
    <w:rsid w:val="00357E07"/>
    <w:rPr>
      <w:b/>
      <w:bCs/>
      <w:sz w:val="20"/>
      <w:szCs w:val="20"/>
    </w:rPr>
  </w:style>
  <w:style w:type="character" w:customStyle="1" w:styleId="Heading2Char">
    <w:name w:val="Heading 2 Char"/>
    <w:basedOn w:val="DefaultParagraphFont"/>
    <w:link w:val="Heading2"/>
    <w:uiPriority w:val="9"/>
    <w:rsid w:val="005D6AC4"/>
    <w:rPr>
      <w:rFonts w:ascii="Times New Roman" w:eastAsia="Times New Roman" w:hAnsi="Times New Roman" w:cs="Times New Roman"/>
      <w:b/>
      <w:bCs/>
      <w:sz w:val="36"/>
      <w:szCs w:val="36"/>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245813">
      <w:bodyDiv w:val="1"/>
      <w:marLeft w:val="0"/>
      <w:marRight w:val="0"/>
      <w:marTop w:val="0"/>
      <w:marBottom w:val="0"/>
      <w:divBdr>
        <w:top w:val="none" w:sz="0" w:space="0" w:color="auto"/>
        <w:left w:val="none" w:sz="0" w:space="0" w:color="auto"/>
        <w:bottom w:val="none" w:sz="0" w:space="0" w:color="auto"/>
        <w:right w:val="none" w:sz="0" w:space="0" w:color="auto"/>
      </w:divBdr>
    </w:div>
    <w:div w:id="1216164623">
      <w:bodyDiv w:val="1"/>
      <w:marLeft w:val="0"/>
      <w:marRight w:val="0"/>
      <w:marTop w:val="0"/>
      <w:marBottom w:val="0"/>
      <w:divBdr>
        <w:top w:val="none" w:sz="0" w:space="0" w:color="auto"/>
        <w:left w:val="none" w:sz="0" w:space="0" w:color="auto"/>
        <w:bottom w:val="none" w:sz="0" w:space="0" w:color="auto"/>
        <w:right w:val="none" w:sz="0" w:space="0" w:color="auto"/>
      </w:divBdr>
    </w:div>
    <w:div w:id="181182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1C26F-EBB4-4FEE-B3A4-F7C15E1D2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4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al Shivva</dc:creator>
  <cp:keywords/>
  <dc:description/>
  <cp:lastModifiedBy>Vittal Shivva</cp:lastModifiedBy>
  <cp:revision>3</cp:revision>
  <cp:lastPrinted>2016-09-21T01:05:00Z</cp:lastPrinted>
  <dcterms:created xsi:type="dcterms:W3CDTF">2016-09-21T01:11:00Z</dcterms:created>
  <dcterms:modified xsi:type="dcterms:W3CDTF">2016-09-21T01:14:00Z</dcterms:modified>
</cp:coreProperties>
</file>